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072F79" w14:textId="77777777" w:rsidR="00754019" w:rsidRDefault="00754019" w:rsidP="004856CD">
      <w:pPr>
        <w:spacing w:line="259" w:lineRule="auto"/>
        <w:rPr>
          <w:rFonts w:ascii="Times" w:hAnsi="Times"/>
          <w:b/>
          <w:sz w:val="20"/>
          <w:szCs w:val="20"/>
        </w:rPr>
      </w:pPr>
    </w:p>
    <w:p w14:paraId="35FA6AC7" w14:textId="29CA6520" w:rsidR="004856CD" w:rsidRPr="00C71F09" w:rsidRDefault="00487F34" w:rsidP="004856CD">
      <w:pPr>
        <w:spacing w:line="259" w:lineRule="auto"/>
        <w:rPr>
          <w:rFonts w:ascii="Times" w:hAnsi="Times"/>
          <w:sz w:val="20"/>
          <w:szCs w:val="20"/>
        </w:rPr>
      </w:pPr>
      <w:r>
        <w:rPr>
          <w:rFonts w:ascii="Times" w:hAnsi="Times"/>
          <w:b/>
          <w:sz w:val="20"/>
          <w:szCs w:val="20"/>
        </w:rPr>
        <w:t xml:space="preserve">Supplemental </w:t>
      </w:r>
      <w:r w:rsidR="00367A81">
        <w:rPr>
          <w:rFonts w:ascii="Times" w:hAnsi="Times"/>
          <w:b/>
          <w:sz w:val="20"/>
          <w:szCs w:val="20"/>
        </w:rPr>
        <w:t>Table</w:t>
      </w:r>
      <w:r w:rsidR="004856CD" w:rsidRPr="00C71F09">
        <w:rPr>
          <w:rFonts w:ascii="Times" w:hAnsi="Times"/>
          <w:b/>
          <w:sz w:val="20"/>
          <w:szCs w:val="20"/>
        </w:rPr>
        <w:t xml:space="preserve"> 1.</w:t>
      </w:r>
      <w:r w:rsidR="004856CD" w:rsidRPr="00C71F09">
        <w:rPr>
          <w:rFonts w:ascii="Times" w:hAnsi="Times"/>
          <w:sz w:val="20"/>
          <w:szCs w:val="20"/>
        </w:rPr>
        <w:t xml:space="preserve"> ICD-10 </w:t>
      </w:r>
      <w:r w:rsidR="008D339D" w:rsidRPr="00C71F09">
        <w:rPr>
          <w:rFonts w:ascii="Times" w:hAnsi="Times"/>
          <w:sz w:val="20"/>
          <w:szCs w:val="20"/>
        </w:rPr>
        <w:t>diagnosis</w:t>
      </w:r>
      <w:r w:rsidR="004856CD" w:rsidRPr="00C71F09">
        <w:rPr>
          <w:rFonts w:ascii="Times" w:hAnsi="Times"/>
          <w:sz w:val="20"/>
          <w:szCs w:val="20"/>
        </w:rPr>
        <w:t xml:space="preserve"> </w:t>
      </w:r>
      <w:r w:rsidR="008F736D">
        <w:rPr>
          <w:rFonts w:ascii="Times" w:hAnsi="Times"/>
          <w:sz w:val="20"/>
          <w:szCs w:val="20"/>
        </w:rPr>
        <w:t xml:space="preserve">(CM) </w:t>
      </w:r>
      <w:r w:rsidR="00C71F09" w:rsidRPr="00C71F09">
        <w:rPr>
          <w:rFonts w:ascii="Times" w:hAnsi="Times"/>
          <w:sz w:val="20"/>
          <w:szCs w:val="20"/>
        </w:rPr>
        <w:t xml:space="preserve">and procedure </w:t>
      </w:r>
      <w:r w:rsidR="008F736D">
        <w:rPr>
          <w:rFonts w:ascii="Times" w:hAnsi="Times"/>
          <w:sz w:val="20"/>
          <w:szCs w:val="20"/>
        </w:rPr>
        <w:t xml:space="preserve">(PCS) </w:t>
      </w:r>
      <w:r w:rsidR="004856CD" w:rsidRPr="00C71F09">
        <w:rPr>
          <w:rFonts w:ascii="Times" w:hAnsi="Times"/>
          <w:sz w:val="20"/>
          <w:szCs w:val="20"/>
        </w:rPr>
        <w:t>codes</w:t>
      </w:r>
    </w:p>
    <w:p w14:paraId="62DF18ED" w14:textId="021EE0F9" w:rsidR="004856CD" w:rsidRPr="00F36C63" w:rsidRDefault="004856CD" w:rsidP="004856CD">
      <w:pPr>
        <w:spacing w:line="259" w:lineRule="auto"/>
        <w:rPr>
          <w:rFonts w:ascii="Times" w:hAnsi="Times"/>
          <w:color w:val="7030A0"/>
          <w:sz w:val="20"/>
          <w:szCs w:val="20"/>
          <w:u w:val="single"/>
        </w:rPr>
      </w:pP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6390"/>
      </w:tblGrid>
      <w:tr w:rsidR="005A42C9" w:rsidRPr="00D478B2" w14:paraId="3FEAABF5" w14:textId="77777777" w:rsidTr="00FE0814">
        <w:trPr>
          <w:trHeight w:val="413"/>
        </w:trPr>
        <w:tc>
          <w:tcPr>
            <w:tcW w:w="2875" w:type="dxa"/>
            <w:shd w:val="clear" w:color="auto" w:fill="BFBFBF" w:themeFill="background1" w:themeFillShade="BF"/>
            <w:vAlign w:val="center"/>
          </w:tcPr>
          <w:p w14:paraId="23CC24A0" w14:textId="074F350C" w:rsidR="005A42C9" w:rsidRPr="00FE0814" w:rsidRDefault="00CA3C3F" w:rsidP="008D5D0F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SHD p</w:t>
            </w:r>
            <w:r w:rsidR="00FE0814" w:rsidRPr="00FE0814">
              <w:rPr>
                <w:b/>
                <w:color w:val="000000" w:themeColor="text1"/>
                <w:sz w:val="20"/>
                <w:szCs w:val="20"/>
              </w:rPr>
              <w:t>rocedures</w:t>
            </w:r>
          </w:p>
        </w:tc>
        <w:tc>
          <w:tcPr>
            <w:tcW w:w="6390" w:type="dxa"/>
            <w:shd w:val="clear" w:color="auto" w:fill="BFBFBF" w:themeFill="background1" w:themeFillShade="BF"/>
            <w:vAlign w:val="center"/>
          </w:tcPr>
          <w:p w14:paraId="193D08E2" w14:textId="1EAD0025" w:rsidR="005A42C9" w:rsidRPr="00FE0814" w:rsidRDefault="005A42C9" w:rsidP="008D5D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E0814">
              <w:rPr>
                <w:b/>
                <w:color w:val="000000" w:themeColor="text1"/>
                <w:sz w:val="20"/>
                <w:szCs w:val="20"/>
              </w:rPr>
              <w:t>ICD-10</w:t>
            </w:r>
            <w:r w:rsidR="00CA3C3F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="00FE0814" w:rsidRPr="00FE0814">
              <w:rPr>
                <w:b/>
                <w:bCs/>
                <w:color w:val="000000" w:themeColor="text1"/>
                <w:sz w:val="20"/>
                <w:szCs w:val="20"/>
              </w:rPr>
              <w:t xml:space="preserve">PCS </w:t>
            </w:r>
            <w:r w:rsidR="00C71F09" w:rsidRPr="00FE0814">
              <w:rPr>
                <w:b/>
                <w:color w:val="000000" w:themeColor="text1"/>
                <w:sz w:val="20"/>
                <w:szCs w:val="20"/>
              </w:rPr>
              <w:t>codes</w:t>
            </w:r>
          </w:p>
        </w:tc>
      </w:tr>
      <w:tr w:rsidR="006469F6" w:rsidRPr="00D478B2" w14:paraId="12A63BD9" w14:textId="77777777" w:rsidTr="006469F6">
        <w:trPr>
          <w:trHeight w:val="359"/>
        </w:trPr>
        <w:tc>
          <w:tcPr>
            <w:tcW w:w="2875" w:type="dxa"/>
            <w:shd w:val="clear" w:color="auto" w:fill="auto"/>
            <w:vAlign w:val="center"/>
          </w:tcPr>
          <w:p w14:paraId="57265251" w14:textId="10C4EB33" w:rsidR="006469F6" w:rsidRDefault="006469F6" w:rsidP="002B70F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VR</w:t>
            </w:r>
          </w:p>
        </w:tc>
        <w:tc>
          <w:tcPr>
            <w:tcW w:w="6390" w:type="dxa"/>
            <w:shd w:val="clear" w:color="auto" w:fill="auto"/>
            <w:vAlign w:val="center"/>
          </w:tcPr>
          <w:p w14:paraId="7430E3F6" w14:textId="39C1881B" w:rsidR="006469F6" w:rsidRPr="00FE0814" w:rsidRDefault="006469F6" w:rsidP="006469F6">
            <w:pPr>
              <w:spacing w:after="150"/>
              <w:outlineLvl w:val="0"/>
              <w:rPr>
                <w:color w:val="000000" w:themeColor="text1"/>
                <w:sz w:val="20"/>
                <w:szCs w:val="20"/>
              </w:rPr>
            </w:pPr>
            <w:r w:rsidRPr="006469F6">
              <w:rPr>
                <w:color w:val="000000" w:themeColor="text1"/>
                <w:sz w:val="20"/>
                <w:szCs w:val="20"/>
              </w:rPr>
              <w:t>02RF37H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469F6">
              <w:rPr>
                <w:color w:val="000000" w:themeColor="text1"/>
                <w:sz w:val="20"/>
                <w:szCs w:val="20"/>
              </w:rPr>
              <w:t>02RF38H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469F6">
              <w:rPr>
                <w:color w:val="000000" w:themeColor="text1"/>
                <w:sz w:val="20"/>
                <w:szCs w:val="20"/>
              </w:rPr>
              <w:t>02RF3JH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469F6">
              <w:rPr>
                <w:color w:val="000000" w:themeColor="text1"/>
                <w:sz w:val="20"/>
                <w:szCs w:val="20"/>
              </w:rPr>
              <w:t>02RF3KH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469F6">
              <w:rPr>
                <w:color w:val="000000" w:themeColor="text1"/>
                <w:sz w:val="20"/>
                <w:szCs w:val="20"/>
              </w:rPr>
              <w:t>X2RF332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469F6">
              <w:rPr>
                <w:color w:val="000000" w:themeColor="text1"/>
                <w:sz w:val="20"/>
                <w:szCs w:val="20"/>
              </w:rPr>
              <w:t>02RF37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469F6">
              <w:rPr>
                <w:color w:val="000000" w:themeColor="text1"/>
                <w:sz w:val="20"/>
                <w:szCs w:val="20"/>
              </w:rPr>
              <w:t>02RF38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469F6">
              <w:rPr>
                <w:color w:val="000000" w:themeColor="text1"/>
                <w:sz w:val="20"/>
                <w:szCs w:val="20"/>
              </w:rPr>
              <w:t>02RF3J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469F6">
              <w:rPr>
                <w:color w:val="000000" w:themeColor="text1"/>
                <w:sz w:val="20"/>
                <w:szCs w:val="20"/>
              </w:rPr>
              <w:t>02RF3KZ</w:t>
            </w:r>
          </w:p>
        </w:tc>
      </w:tr>
      <w:tr w:rsidR="005A42C9" w:rsidRPr="00D478B2" w14:paraId="2B631C09" w14:textId="77777777" w:rsidTr="006469F6">
        <w:trPr>
          <w:trHeight w:val="56"/>
        </w:trPr>
        <w:tc>
          <w:tcPr>
            <w:tcW w:w="2875" w:type="dxa"/>
            <w:shd w:val="clear" w:color="auto" w:fill="auto"/>
            <w:vAlign w:val="center"/>
          </w:tcPr>
          <w:p w14:paraId="4293E35E" w14:textId="7FDC6EFB" w:rsidR="005A42C9" w:rsidRPr="00FE0814" w:rsidRDefault="00224237" w:rsidP="002B70F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ercutaneous </w:t>
            </w:r>
            <w:r w:rsidR="00FE0814" w:rsidRPr="00FE0814">
              <w:rPr>
                <w:color w:val="000000" w:themeColor="text1"/>
                <w:sz w:val="20"/>
                <w:szCs w:val="20"/>
              </w:rPr>
              <w:t>LAAO</w:t>
            </w:r>
          </w:p>
        </w:tc>
        <w:tc>
          <w:tcPr>
            <w:tcW w:w="6390" w:type="dxa"/>
            <w:shd w:val="clear" w:color="auto" w:fill="auto"/>
            <w:vAlign w:val="center"/>
          </w:tcPr>
          <w:p w14:paraId="465A7BE0" w14:textId="4108C004" w:rsidR="005A42C9" w:rsidRPr="00FE0814" w:rsidRDefault="006469F6" w:rsidP="006469F6">
            <w:pPr>
              <w:spacing w:after="150"/>
              <w:outlineLvl w:val="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469F6">
              <w:rPr>
                <w:color w:val="000000" w:themeColor="text1"/>
                <w:sz w:val="20"/>
                <w:szCs w:val="20"/>
              </w:rPr>
              <w:t>02L73DK</w:t>
            </w:r>
          </w:p>
        </w:tc>
      </w:tr>
      <w:tr w:rsidR="006469F6" w:rsidRPr="00D478B2" w14:paraId="784DE44A" w14:textId="77777777" w:rsidTr="006469F6">
        <w:trPr>
          <w:trHeight w:val="56"/>
        </w:trPr>
        <w:tc>
          <w:tcPr>
            <w:tcW w:w="2875" w:type="dxa"/>
            <w:shd w:val="clear" w:color="auto" w:fill="auto"/>
            <w:vAlign w:val="center"/>
          </w:tcPr>
          <w:p w14:paraId="03B30510" w14:textId="310F4B6F" w:rsidR="006469F6" w:rsidRDefault="006469F6" w:rsidP="002B70F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MVr</w:t>
            </w:r>
          </w:p>
        </w:tc>
        <w:tc>
          <w:tcPr>
            <w:tcW w:w="6390" w:type="dxa"/>
            <w:shd w:val="clear" w:color="auto" w:fill="auto"/>
            <w:vAlign w:val="center"/>
          </w:tcPr>
          <w:p w14:paraId="05D5DB62" w14:textId="497EF67E" w:rsidR="006469F6" w:rsidRPr="00FE0814" w:rsidRDefault="006469F6" w:rsidP="006469F6">
            <w:pPr>
              <w:spacing w:after="150"/>
              <w:outlineLvl w:val="0"/>
              <w:rPr>
                <w:color w:val="000000" w:themeColor="text1"/>
                <w:sz w:val="20"/>
                <w:szCs w:val="20"/>
              </w:rPr>
            </w:pPr>
            <w:r w:rsidRPr="006469F6">
              <w:rPr>
                <w:color w:val="000000" w:themeColor="text1"/>
                <w:sz w:val="20"/>
                <w:szCs w:val="20"/>
              </w:rPr>
              <w:t>02UG3JH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469F6">
              <w:rPr>
                <w:color w:val="000000" w:themeColor="text1"/>
                <w:sz w:val="20"/>
                <w:szCs w:val="20"/>
              </w:rPr>
              <w:t>02UG3J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469F6">
              <w:rPr>
                <w:color w:val="000000" w:themeColor="text1"/>
                <w:sz w:val="20"/>
                <w:szCs w:val="20"/>
              </w:rPr>
              <w:t>02QG3ZE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469F6">
              <w:rPr>
                <w:color w:val="000000" w:themeColor="text1"/>
                <w:sz w:val="20"/>
                <w:szCs w:val="20"/>
              </w:rPr>
              <w:t>02QG3ZZ</w:t>
            </w:r>
          </w:p>
        </w:tc>
      </w:tr>
      <w:tr w:rsidR="006469F6" w:rsidRPr="00D478B2" w14:paraId="2C74F0AF" w14:textId="77777777" w:rsidTr="006469F6">
        <w:trPr>
          <w:trHeight w:val="56"/>
        </w:trPr>
        <w:tc>
          <w:tcPr>
            <w:tcW w:w="2875" w:type="dxa"/>
            <w:shd w:val="clear" w:color="auto" w:fill="auto"/>
            <w:vAlign w:val="center"/>
          </w:tcPr>
          <w:p w14:paraId="5F3BD2BB" w14:textId="0EAB0FC6" w:rsidR="006469F6" w:rsidRDefault="006469F6" w:rsidP="002B70F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MVR</w:t>
            </w:r>
          </w:p>
        </w:tc>
        <w:tc>
          <w:tcPr>
            <w:tcW w:w="6390" w:type="dxa"/>
            <w:shd w:val="clear" w:color="auto" w:fill="auto"/>
            <w:vAlign w:val="center"/>
          </w:tcPr>
          <w:p w14:paraId="151046B3" w14:textId="6AFD4CAA" w:rsidR="006469F6" w:rsidRPr="00FE0814" w:rsidRDefault="006469F6" w:rsidP="006469F6">
            <w:pPr>
              <w:spacing w:after="150"/>
              <w:outlineLvl w:val="0"/>
              <w:rPr>
                <w:color w:val="000000" w:themeColor="text1"/>
                <w:sz w:val="20"/>
                <w:szCs w:val="20"/>
              </w:rPr>
            </w:pPr>
            <w:r w:rsidRPr="006469F6">
              <w:rPr>
                <w:color w:val="000000" w:themeColor="text1"/>
                <w:sz w:val="20"/>
                <w:szCs w:val="20"/>
              </w:rPr>
              <w:t>02RG37H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469F6">
              <w:rPr>
                <w:color w:val="000000" w:themeColor="text1"/>
                <w:sz w:val="20"/>
                <w:szCs w:val="20"/>
              </w:rPr>
              <w:t>02RG38H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469F6">
              <w:rPr>
                <w:color w:val="000000" w:themeColor="text1"/>
                <w:sz w:val="20"/>
                <w:szCs w:val="20"/>
              </w:rPr>
              <w:t>02RG3JH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469F6">
              <w:rPr>
                <w:color w:val="000000" w:themeColor="text1"/>
                <w:sz w:val="20"/>
                <w:szCs w:val="20"/>
              </w:rPr>
              <w:t>02RG3KH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469F6">
              <w:rPr>
                <w:color w:val="000000" w:themeColor="text1"/>
                <w:sz w:val="20"/>
                <w:szCs w:val="20"/>
              </w:rPr>
              <w:t>02RG37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469F6">
              <w:rPr>
                <w:color w:val="000000" w:themeColor="text1"/>
                <w:sz w:val="20"/>
                <w:szCs w:val="20"/>
              </w:rPr>
              <w:t>02RG38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469F6">
              <w:rPr>
                <w:color w:val="000000" w:themeColor="text1"/>
                <w:sz w:val="20"/>
                <w:szCs w:val="20"/>
              </w:rPr>
              <w:t>02RG3J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469F6">
              <w:rPr>
                <w:color w:val="000000" w:themeColor="text1"/>
                <w:sz w:val="20"/>
                <w:szCs w:val="20"/>
              </w:rPr>
              <w:t>02RG3KZ</w:t>
            </w:r>
          </w:p>
        </w:tc>
      </w:tr>
    </w:tbl>
    <w:p w14:paraId="0E08D928" w14:textId="77777777" w:rsidR="00597056" w:rsidRDefault="00597056" w:rsidP="004856CD">
      <w:pPr>
        <w:spacing w:line="480" w:lineRule="auto"/>
        <w:rPr>
          <w:rFonts w:ascii="Times" w:hAnsi="Times"/>
          <w:b/>
          <w:bCs/>
          <w:sz w:val="20"/>
          <w:szCs w:val="20"/>
        </w:rPr>
      </w:pP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6390"/>
      </w:tblGrid>
      <w:tr w:rsidR="00F54EB6" w:rsidRPr="00656286" w14:paraId="75730588" w14:textId="77777777" w:rsidTr="00FE0814">
        <w:trPr>
          <w:trHeight w:val="368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E28DBD" w14:textId="225A86C0" w:rsidR="00F54EB6" w:rsidRPr="00656286" w:rsidRDefault="00F54EB6" w:rsidP="008D5D0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56286">
              <w:rPr>
                <w:b/>
                <w:bCs/>
                <w:color w:val="000000" w:themeColor="text1"/>
                <w:sz w:val="20"/>
                <w:szCs w:val="20"/>
              </w:rPr>
              <w:t>Baseline characteristics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69E3CF" w14:textId="7F35C832" w:rsidR="00F54EB6" w:rsidRPr="00656286" w:rsidRDefault="00F54EB6" w:rsidP="00FB798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56286">
              <w:rPr>
                <w:b/>
                <w:bCs/>
                <w:color w:val="000000" w:themeColor="text1"/>
                <w:sz w:val="20"/>
                <w:szCs w:val="20"/>
              </w:rPr>
              <w:t>ICD-10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CM</w:t>
            </w:r>
            <w:r w:rsidRPr="00656286">
              <w:rPr>
                <w:b/>
                <w:bCs/>
                <w:color w:val="000000" w:themeColor="text1"/>
                <w:sz w:val="20"/>
                <w:szCs w:val="20"/>
              </w:rPr>
              <w:t xml:space="preserve"> codes</w:t>
            </w:r>
          </w:p>
        </w:tc>
      </w:tr>
      <w:tr w:rsidR="00A7342D" w:rsidRPr="00656286" w14:paraId="6C980A88" w14:textId="77777777" w:rsidTr="00F54EB6">
        <w:trPr>
          <w:trHeight w:val="62"/>
        </w:trPr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A464F" w14:textId="684A83DD" w:rsidR="00A7342D" w:rsidRPr="00656286" w:rsidRDefault="00A7342D" w:rsidP="00FB798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56286">
              <w:rPr>
                <w:b/>
                <w:bCs/>
                <w:color w:val="000000" w:themeColor="text1"/>
                <w:sz w:val="20"/>
                <w:szCs w:val="20"/>
              </w:rPr>
              <w:t>Comorbidities</w:t>
            </w:r>
          </w:p>
        </w:tc>
      </w:tr>
      <w:tr w:rsidR="00F54EB6" w:rsidRPr="00656286" w14:paraId="04E36226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D9A96" w14:textId="3A775949" w:rsidR="00F54EB6" w:rsidRPr="00656286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EF3151">
              <w:rPr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81ABF" w14:textId="4F89A487" w:rsidR="00F54EB6" w:rsidRPr="006A15B3" w:rsidRDefault="00F54EB6" w:rsidP="00F54EB6">
            <w:pPr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E10.0, E10.1, E10.9, E11.0, E11.1, E11.9,</w:t>
            </w:r>
            <w:r>
              <w:rPr>
                <w:rFonts w:eastAsiaTheme="minorHAnsi"/>
                <w:sz w:val="20"/>
                <w:szCs w:val="20"/>
              </w:rPr>
              <w:t xml:space="preserve"> </w:t>
            </w:r>
            <w:r w:rsidRPr="00656286">
              <w:rPr>
                <w:rFonts w:eastAsiaTheme="minorHAnsi"/>
                <w:sz w:val="20"/>
                <w:szCs w:val="20"/>
              </w:rPr>
              <w:t>E12.0, E12.1, E12.9, E13.0, E13.1, E13.9, E14.0, E14.1, E14.9</w:t>
            </w:r>
            <w:r>
              <w:rPr>
                <w:rFonts w:eastAsiaTheme="minorHAnsi"/>
                <w:sz w:val="20"/>
                <w:szCs w:val="20"/>
              </w:rPr>
              <w:t xml:space="preserve">, </w:t>
            </w:r>
            <w:r w:rsidRPr="00656286">
              <w:rPr>
                <w:rFonts w:eastAsiaTheme="minorHAnsi"/>
                <w:sz w:val="20"/>
                <w:szCs w:val="20"/>
              </w:rPr>
              <w:t>E10.2-E10.8, E11.2-E11.8, E12.2-E12.8,</w:t>
            </w:r>
            <w:r>
              <w:rPr>
                <w:rFonts w:eastAsiaTheme="minorHAnsi"/>
                <w:sz w:val="20"/>
                <w:szCs w:val="20"/>
              </w:rPr>
              <w:t xml:space="preserve"> </w:t>
            </w:r>
            <w:r w:rsidRPr="00656286">
              <w:rPr>
                <w:rFonts w:eastAsiaTheme="minorHAnsi"/>
                <w:sz w:val="20"/>
                <w:szCs w:val="20"/>
              </w:rPr>
              <w:t>E13.2-E13.8, E14.2-E14.8</w:t>
            </w:r>
          </w:p>
        </w:tc>
      </w:tr>
      <w:tr w:rsidR="00F54EB6" w:rsidRPr="00656286" w14:paraId="6EEE208B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D2739" w14:textId="57E9EC4D" w:rsidR="00F54EB6" w:rsidRPr="00656286" w:rsidRDefault="00F54EB6" w:rsidP="00754019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EF3151">
              <w:rPr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6988A" w14:textId="72DBF279" w:rsidR="00F54EB6" w:rsidRPr="00F54EB6" w:rsidRDefault="00F54EB6" w:rsidP="00754019">
            <w:pPr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I10.x</w:t>
            </w:r>
            <w:r>
              <w:rPr>
                <w:rFonts w:eastAsiaTheme="minorHAnsi"/>
                <w:sz w:val="20"/>
                <w:szCs w:val="20"/>
              </w:rPr>
              <w:t xml:space="preserve">, </w:t>
            </w:r>
            <w:r w:rsidRPr="00656286">
              <w:rPr>
                <w:rFonts w:eastAsiaTheme="minorHAnsi"/>
                <w:sz w:val="20"/>
                <w:szCs w:val="20"/>
              </w:rPr>
              <w:t>I11.x-I13.x, I15.x</w:t>
            </w:r>
          </w:p>
        </w:tc>
      </w:tr>
      <w:tr w:rsidR="00F54EB6" w:rsidRPr="00656286" w14:paraId="38636B12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911DD" w14:textId="5297AE15" w:rsidR="00F54EB6" w:rsidRPr="00325EAB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325EAB">
              <w:rPr>
                <w:color w:val="000000" w:themeColor="text1"/>
                <w:sz w:val="20"/>
                <w:szCs w:val="20"/>
              </w:rPr>
              <w:t xml:space="preserve">   Dyslipidemia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BB949" w14:textId="6319F086" w:rsidR="00F54EB6" w:rsidRPr="0086581C" w:rsidRDefault="00F54EB6" w:rsidP="00FB7982">
            <w:pPr>
              <w:rPr>
                <w:color w:val="000000" w:themeColor="text1"/>
                <w:sz w:val="20"/>
                <w:szCs w:val="20"/>
              </w:rPr>
            </w:pPr>
            <w:r w:rsidRPr="0086581C">
              <w:rPr>
                <w:color w:val="000000" w:themeColor="text1"/>
                <w:sz w:val="20"/>
                <w:szCs w:val="20"/>
              </w:rPr>
              <w:t>E78.</w:t>
            </w:r>
            <w:r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F54EB6" w:rsidRPr="00656286" w14:paraId="7E187E2A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F53A1" w14:textId="4E62D600" w:rsidR="00F54EB6" w:rsidRPr="00325EAB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325EAB">
              <w:rPr>
                <w:color w:val="000000" w:themeColor="text1"/>
                <w:sz w:val="20"/>
                <w:szCs w:val="20"/>
              </w:rPr>
              <w:t xml:space="preserve">   Nicotine/tobacco use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6D1FE" w14:textId="619387FC" w:rsidR="00F54EB6" w:rsidRPr="0086581C" w:rsidRDefault="00F54EB6" w:rsidP="00FB7982">
            <w:pPr>
              <w:rPr>
                <w:color w:val="000000" w:themeColor="text1"/>
                <w:sz w:val="20"/>
                <w:szCs w:val="20"/>
              </w:rPr>
            </w:pPr>
            <w:r w:rsidRPr="0086581C">
              <w:rPr>
                <w:sz w:val="20"/>
                <w:szCs w:val="20"/>
              </w:rPr>
              <w:t>F17.</w:t>
            </w:r>
            <w:r>
              <w:rPr>
                <w:sz w:val="20"/>
                <w:szCs w:val="20"/>
              </w:rPr>
              <w:t>x</w:t>
            </w:r>
            <w:r w:rsidRPr="0086581C">
              <w:rPr>
                <w:sz w:val="20"/>
                <w:szCs w:val="20"/>
              </w:rPr>
              <w:t>, Z72.0, Z87.891</w:t>
            </w:r>
          </w:p>
        </w:tc>
      </w:tr>
      <w:tr w:rsidR="00F54EB6" w:rsidRPr="00656286" w14:paraId="618DBC44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D06C0" w14:textId="7162D426" w:rsidR="00F54EB6" w:rsidRPr="00656286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Alcohol abuse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03A28" w14:textId="5BE3A090" w:rsidR="00F54EB6" w:rsidRPr="007F3520" w:rsidRDefault="00F54EB6" w:rsidP="007F3520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F10, E52, G62.1, I42.6, K29.2, K70.0, K70.3,</w:t>
            </w:r>
            <w:r>
              <w:rPr>
                <w:rFonts w:eastAsiaTheme="minorHAnsi"/>
                <w:sz w:val="20"/>
                <w:szCs w:val="20"/>
              </w:rPr>
              <w:t xml:space="preserve"> </w:t>
            </w:r>
            <w:r w:rsidRPr="00656286">
              <w:rPr>
                <w:rFonts w:eastAsiaTheme="minorHAnsi"/>
                <w:sz w:val="20"/>
                <w:szCs w:val="20"/>
              </w:rPr>
              <w:t>K70.9, T51.x, Z50.2, Z71.4, Z72.1</w:t>
            </w:r>
          </w:p>
        </w:tc>
      </w:tr>
      <w:tr w:rsidR="00F54EB6" w:rsidRPr="00656286" w14:paraId="23FA8F0A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C67A1" w14:textId="75B4C990" w:rsidR="00F54EB6" w:rsidRPr="00656286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Drug abuse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E2505" w14:textId="77777777" w:rsidR="00F54EB6" w:rsidRPr="00656286" w:rsidRDefault="00F54EB6" w:rsidP="0094426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 xml:space="preserve">F11.x-F16.x, F18.x, F19.x, </w:t>
            </w:r>
          </w:p>
          <w:p w14:paraId="37C8B34F" w14:textId="45CEF4B4" w:rsidR="00F54EB6" w:rsidRPr="00656286" w:rsidRDefault="00F54EB6" w:rsidP="00944261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Z71.5. Z72.2</w:t>
            </w:r>
          </w:p>
        </w:tc>
      </w:tr>
      <w:tr w:rsidR="00F54EB6" w:rsidRPr="00656286" w14:paraId="53782285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E2E46" w14:textId="20ABA656" w:rsidR="00F54EB6" w:rsidRPr="00656286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Obesity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23AF2" w14:textId="744455A4" w:rsidR="00F54EB6" w:rsidRPr="00656286" w:rsidRDefault="00F54EB6" w:rsidP="00FB7982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E66.x</w:t>
            </w:r>
          </w:p>
        </w:tc>
      </w:tr>
      <w:tr w:rsidR="00F54EB6" w:rsidRPr="00656286" w14:paraId="6DFA465B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548BA" w14:textId="56B4E0F7" w:rsidR="00F54EB6" w:rsidRPr="00656286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EF3151">
              <w:rPr>
                <w:color w:val="000000" w:themeColor="text1"/>
                <w:sz w:val="20"/>
                <w:szCs w:val="20"/>
              </w:rPr>
              <w:t>Coronary artery disease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3D9D8" w14:textId="3055B8BE" w:rsidR="00F54EB6" w:rsidRPr="00656286" w:rsidRDefault="00F54EB6" w:rsidP="00FB7982">
            <w:pPr>
              <w:rPr>
                <w:color w:val="C00000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I25.x</w:t>
            </w:r>
          </w:p>
        </w:tc>
      </w:tr>
      <w:tr w:rsidR="00F54EB6" w:rsidRPr="00656286" w14:paraId="54BA3D61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E15EA" w14:textId="7EC7358F" w:rsidR="00F54EB6" w:rsidRPr="00656286" w:rsidRDefault="00F54EB6" w:rsidP="00754019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Peripheral vascular disease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BBCED" w14:textId="52475E64" w:rsidR="00F54EB6" w:rsidRPr="00656286" w:rsidRDefault="00F54EB6" w:rsidP="00754019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I70.x, I71.x, I73.1, I73.8, I73.9, I77.1, I79.0, I79.2, K55.1, K55.8, K55.9, Z95.8, Z95.9</w:t>
            </w:r>
          </w:p>
        </w:tc>
      </w:tr>
      <w:tr w:rsidR="00F54EB6" w:rsidRPr="00656286" w14:paraId="62DDED29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3F189" w14:textId="28AC1481" w:rsidR="00F54EB6" w:rsidRPr="00656286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EF3151">
              <w:rPr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862EB" w14:textId="75227762" w:rsidR="00F54EB6" w:rsidRPr="00656286" w:rsidRDefault="00F54EB6" w:rsidP="00FB7982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I09.9, I11.0, I13.0, I13.2, I25.5, I42.0, 142.5-I42.9, I43.x, I50.x, P29.0</w:t>
            </w:r>
          </w:p>
        </w:tc>
      </w:tr>
      <w:tr w:rsidR="00F54EB6" w:rsidRPr="00656286" w14:paraId="6FD1FEF4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F65F4" w14:textId="423295E4" w:rsidR="00F54EB6" w:rsidRPr="00656286" w:rsidRDefault="00F54EB6" w:rsidP="008D5D0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Renal failure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676EF" w14:textId="67731097" w:rsidR="00F54EB6" w:rsidRPr="00656286" w:rsidRDefault="00F54EB6" w:rsidP="00FB7982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I12.0, I13.1, N18.x, N</w:t>
            </w:r>
            <w:r>
              <w:rPr>
                <w:rFonts w:eastAsiaTheme="minorHAnsi"/>
                <w:sz w:val="20"/>
                <w:szCs w:val="20"/>
              </w:rPr>
              <w:t>1</w:t>
            </w:r>
            <w:r w:rsidRPr="00656286">
              <w:rPr>
                <w:rFonts w:eastAsiaTheme="minorHAnsi"/>
                <w:sz w:val="20"/>
                <w:szCs w:val="20"/>
              </w:rPr>
              <w:t>9.x, N25.0, Z49.0-Z49.2, Z94.0, Z199.2</w:t>
            </w:r>
          </w:p>
        </w:tc>
      </w:tr>
      <w:tr w:rsidR="00F54EB6" w:rsidRPr="00656286" w14:paraId="24EDA45D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E067F" w14:textId="5D066D85" w:rsidR="00F54EB6" w:rsidRPr="00325EAB" w:rsidRDefault="00F54EB6" w:rsidP="003F5381">
            <w:pPr>
              <w:rPr>
                <w:color w:val="000000" w:themeColor="text1"/>
                <w:sz w:val="20"/>
                <w:szCs w:val="20"/>
              </w:rPr>
            </w:pPr>
            <w:r w:rsidRPr="00325EAB">
              <w:rPr>
                <w:sz w:val="20"/>
                <w:szCs w:val="20"/>
              </w:rPr>
              <w:t xml:space="preserve">   Dialysis dependent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C0A5C" w14:textId="2A0AF3A1" w:rsidR="00F54EB6" w:rsidRPr="00325EAB" w:rsidRDefault="00F54EB6" w:rsidP="003F5381">
            <w:pPr>
              <w:rPr>
                <w:rFonts w:eastAsiaTheme="minorHAnsi"/>
                <w:sz w:val="20"/>
                <w:szCs w:val="20"/>
              </w:rPr>
            </w:pPr>
            <w:r w:rsidRPr="00325EAB">
              <w:rPr>
                <w:sz w:val="20"/>
                <w:szCs w:val="20"/>
              </w:rPr>
              <w:t xml:space="preserve">Z99.2 </w:t>
            </w:r>
          </w:p>
        </w:tc>
      </w:tr>
      <w:tr w:rsidR="00F54EB6" w:rsidRPr="00656286" w14:paraId="147D9F31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79A34" w14:textId="35873CCA" w:rsidR="00F54EB6" w:rsidRPr="00656286" w:rsidRDefault="00F54EB6" w:rsidP="008D5D0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Liver disease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72F44" w14:textId="7D0E1B6C" w:rsidR="00F54EB6" w:rsidRPr="00656286" w:rsidRDefault="00F54EB6" w:rsidP="00FB7982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B18.x, I85.x, I86.4, I98.2, K70.x, K71.1,</w:t>
            </w:r>
            <w:r>
              <w:rPr>
                <w:rFonts w:eastAsiaTheme="minorHAnsi"/>
                <w:sz w:val="20"/>
                <w:szCs w:val="20"/>
              </w:rPr>
              <w:t xml:space="preserve"> </w:t>
            </w:r>
            <w:r w:rsidRPr="00656286">
              <w:rPr>
                <w:rFonts w:eastAsiaTheme="minorHAnsi"/>
                <w:sz w:val="20"/>
                <w:szCs w:val="20"/>
              </w:rPr>
              <w:t>K71.3-K71.5, K71.7, K72.x-K74.x, K76.0, K76.2-K76.9. Z94.4</w:t>
            </w:r>
          </w:p>
        </w:tc>
      </w:tr>
      <w:tr w:rsidR="00F54EB6" w:rsidRPr="00656286" w14:paraId="15055421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0D373" w14:textId="522FF315" w:rsidR="00F54EB6" w:rsidRPr="00656286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Chronic pulmonary disease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47814" w14:textId="6EA490D8" w:rsidR="00F54EB6" w:rsidRPr="00656286" w:rsidRDefault="00F54EB6" w:rsidP="00FB7982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I27.8, 127.9, J40.x-J47.x, J60.x-J67.x, J68.4, J70.1, J70.3</w:t>
            </w:r>
          </w:p>
        </w:tc>
      </w:tr>
      <w:tr w:rsidR="00F54EB6" w:rsidRPr="00656286" w14:paraId="387A986E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93049" w14:textId="442A5702" w:rsidR="00F54EB6" w:rsidRPr="00656286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EF3151">
              <w:rPr>
                <w:color w:val="000000" w:themeColor="text1"/>
                <w:sz w:val="20"/>
                <w:szCs w:val="20"/>
              </w:rPr>
              <w:t>Obstructive sleep apnea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39A5B" w14:textId="149CBFF7" w:rsidR="00F54EB6" w:rsidRPr="00656286" w:rsidRDefault="00F54EB6" w:rsidP="00FB7982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G47.33</w:t>
            </w:r>
          </w:p>
        </w:tc>
      </w:tr>
      <w:tr w:rsidR="00F54EB6" w:rsidRPr="00656286" w14:paraId="7D8F5B90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7965A" w14:textId="54D073E7" w:rsidR="00F54EB6" w:rsidRPr="00656286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Coagulopathy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7E40D" w14:textId="3F1962EE" w:rsidR="00F54EB6" w:rsidRPr="007F3520" w:rsidRDefault="00F54EB6" w:rsidP="007F3520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D65-D68.x, D69.1, D69.3-D69.6</w:t>
            </w:r>
          </w:p>
        </w:tc>
      </w:tr>
      <w:tr w:rsidR="00F54EB6" w:rsidRPr="00656286" w14:paraId="1D9202C5" w14:textId="77777777" w:rsidTr="00FE0814">
        <w:trPr>
          <w:trHeight w:val="61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D8AB6" w14:textId="4D3781B1" w:rsidR="00F54EB6" w:rsidRPr="00656286" w:rsidRDefault="00F54EB6" w:rsidP="00754019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Cancer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F61CD" w14:textId="078EADA1" w:rsidR="00F54EB6" w:rsidRPr="00656286" w:rsidRDefault="00F54EB6" w:rsidP="00656286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C0x.x, C1x.x, C2x.x, C30.x, C31.x, C32.x, C33.x, C34.x, C37.x, C38.x, C39.x, C40.x, C41.x, C43.x, C45.x, C46.x, C47.x, C48.x, C49.x, C50, C51-58.x, C60-63.x, C76.x,</w:t>
            </w:r>
            <w:r>
              <w:rPr>
                <w:rFonts w:eastAsiaTheme="minorHAnsi"/>
                <w:sz w:val="20"/>
                <w:szCs w:val="20"/>
              </w:rPr>
              <w:t xml:space="preserve"> </w:t>
            </w:r>
            <w:r w:rsidRPr="00656286">
              <w:rPr>
                <w:rFonts w:eastAsiaTheme="minorHAnsi"/>
                <w:sz w:val="20"/>
                <w:szCs w:val="20"/>
              </w:rPr>
              <w:t>C80.1, C81.x, C82.x, C83.x, C84.x, C85.x, C88.x, C9x.x</w:t>
            </w:r>
          </w:p>
        </w:tc>
      </w:tr>
      <w:tr w:rsidR="00F54EB6" w:rsidRPr="00656286" w14:paraId="7E0651CC" w14:textId="77777777" w:rsidTr="00FE0814">
        <w:trPr>
          <w:trHeight w:val="61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89A38" w14:textId="734D4C0A" w:rsidR="00F54EB6" w:rsidRPr="00656286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Malnutrition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8F905" w14:textId="67AEE1B2" w:rsidR="00F54EB6" w:rsidRPr="00656286" w:rsidRDefault="00F54EB6" w:rsidP="00FB798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E43, </w:t>
            </w:r>
            <w:r w:rsidRPr="00656286">
              <w:rPr>
                <w:color w:val="000000" w:themeColor="text1"/>
                <w:sz w:val="20"/>
                <w:szCs w:val="20"/>
              </w:rPr>
              <w:t>E44.x</w:t>
            </w:r>
            <w:r>
              <w:rPr>
                <w:color w:val="000000" w:themeColor="text1"/>
                <w:sz w:val="20"/>
                <w:szCs w:val="20"/>
              </w:rPr>
              <w:t xml:space="preserve">, E45, </w:t>
            </w:r>
            <w:r w:rsidRPr="00656286">
              <w:rPr>
                <w:color w:val="000000" w:themeColor="text1"/>
                <w:sz w:val="20"/>
                <w:szCs w:val="20"/>
              </w:rPr>
              <w:t>E46</w:t>
            </w:r>
          </w:p>
        </w:tc>
      </w:tr>
      <w:tr w:rsidR="00F54EB6" w:rsidRPr="00656286" w14:paraId="3DFD64A3" w14:textId="77777777" w:rsidTr="00FE0814">
        <w:trPr>
          <w:trHeight w:val="5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AED48" w14:textId="24063A1A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Dementia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DD101" w14:textId="1DEFCEAA" w:rsidR="00F54EB6" w:rsidRPr="00656286" w:rsidRDefault="00F54EB6" w:rsidP="007F3520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B70FB9">
              <w:rPr>
                <w:rFonts w:eastAsiaTheme="minorHAnsi"/>
                <w:sz w:val="20"/>
                <w:szCs w:val="20"/>
              </w:rPr>
              <w:t>F01.x, F02.x, F03.x, F04, F05, F06.1, F06.8, G13.2, G13.8, G30.x, G31.0x, G31.1, G31.2, G91.4, G94, R41.81, R54</w:t>
            </w:r>
          </w:p>
        </w:tc>
      </w:tr>
      <w:tr w:rsidR="00F54EB6" w:rsidRPr="00656286" w14:paraId="3CE3B18E" w14:textId="77777777" w:rsidTr="00FE0814">
        <w:trPr>
          <w:trHeight w:val="5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B1146" w14:textId="0DBF8799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Depression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2347B" w14:textId="63794A04" w:rsidR="00F54EB6" w:rsidRPr="007F3520" w:rsidRDefault="00F54EB6" w:rsidP="007F3520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F20.4, F31.3-F31.5, F32.x, F33.x, F34.1, F41.2, F43.2</w:t>
            </w:r>
          </w:p>
        </w:tc>
      </w:tr>
      <w:tr w:rsidR="007F3520" w:rsidRPr="00656286" w14:paraId="7311D7FF" w14:textId="77777777" w:rsidTr="00F54EB6">
        <w:trPr>
          <w:trHeight w:val="55"/>
        </w:trPr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90A03" w14:textId="4BDBCCEF" w:rsidR="007F3520" w:rsidRPr="00656286" w:rsidRDefault="007F3520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b/>
                <w:bCs/>
                <w:color w:val="000000" w:themeColor="text1"/>
                <w:sz w:val="20"/>
                <w:szCs w:val="20"/>
              </w:rPr>
              <w:t>Previous history</w:t>
            </w:r>
          </w:p>
        </w:tc>
      </w:tr>
      <w:tr w:rsidR="00F54EB6" w:rsidRPr="00656286" w14:paraId="464D625C" w14:textId="77777777" w:rsidTr="00FE0814">
        <w:trPr>
          <w:trHeight w:val="5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F67B3" w14:textId="5AF5715C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EF3151">
              <w:rPr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9EBE3" w14:textId="0F722BCB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I25.2</w:t>
            </w:r>
          </w:p>
        </w:tc>
      </w:tr>
      <w:tr w:rsidR="00F54EB6" w:rsidRPr="00656286" w14:paraId="5CA9C2BD" w14:textId="77777777" w:rsidTr="00FE0814">
        <w:trPr>
          <w:trHeight w:val="5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66315" w14:textId="0B6BF83D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Stroke/TIA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3E7A3" w14:textId="481F0404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Z86.73</w:t>
            </w:r>
          </w:p>
        </w:tc>
      </w:tr>
      <w:tr w:rsidR="00F54EB6" w:rsidRPr="00656286" w14:paraId="589F58FB" w14:textId="77777777" w:rsidTr="00FE0814">
        <w:trPr>
          <w:trHeight w:val="5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82F13" w14:textId="240E88A2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Cardiac arrest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2E129" w14:textId="37AF48B9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sz w:val="20"/>
                <w:szCs w:val="20"/>
              </w:rPr>
              <w:t>Z86.74</w:t>
            </w:r>
          </w:p>
        </w:tc>
      </w:tr>
      <w:tr w:rsidR="00F54EB6" w:rsidRPr="00656286" w14:paraId="73D35496" w14:textId="77777777" w:rsidTr="00FE0814">
        <w:trPr>
          <w:trHeight w:val="5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501EE" w14:textId="24F40B51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PCI  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7F0E3" w14:textId="7AA823CC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Z98.61, Z95.5</w:t>
            </w:r>
          </w:p>
        </w:tc>
      </w:tr>
      <w:tr w:rsidR="00F54EB6" w:rsidRPr="00656286" w14:paraId="2677C2B1" w14:textId="77777777" w:rsidTr="00FE0814">
        <w:trPr>
          <w:trHeight w:val="5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0DFF2" w14:textId="1E9131BB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CABG 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BFD9D" w14:textId="6CA6369F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Z95.1</w:t>
            </w:r>
          </w:p>
        </w:tc>
      </w:tr>
      <w:tr w:rsidR="00F54EB6" w:rsidRPr="00656286" w14:paraId="39EC2B76" w14:textId="77777777" w:rsidTr="00FE0814">
        <w:trPr>
          <w:trHeight w:val="5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E41CD" w14:textId="7A5EEA9C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lastRenderedPageBreak/>
              <w:t xml:space="preserve">   ICD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F2113" w14:textId="77777777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Z95.810</w:t>
            </w:r>
          </w:p>
        </w:tc>
      </w:tr>
      <w:tr w:rsidR="00F54EB6" w:rsidRPr="00656286" w14:paraId="0A454C64" w14:textId="77777777" w:rsidTr="00FE0814">
        <w:trPr>
          <w:trHeight w:val="5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63700" w14:textId="1133E30D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PPM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8C088" w14:textId="092D6475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Z95.0</w:t>
            </w:r>
          </w:p>
        </w:tc>
      </w:tr>
    </w:tbl>
    <w:p w14:paraId="09BAE011" w14:textId="77777777" w:rsidR="009F72AF" w:rsidRDefault="009F72AF" w:rsidP="009F72AF">
      <w:pPr>
        <w:spacing w:line="276" w:lineRule="auto"/>
        <w:rPr>
          <w:rFonts w:ascii="Times" w:hAnsi="Times"/>
          <w:b/>
          <w:bCs/>
          <w:color w:val="FF0000"/>
          <w:sz w:val="20"/>
          <w:szCs w:val="20"/>
        </w:rPr>
      </w:pPr>
    </w:p>
    <w:p w14:paraId="15B84661" w14:textId="77777777" w:rsidR="00224237" w:rsidRPr="00A7342D" w:rsidRDefault="00224237" w:rsidP="009F72AF">
      <w:pPr>
        <w:spacing w:line="276" w:lineRule="auto"/>
        <w:rPr>
          <w:rFonts w:ascii="Times" w:hAnsi="Times"/>
          <w:b/>
          <w:bCs/>
          <w:color w:val="FF0000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="-10" w:tblpY="168"/>
        <w:tblW w:w="9265" w:type="dxa"/>
        <w:tblLook w:val="04A0" w:firstRow="1" w:lastRow="0" w:firstColumn="1" w:lastColumn="0" w:noHBand="0" w:noVBand="1"/>
      </w:tblPr>
      <w:tblGrid>
        <w:gridCol w:w="2875"/>
        <w:gridCol w:w="6390"/>
      </w:tblGrid>
      <w:tr w:rsidR="009F72AF" w:rsidRPr="002E466E" w14:paraId="16450DEC" w14:textId="77777777" w:rsidTr="00FE0814">
        <w:trPr>
          <w:trHeight w:val="35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132A113" w14:textId="77777777" w:rsidR="009F72AF" w:rsidRPr="002E466E" w:rsidRDefault="009F72AF" w:rsidP="002C67F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466E">
              <w:rPr>
                <w:b/>
                <w:bCs/>
                <w:color w:val="000000" w:themeColor="text1"/>
                <w:sz w:val="20"/>
                <w:szCs w:val="20"/>
              </w:rPr>
              <w:t>In-hospital outcomes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E5A38E1" w14:textId="77777777" w:rsidR="009F72AF" w:rsidRPr="002E466E" w:rsidRDefault="009F72AF" w:rsidP="002C67F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466E">
              <w:rPr>
                <w:b/>
                <w:bCs/>
                <w:color w:val="000000" w:themeColor="text1"/>
                <w:sz w:val="20"/>
                <w:szCs w:val="20"/>
              </w:rPr>
              <w:t xml:space="preserve">ICD-10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CM/PCS </w:t>
            </w:r>
            <w:r w:rsidRPr="002E466E">
              <w:rPr>
                <w:b/>
                <w:bCs/>
                <w:color w:val="000000" w:themeColor="text1"/>
                <w:sz w:val="20"/>
                <w:szCs w:val="20"/>
              </w:rPr>
              <w:t>codes</w:t>
            </w:r>
          </w:p>
        </w:tc>
      </w:tr>
      <w:tr w:rsidR="00F64CD7" w:rsidRPr="002E466E" w14:paraId="34656BE1" w14:textId="77777777" w:rsidTr="00845AC1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C69CD" w14:textId="231F0AAB" w:rsidR="00F64CD7" w:rsidRDefault="00F21CCE" w:rsidP="00845AC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3A387" w14:textId="1CEE5ADB" w:rsidR="00F64CD7" w:rsidRPr="00F21CCE" w:rsidRDefault="00F21CCE" w:rsidP="00F21CCE">
            <w:pPr>
              <w:rPr>
                <w:color w:val="000000" w:themeColor="text1"/>
                <w:sz w:val="20"/>
                <w:szCs w:val="20"/>
                <w:u w:val="single"/>
              </w:rPr>
            </w:pPr>
            <w:r w:rsidRPr="00577601">
              <w:rPr>
                <w:sz w:val="20"/>
                <w:szCs w:val="20"/>
              </w:rPr>
              <w:t>I63.x, I67</w:t>
            </w:r>
            <w:r>
              <w:rPr>
                <w:sz w:val="20"/>
                <w:szCs w:val="20"/>
              </w:rPr>
              <w:t>.</w:t>
            </w:r>
            <w:r w:rsidRPr="00577601">
              <w:rPr>
                <w:sz w:val="20"/>
                <w:szCs w:val="20"/>
              </w:rPr>
              <w:t>81, I67</w:t>
            </w:r>
            <w:r>
              <w:rPr>
                <w:sz w:val="20"/>
                <w:szCs w:val="20"/>
              </w:rPr>
              <w:t>.</w:t>
            </w:r>
            <w:r w:rsidRPr="00577601">
              <w:rPr>
                <w:sz w:val="20"/>
                <w:szCs w:val="20"/>
              </w:rPr>
              <w:t xml:space="preserve">82, G45.x, G46.x, </w:t>
            </w:r>
            <w:r w:rsidRPr="00577601">
              <w:rPr>
                <w:rFonts w:eastAsiaTheme="minorHAnsi"/>
                <w:sz w:val="20"/>
                <w:szCs w:val="20"/>
              </w:rPr>
              <w:t>H34</w:t>
            </w:r>
            <w:r>
              <w:rPr>
                <w:rFonts w:eastAsiaTheme="minorHAnsi"/>
                <w:sz w:val="20"/>
                <w:szCs w:val="20"/>
              </w:rPr>
              <w:t>.</w:t>
            </w:r>
            <w:r w:rsidRPr="00577601">
              <w:rPr>
                <w:rFonts w:eastAsiaTheme="minorHAnsi"/>
                <w:sz w:val="20"/>
                <w:szCs w:val="20"/>
              </w:rPr>
              <w:t>0x, H34</w:t>
            </w:r>
            <w:r>
              <w:rPr>
                <w:rFonts w:eastAsiaTheme="minorHAnsi"/>
                <w:sz w:val="20"/>
                <w:szCs w:val="20"/>
              </w:rPr>
              <w:t>.</w:t>
            </w:r>
            <w:r w:rsidRPr="00577601">
              <w:rPr>
                <w:rFonts w:eastAsiaTheme="minorHAnsi"/>
                <w:sz w:val="20"/>
                <w:szCs w:val="20"/>
              </w:rPr>
              <w:t>1x, H34</w:t>
            </w:r>
            <w:r>
              <w:rPr>
                <w:rFonts w:eastAsiaTheme="minorHAnsi"/>
                <w:sz w:val="20"/>
                <w:szCs w:val="20"/>
              </w:rPr>
              <w:t>.</w:t>
            </w:r>
            <w:r w:rsidRPr="00577601">
              <w:rPr>
                <w:rFonts w:eastAsiaTheme="minorHAnsi"/>
                <w:sz w:val="20"/>
                <w:szCs w:val="20"/>
              </w:rPr>
              <w:t>2x</w:t>
            </w:r>
            <w:r>
              <w:rPr>
                <w:rFonts w:eastAsiaTheme="minorHAnsi"/>
                <w:sz w:val="20"/>
                <w:szCs w:val="20"/>
              </w:rPr>
              <w:t>,</w:t>
            </w:r>
            <w:r w:rsidRPr="00577601">
              <w:rPr>
                <w:color w:val="000000" w:themeColor="text1"/>
                <w:sz w:val="20"/>
                <w:szCs w:val="20"/>
              </w:rPr>
              <w:t xml:space="preserve"> I60.x, I61.x, I62.x</w:t>
            </w:r>
            <w:r>
              <w:rPr>
                <w:color w:val="000000" w:themeColor="text1"/>
                <w:sz w:val="20"/>
                <w:szCs w:val="20"/>
              </w:rPr>
              <w:t>,</w:t>
            </w:r>
            <w:r w:rsidRPr="00F21CCE">
              <w:rPr>
                <w:sz w:val="20"/>
                <w:szCs w:val="20"/>
              </w:rPr>
              <w:t xml:space="preserve"> I97</w:t>
            </w:r>
            <w:r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820</w:t>
            </w:r>
            <w:r>
              <w:rPr>
                <w:sz w:val="20"/>
                <w:szCs w:val="20"/>
              </w:rPr>
              <w:t>,</w:t>
            </w:r>
            <w:r w:rsidRPr="00F21CCE">
              <w:rPr>
                <w:sz w:val="20"/>
                <w:szCs w:val="20"/>
              </w:rPr>
              <w:t xml:space="preserve"> I97</w:t>
            </w:r>
            <w:r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810</w:t>
            </w:r>
          </w:p>
        </w:tc>
      </w:tr>
      <w:tr w:rsidR="00F64CD7" w:rsidRPr="002E466E" w14:paraId="613FED09" w14:textId="77777777" w:rsidTr="00845AC1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2C8CC" w14:textId="123A7389" w:rsidR="00F64CD7" w:rsidRDefault="00F21CCE" w:rsidP="00845AC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cute kidney injury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E0E1B" w14:textId="651B2EFB" w:rsidR="00F64CD7" w:rsidRPr="00F54EB6" w:rsidRDefault="00F21CCE" w:rsidP="002C67F6">
            <w:pPr>
              <w:rPr>
                <w:sz w:val="20"/>
                <w:szCs w:val="20"/>
              </w:rPr>
            </w:pPr>
            <w:r w:rsidRPr="00EF3151">
              <w:rPr>
                <w:color w:val="000000" w:themeColor="text1"/>
                <w:sz w:val="20"/>
                <w:szCs w:val="20"/>
              </w:rPr>
              <w:t>N17.x, N99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C31D58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9F72AF" w:rsidRPr="002E466E" w14:paraId="5522C317" w14:textId="77777777" w:rsidTr="00845AC1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15DFB" w14:textId="08E5A2ED" w:rsidR="009F72AF" w:rsidRPr="002E466E" w:rsidRDefault="00F21CCE" w:rsidP="00845AC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jor bleeding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2786C" w14:textId="402590F7" w:rsidR="009F72AF" w:rsidRPr="00F54EB6" w:rsidRDefault="00F21CCE" w:rsidP="002C67F6">
            <w:pPr>
              <w:rPr>
                <w:sz w:val="20"/>
                <w:szCs w:val="20"/>
              </w:rPr>
            </w:pPr>
            <w:r w:rsidRPr="00F21CCE">
              <w:rPr>
                <w:sz w:val="20"/>
                <w:szCs w:val="20"/>
              </w:rPr>
              <w:t>I97</w:t>
            </w:r>
            <w:r w:rsidR="002B70F4"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610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I97</w:t>
            </w:r>
            <w:r w:rsidR="002B70F4"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410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I97</w:t>
            </w:r>
            <w:r w:rsidR="002B70F4"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618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I97</w:t>
            </w:r>
            <w:r w:rsidR="002B70F4"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418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L76</w:t>
            </w:r>
            <w:r w:rsidR="002B70F4"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L76</w:t>
            </w:r>
            <w:r w:rsidR="002B70F4"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02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I97</w:t>
            </w:r>
            <w:r w:rsidR="002B70F4"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L76</w:t>
            </w:r>
            <w:r w:rsidR="002B70F4"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K92</w:t>
            </w:r>
            <w:r w:rsidR="002B70F4"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K92</w:t>
            </w:r>
            <w:r w:rsidR="002B70F4"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K92</w:t>
            </w:r>
            <w:r w:rsidR="002B70F4"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K91</w:t>
            </w:r>
            <w:r w:rsidR="002B70F4"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841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K91</w:t>
            </w:r>
            <w:r w:rsidR="002B70F4"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R31</w:t>
            </w:r>
            <w:r w:rsidR="002B70F4"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N99</w:t>
            </w:r>
            <w:r w:rsidR="002B70F4"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821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N99</w:t>
            </w:r>
            <w:r w:rsidR="002B70F4"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R04</w:t>
            </w:r>
            <w:r>
              <w:rPr>
                <w:sz w:val="20"/>
                <w:szCs w:val="20"/>
              </w:rPr>
              <w:t xml:space="preserve">.x, </w:t>
            </w:r>
            <w:r w:rsidRPr="00F21CCE">
              <w:rPr>
                <w:sz w:val="20"/>
                <w:szCs w:val="20"/>
              </w:rPr>
              <w:t>J95</w:t>
            </w:r>
            <w:r w:rsidR="002B70F4"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831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J95</w:t>
            </w:r>
            <w:r w:rsidR="002B70F4"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R58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D62</w:t>
            </w:r>
          </w:p>
        </w:tc>
      </w:tr>
      <w:tr w:rsidR="009F72AF" w:rsidRPr="002E466E" w14:paraId="012BFBE0" w14:textId="77777777" w:rsidTr="00845AC1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2B5F0" w14:textId="742FB088" w:rsidR="009F72AF" w:rsidRPr="002E466E" w:rsidRDefault="00F21CCE" w:rsidP="00845A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scular </w:t>
            </w:r>
            <w:r w:rsidR="00CA3C3F">
              <w:rPr>
                <w:sz w:val="20"/>
                <w:szCs w:val="20"/>
              </w:rPr>
              <w:t>complications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A86A3" w14:textId="7011C0C8" w:rsidR="009F72AF" w:rsidRPr="00F54EB6" w:rsidRDefault="002B70F4" w:rsidP="002C67F6">
            <w:pPr>
              <w:rPr>
                <w:color w:val="000000" w:themeColor="text1"/>
                <w:sz w:val="20"/>
                <w:szCs w:val="20"/>
              </w:rPr>
            </w:pP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77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72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x,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 xml:space="preserve"> L76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32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L76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02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97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630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97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410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97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638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97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418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K66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26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92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26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93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26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94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26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99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26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02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26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09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82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4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x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T81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718A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T81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719A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T81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72XA</w:t>
            </w:r>
          </w:p>
        </w:tc>
      </w:tr>
      <w:tr w:rsidR="00CA3C3F" w:rsidRPr="002E466E" w14:paraId="76E3C25A" w14:textId="77777777" w:rsidTr="00845AC1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A0333" w14:textId="44D2B42A" w:rsidR="00CA3C3F" w:rsidRDefault="00CA3C3F" w:rsidP="00845A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M placement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9991D" w14:textId="12DC516A" w:rsidR="00CA3C3F" w:rsidRPr="002B70F4" w:rsidRDefault="001735AD" w:rsidP="002C67F6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A73A5C">
              <w:rPr>
                <w:color w:val="000000" w:themeColor="text1"/>
                <w:sz w:val="20"/>
                <w:szCs w:val="20"/>
              </w:rPr>
              <w:t>0JH634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A73A5C">
              <w:rPr>
                <w:color w:val="000000" w:themeColor="text1"/>
                <w:sz w:val="20"/>
                <w:szCs w:val="20"/>
              </w:rPr>
              <w:t>0JH635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A73A5C">
              <w:rPr>
                <w:color w:val="000000" w:themeColor="text1"/>
                <w:sz w:val="20"/>
                <w:szCs w:val="20"/>
              </w:rPr>
              <w:t>0JH636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A73A5C">
              <w:rPr>
                <w:color w:val="000000" w:themeColor="text1"/>
                <w:sz w:val="20"/>
                <w:szCs w:val="20"/>
              </w:rPr>
              <w:t>0JH63P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A73A5C">
              <w:rPr>
                <w:color w:val="000000" w:themeColor="text1"/>
                <w:sz w:val="20"/>
                <w:szCs w:val="20"/>
              </w:rPr>
              <w:t>0JH834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A73A5C">
              <w:rPr>
                <w:color w:val="000000" w:themeColor="text1"/>
                <w:sz w:val="20"/>
                <w:szCs w:val="20"/>
              </w:rPr>
              <w:t>0JH835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A73A5C">
              <w:rPr>
                <w:color w:val="000000" w:themeColor="text1"/>
                <w:sz w:val="20"/>
                <w:szCs w:val="20"/>
              </w:rPr>
              <w:t>0JH836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A73A5C">
              <w:rPr>
                <w:color w:val="000000" w:themeColor="text1"/>
                <w:sz w:val="20"/>
                <w:szCs w:val="20"/>
              </w:rPr>
              <w:t>0JH83P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A73A5C">
              <w:rPr>
                <w:color w:val="000000" w:themeColor="text1"/>
                <w:sz w:val="20"/>
                <w:szCs w:val="20"/>
              </w:rPr>
              <w:t>0JH604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A73A5C">
              <w:rPr>
                <w:color w:val="000000" w:themeColor="text1"/>
                <w:sz w:val="20"/>
                <w:szCs w:val="20"/>
              </w:rPr>
              <w:t>0JH605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A73A5C">
              <w:rPr>
                <w:color w:val="000000" w:themeColor="text1"/>
                <w:sz w:val="20"/>
                <w:szCs w:val="20"/>
              </w:rPr>
              <w:t>0JH606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A73A5C">
              <w:rPr>
                <w:color w:val="000000" w:themeColor="text1"/>
                <w:sz w:val="20"/>
                <w:szCs w:val="20"/>
              </w:rPr>
              <w:t>0JH60P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A73A5C">
              <w:rPr>
                <w:color w:val="000000" w:themeColor="text1"/>
                <w:sz w:val="20"/>
                <w:szCs w:val="20"/>
              </w:rPr>
              <w:t>0JH804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A73A5C">
              <w:rPr>
                <w:color w:val="000000" w:themeColor="text1"/>
                <w:sz w:val="20"/>
                <w:szCs w:val="20"/>
              </w:rPr>
              <w:t>0JH805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A73A5C">
              <w:rPr>
                <w:color w:val="000000" w:themeColor="text1"/>
                <w:sz w:val="20"/>
                <w:szCs w:val="20"/>
              </w:rPr>
              <w:t>0JH806Z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A73A5C">
              <w:rPr>
                <w:color w:val="000000" w:themeColor="text1"/>
                <w:sz w:val="20"/>
                <w:szCs w:val="20"/>
              </w:rPr>
              <w:t>0JH80PZ</w:t>
            </w:r>
          </w:p>
        </w:tc>
      </w:tr>
      <w:tr w:rsidR="00CA3C3F" w:rsidRPr="002E466E" w14:paraId="138D02C3" w14:textId="77777777" w:rsidTr="00716EA7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3E837" w14:textId="5B60D79F" w:rsidR="00CA3C3F" w:rsidRDefault="00CA3C3F" w:rsidP="00CA3C3F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rdiac tamponade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040A7" w14:textId="2D3CCB99" w:rsidR="00CA3C3F" w:rsidRPr="002B70F4" w:rsidRDefault="00CA3C3F" w:rsidP="00CA3C3F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224237">
              <w:rPr>
                <w:sz w:val="20"/>
                <w:szCs w:val="20"/>
              </w:rPr>
              <w:t>I31.4</w:t>
            </w:r>
          </w:p>
        </w:tc>
      </w:tr>
    </w:tbl>
    <w:p w14:paraId="08BA6DB2" w14:textId="77777777" w:rsidR="00692DE7" w:rsidRDefault="00692DE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47676815" w14:textId="77777777" w:rsidR="002B70F4" w:rsidRDefault="002B70F4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50EC0AD1" w14:textId="77777777" w:rsidR="002B70F4" w:rsidRDefault="002B70F4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4A3F7608" w14:textId="77777777" w:rsidR="002B70F4" w:rsidRDefault="002B70F4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357BED5F" w14:textId="77777777" w:rsidR="002B70F4" w:rsidRDefault="002B70F4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444291FE" w14:textId="77777777" w:rsidR="002B70F4" w:rsidRDefault="002B70F4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79D06BDB" w14:textId="77777777" w:rsidR="002B70F4" w:rsidRDefault="002B70F4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20163EFC" w14:textId="77777777" w:rsidR="002B70F4" w:rsidRDefault="002B70F4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5E03CA67" w14:textId="77777777" w:rsidR="002B70F4" w:rsidRDefault="002B70F4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7EB2C214" w14:textId="77777777" w:rsidR="002B70F4" w:rsidRDefault="002B70F4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0148A32D" w14:textId="77777777" w:rsidR="002B70F4" w:rsidRDefault="002B70F4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11E32987" w14:textId="77777777" w:rsidR="002B70F4" w:rsidRDefault="002B70F4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345880F8" w14:textId="77777777" w:rsidR="002B70F4" w:rsidRDefault="002B70F4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556060CF" w14:textId="77777777" w:rsidR="002B70F4" w:rsidRDefault="002B70F4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622ED7D9" w14:textId="77777777" w:rsidR="002B70F4" w:rsidRDefault="002B70F4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07A899C5" w14:textId="77777777" w:rsidR="00224237" w:rsidRDefault="0022423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61D4264B" w14:textId="77777777" w:rsidR="00224237" w:rsidRDefault="0022423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54D3B55F" w14:textId="77777777" w:rsidR="00224237" w:rsidRDefault="0022423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6D5CAEDA" w14:textId="77777777" w:rsidR="00224237" w:rsidRDefault="0022423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5E1EF9EC" w14:textId="77777777" w:rsidR="00224237" w:rsidRDefault="0022423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33A5FF25" w14:textId="77777777" w:rsidR="00224237" w:rsidRDefault="0022423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08791707" w14:textId="77777777" w:rsidR="00224237" w:rsidRDefault="0022423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31A2C013" w14:textId="77777777" w:rsidR="00224237" w:rsidRDefault="0022423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244EEA95" w14:textId="77777777" w:rsidR="00224237" w:rsidRDefault="0022423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06CA1806" w14:textId="77777777" w:rsidR="00224237" w:rsidRDefault="0022423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65AA11C1" w14:textId="77777777" w:rsidR="00224237" w:rsidRDefault="0022423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3E4FA9AA" w14:textId="77777777" w:rsidR="00224237" w:rsidRDefault="0022423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7926149C" w14:textId="77777777" w:rsidR="00224237" w:rsidRDefault="0022423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01B44091" w14:textId="77777777" w:rsidR="00224237" w:rsidRDefault="0022423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39A3E2E4" w14:textId="77777777" w:rsidR="00224237" w:rsidRDefault="0022423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4C69AC41" w14:textId="77777777" w:rsidR="00E169D7" w:rsidRDefault="00E169D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39802DB7" w14:textId="77777777" w:rsidR="00224237" w:rsidRDefault="0022423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4A04583A" w14:textId="77777777" w:rsidR="00C623C3" w:rsidRDefault="00C623C3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4EE32172" w14:textId="77777777" w:rsidR="002B70F4" w:rsidRDefault="002B70F4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398347FC" w14:textId="77777777" w:rsidR="007A3514" w:rsidRDefault="007A3514" w:rsidP="00212127">
      <w:pPr>
        <w:autoSpaceDE w:val="0"/>
        <w:autoSpaceDN w:val="0"/>
        <w:adjustRightInd w:val="0"/>
        <w:rPr>
          <w:rFonts w:ascii="Times" w:hAnsi="Times"/>
          <w:b/>
          <w:sz w:val="20"/>
          <w:szCs w:val="20"/>
        </w:rPr>
      </w:pPr>
    </w:p>
    <w:p w14:paraId="0AC66119" w14:textId="77777777" w:rsidR="007A3514" w:rsidRDefault="007A3514" w:rsidP="00212127">
      <w:pPr>
        <w:autoSpaceDE w:val="0"/>
        <w:autoSpaceDN w:val="0"/>
        <w:adjustRightInd w:val="0"/>
        <w:rPr>
          <w:rFonts w:ascii="Times" w:hAnsi="Times"/>
          <w:b/>
          <w:sz w:val="20"/>
          <w:szCs w:val="20"/>
        </w:rPr>
      </w:pPr>
    </w:p>
    <w:p w14:paraId="58127833" w14:textId="7C6D5E44" w:rsidR="00212127" w:rsidRPr="009627CF" w:rsidRDefault="00487F34" w:rsidP="00212127">
      <w:pPr>
        <w:autoSpaceDE w:val="0"/>
        <w:autoSpaceDN w:val="0"/>
        <w:adjustRightInd w:val="0"/>
        <w:rPr>
          <w:rFonts w:eastAsiaTheme="minorHAnsi"/>
          <w:sz w:val="20"/>
          <w:szCs w:val="20"/>
        </w:rPr>
      </w:pPr>
      <w:r>
        <w:rPr>
          <w:rFonts w:ascii="Times" w:hAnsi="Times"/>
          <w:b/>
          <w:sz w:val="20"/>
          <w:szCs w:val="20"/>
        </w:rPr>
        <w:lastRenderedPageBreak/>
        <w:t xml:space="preserve">Supplemental </w:t>
      </w:r>
      <w:r w:rsidR="00367A81">
        <w:rPr>
          <w:b/>
          <w:sz w:val="20"/>
          <w:szCs w:val="20"/>
        </w:rPr>
        <w:t xml:space="preserve">Table </w:t>
      </w:r>
      <w:r w:rsidR="00E867DC">
        <w:rPr>
          <w:b/>
          <w:sz w:val="20"/>
          <w:szCs w:val="20"/>
        </w:rPr>
        <w:t>2</w:t>
      </w:r>
      <w:r w:rsidR="00212127" w:rsidRPr="009627CF">
        <w:rPr>
          <w:b/>
          <w:sz w:val="20"/>
          <w:szCs w:val="20"/>
        </w:rPr>
        <w:t>.</w:t>
      </w:r>
      <w:r w:rsidR="00212127" w:rsidRPr="009627CF">
        <w:rPr>
          <w:sz w:val="20"/>
          <w:szCs w:val="20"/>
        </w:rPr>
        <w:t xml:space="preserve"> </w:t>
      </w:r>
      <w:r w:rsidR="00212127" w:rsidRPr="009627CF">
        <w:rPr>
          <w:rFonts w:eastAsiaTheme="minorHAnsi"/>
          <w:sz w:val="20"/>
          <w:szCs w:val="20"/>
        </w:rPr>
        <w:t xml:space="preserve">Variables used in </w:t>
      </w:r>
      <w:r w:rsidR="006327EA">
        <w:rPr>
          <w:rFonts w:eastAsiaTheme="minorHAnsi"/>
          <w:sz w:val="20"/>
          <w:szCs w:val="20"/>
        </w:rPr>
        <w:t>the multivariable</w:t>
      </w:r>
      <w:r w:rsidR="00212127" w:rsidRPr="009627CF">
        <w:rPr>
          <w:rFonts w:eastAsiaTheme="minorHAnsi"/>
          <w:sz w:val="20"/>
          <w:szCs w:val="20"/>
        </w:rPr>
        <w:t xml:space="preserve"> regression analysis to compute adjusted</w:t>
      </w:r>
      <w:r w:rsidR="00224237">
        <w:rPr>
          <w:rFonts w:eastAsiaTheme="minorHAnsi"/>
          <w:sz w:val="20"/>
          <w:szCs w:val="20"/>
        </w:rPr>
        <w:t xml:space="preserve"> odds of</w:t>
      </w:r>
      <w:r w:rsidR="00B5326A">
        <w:rPr>
          <w:rFonts w:eastAsiaTheme="minorHAnsi"/>
          <w:sz w:val="20"/>
          <w:szCs w:val="20"/>
        </w:rPr>
        <w:t xml:space="preserve"> </w:t>
      </w:r>
      <w:r w:rsidR="00212127" w:rsidRPr="009627CF">
        <w:rPr>
          <w:rFonts w:eastAsiaTheme="minorHAnsi"/>
          <w:sz w:val="20"/>
          <w:szCs w:val="20"/>
        </w:rPr>
        <w:t xml:space="preserve">in-hospital </w:t>
      </w:r>
      <w:r w:rsidR="00212127">
        <w:rPr>
          <w:rFonts w:eastAsiaTheme="minorHAnsi"/>
          <w:sz w:val="20"/>
          <w:szCs w:val="20"/>
        </w:rPr>
        <w:t>outcomes</w:t>
      </w:r>
    </w:p>
    <w:p w14:paraId="489CB166" w14:textId="1123EAF7" w:rsidR="00263C38" w:rsidRPr="009627CF" w:rsidRDefault="00263C38" w:rsidP="00263C38">
      <w:pPr>
        <w:autoSpaceDE w:val="0"/>
        <w:autoSpaceDN w:val="0"/>
        <w:adjustRightInd w:val="0"/>
        <w:rPr>
          <w:rFonts w:eastAsiaTheme="minorHAnsi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203"/>
        <w:tblW w:w="7440" w:type="dxa"/>
        <w:tblLook w:val="04A0" w:firstRow="1" w:lastRow="0" w:firstColumn="1" w:lastColumn="0" w:noHBand="0" w:noVBand="1"/>
      </w:tblPr>
      <w:tblGrid>
        <w:gridCol w:w="7440"/>
      </w:tblGrid>
      <w:tr w:rsidR="00263C38" w:rsidRPr="00136EC6" w14:paraId="50B7E00E" w14:textId="77777777" w:rsidTr="00263C38">
        <w:trPr>
          <w:trHeight w:val="300"/>
        </w:trPr>
        <w:tc>
          <w:tcPr>
            <w:tcW w:w="7440" w:type="dxa"/>
            <w:noWrap/>
          </w:tcPr>
          <w:p w14:paraId="1809F2E4" w14:textId="77777777" w:rsidR="00263C38" w:rsidRPr="00212127" w:rsidRDefault="00263C38" w:rsidP="00263C38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b/>
                <w:bCs/>
                <w:color w:val="000000" w:themeColor="text1"/>
                <w:sz w:val="20"/>
                <w:szCs w:val="20"/>
              </w:rPr>
              <w:t>Demographic characteristics</w:t>
            </w:r>
          </w:p>
        </w:tc>
      </w:tr>
      <w:tr w:rsidR="001735AD" w:rsidRPr="00136EC6" w14:paraId="6950509A" w14:textId="77777777" w:rsidTr="00263C38">
        <w:trPr>
          <w:trHeight w:val="300"/>
        </w:trPr>
        <w:tc>
          <w:tcPr>
            <w:tcW w:w="7440" w:type="dxa"/>
            <w:noWrap/>
          </w:tcPr>
          <w:p w14:paraId="0A0B29D4" w14:textId="6027CBA4" w:rsidR="001735AD" w:rsidRPr="00212127" w:rsidRDefault="001735AD" w:rsidP="00263C3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Age</w:t>
            </w:r>
          </w:p>
        </w:tc>
      </w:tr>
      <w:tr w:rsidR="00263C38" w:rsidRPr="00136EC6" w14:paraId="2DE0E85A" w14:textId="77777777" w:rsidTr="00263C38">
        <w:trPr>
          <w:trHeight w:val="300"/>
        </w:trPr>
        <w:tc>
          <w:tcPr>
            <w:tcW w:w="7440" w:type="dxa"/>
            <w:noWrap/>
          </w:tcPr>
          <w:p w14:paraId="540A6566" w14:textId="77777777" w:rsidR="00263C38" w:rsidRPr="00212127" w:rsidRDefault="00263C38" w:rsidP="00263C38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Biological sex </w:t>
            </w:r>
          </w:p>
        </w:tc>
      </w:tr>
      <w:tr w:rsidR="00263C38" w:rsidRPr="00136EC6" w14:paraId="01BCE8D4" w14:textId="77777777" w:rsidTr="00263C38">
        <w:trPr>
          <w:trHeight w:val="300"/>
        </w:trPr>
        <w:tc>
          <w:tcPr>
            <w:tcW w:w="7440" w:type="dxa"/>
            <w:noWrap/>
          </w:tcPr>
          <w:p w14:paraId="283E868F" w14:textId="77777777" w:rsidR="00263C38" w:rsidRPr="00212127" w:rsidRDefault="00263C38" w:rsidP="00263C38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Race/ethnicity</w:t>
            </w:r>
          </w:p>
        </w:tc>
      </w:tr>
      <w:tr w:rsidR="00263C38" w:rsidRPr="00136EC6" w14:paraId="02C81B66" w14:textId="77777777" w:rsidTr="00263C38">
        <w:trPr>
          <w:trHeight w:val="300"/>
        </w:trPr>
        <w:tc>
          <w:tcPr>
            <w:tcW w:w="7440" w:type="dxa"/>
            <w:noWrap/>
            <w:hideMark/>
          </w:tcPr>
          <w:p w14:paraId="473CCE6E" w14:textId="77777777" w:rsidR="00263C38" w:rsidRPr="00212127" w:rsidRDefault="00263C38" w:rsidP="00263C38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Insurance</w:t>
            </w:r>
          </w:p>
        </w:tc>
      </w:tr>
      <w:tr w:rsidR="00263C38" w:rsidRPr="00136EC6" w14:paraId="53DDF4CC" w14:textId="77777777" w:rsidTr="00263C38">
        <w:trPr>
          <w:trHeight w:val="300"/>
        </w:trPr>
        <w:tc>
          <w:tcPr>
            <w:tcW w:w="7440" w:type="dxa"/>
            <w:noWrap/>
          </w:tcPr>
          <w:p w14:paraId="686DB5A2" w14:textId="77777777" w:rsidR="00263C38" w:rsidRPr="00212127" w:rsidRDefault="00263C38" w:rsidP="00263C38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b/>
                <w:bCs/>
                <w:color w:val="000000" w:themeColor="text1"/>
                <w:sz w:val="20"/>
                <w:szCs w:val="20"/>
              </w:rPr>
              <w:t>Hospital characteristics</w:t>
            </w:r>
          </w:p>
        </w:tc>
      </w:tr>
      <w:tr w:rsidR="00263C38" w:rsidRPr="00136EC6" w14:paraId="2EDCE7F8" w14:textId="77777777" w:rsidTr="00263C38">
        <w:trPr>
          <w:trHeight w:val="300"/>
        </w:trPr>
        <w:tc>
          <w:tcPr>
            <w:tcW w:w="7440" w:type="dxa"/>
            <w:noWrap/>
          </w:tcPr>
          <w:p w14:paraId="05051400" w14:textId="77777777" w:rsidR="00263C38" w:rsidRPr="00212127" w:rsidRDefault="00263C38" w:rsidP="00263C38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Location/teaching status</w:t>
            </w:r>
          </w:p>
        </w:tc>
      </w:tr>
      <w:tr w:rsidR="00263C38" w:rsidRPr="00136EC6" w14:paraId="1F1E4E4C" w14:textId="77777777" w:rsidTr="00263C38">
        <w:trPr>
          <w:trHeight w:val="300"/>
        </w:trPr>
        <w:tc>
          <w:tcPr>
            <w:tcW w:w="7440" w:type="dxa"/>
            <w:noWrap/>
          </w:tcPr>
          <w:p w14:paraId="6BBBCFC3" w14:textId="77777777" w:rsidR="00263C38" w:rsidRPr="00212127" w:rsidRDefault="00263C38" w:rsidP="00263C38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Bed size</w:t>
            </w:r>
          </w:p>
        </w:tc>
      </w:tr>
      <w:tr w:rsidR="00263C38" w:rsidRPr="00136EC6" w14:paraId="0A8409AA" w14:textId="77777777" w:rsidTr="00263C38">
        <w:trPr>
          <w:trHeight w:val="300"/>
        </w:trPr>
        <w:tc>
          <w:tcPr>
            <w:tcW w:w="7440" w:type="dxa"/>
            <w:noWrap/>
          </w:tcPr>
          <w:p w14:paraId="68AE8728" w14:textId="77777777" w:rsidR="00263C38" w:rsidRPr="00212127" w:rsidRDefault="00263C38" w:rsidP="00263C38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Region</w:t>
            </w:r>
          </w:p>
        </w:tc>
      </w:tr>
      <w:tr w:rsidR="00263C38" w14:paraId="13AD9398" w14:textId="77777777" w:rsidTr="00263C38">
        <w:trPr>
          <w:trHeight w:val="300"/>
        </w:trPr>
        <w:tc>
          <w:tcPr>
            <w:tcW w:w="7440" w:type="dxa"/>
            <w:noWrap/>
          </w:tcPr>
          <w:p w14:paraId="0673631A" w14:textId="77777777" w:rsidR="00263C38" w:rsidRPr="00212127" w:rsidRDefault="00263C38" w:rsidP="00263C38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Elective admission </w:t>
            </w:r>
          </w:p>
        </w:tc>
      </w:tr>
      <w:tr w:rsidR="00263C38" w14:paraId="04EA0DD1" w14:textId="77777777" w:rsidTr="00263C38">
        <w:trPr>
          <w:trHeight w:val="300"/>
        </w:trPr>
        <w:tc>
          <w:tcPr>
            <w:tcW w:w="7440" w:type="dxa"/>
            <w:noWrap/>
          </w:tcPr>
          <w:p w14:paraId="0503FC13" w14:textId="77777777" w:rsidR="00263C38" w:rsidRPr="00212127" w:rsidRDefault="00263C38" w:rsidP="00263C38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Weekend admission</w:t>
            </w:r>
          </w:p>
        </w:tc>
      </w:tr>
      <w:tr w:rsidR="00263C38" w:rsidRPr="00136EC6" w14:paraId="5E37FB73" w14:textId="77777777" w:rsidTr="00263C38">
        <w:trPr>
          <w:trHeight w:val="300"/>
        </w:trPr>
        <w:tc>
          <w:tcPr>
            <w:tcW w:w="7440" w:type="dxa"/>
            <w:noWrap/>
          </w:tcPr>
          <w:p w14:paraId="2220C526" w14:textId="0F19AFD3" w:rsidR="00263C38" w:rsidRPr="00212127" w:rsidRDefault="00DA6891" w:rsidP="00263C3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linical</w:t>
            </w:r>
            <w:r w:rsidRPr="00212127">
              <w:rPr>
                <w:b/>
                <w:bCs/>
                <w:color w:val="000000" w:themeColor="text1"/>
                <w:sz w:val="20"/>
                <w:szCs w:val="20"/>
              </w:rPr>
              <w:t xml:space="preserve"> characteristics</w:t>
            </w:r>
          </w:p>
        </w:tc>
      </w:tr>
      <w:tr w:rsidR="00263C38" w14:paraId="067563F2" w14:textId="77777777" w:rsidTr="00263C38">
        <w:trPr>
          <w:trHeight w:val="300"/>
        </w:trPr>
        <w:tc>
          <w:tcPr>
            <w:tcW w:w="7440" w:type="dxa"/>
            <w:noWrap/>
          </w:tcPr>
          <w:p w14:paraId="2696E900" w14:textId="431B45BD" w:rsidR="00263C38" w:rsidRPr="00212127" w:rsidRDefault="00263C38" w:rsidP="00263C38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="00432239" w:rsidRPr="00212127">
              <w:rPr>
                <w:color w:val="000000" w:themeColor="text1"/>
                <w:sz w:val="20"/>
                <w:szCs w:val="20"/>
              </w:rPr>
              <w:t>Elixhauser</w:t>
            </w:r>
            <w:proofErr w:type="spellEnd"/>
            <w:r w:rsidR="00432239" w:rsidRPr="0021212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12127">
              <w:rPr>
                <w:color w:val="000000" w:themeColor="text1"/>
                <w:sz w:val="20"/>
                <w:szCs w:val="20"/>
              </w:rPr>
              <w:t>comorbidity index</w:t>
            </w:r>
          </w:p>
        </w:tc>
      </w:tr>
      <w:tr w:rsidR="00BB770A" w14:paraId="10504F80" w14:textId="77777777" w:rsidTr="00263C38">
        <w:trPr>
          <w:trHeight w:val="300"/>
        </w:trPr>
        <w:tc>
          <w:tcPr>
            <w:tcW w:w="7440" w:type="dxa"/>
            <w:noWrap/>
          </w:tcPr>
          <w:p w14:paraId="2AC2DACA" w14:textId="14EAA940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color w:val="000000" w:themeColor="text1"/>
                <w:sz w:val="20"/>
                <w:szCs w:val="20"/>
              </w:rPr>
              <w:t>Charlson</w:t>
            </w:r>
            <w:r w:rsidRPr="00212127">
              <w:rPr>
                <w:color w:val="000000" w:themeColor="text1"/>
                <w:sz w:val="20"/>
                <w:szCs w:val="20"/>
              </w:rPr>
              <w:t xml:space="preserve"> comorbidity index</w:t>
            </w:r>
          </w:p>
        </w:tc>
      </w:tr>
      <w:tr w:rsidR="00BB770A" w:rsidRPr="00821BD1" w14:paraId="591D9C15" w14:textId="77777777" w:rsidTr="00263C38">
        <w:trPr>
          <w:trHeight w:val="300"/>
        </w:trPr>
        <w:tc>
          <w:tcPr>
            <w:tcW w:w="7440" w:type="dxa"/>
            <w:noWrap/>
          </w:tcPr>
          <w:p w14:paraId="6087E9B5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Diabetes mellitus</w:t>
            </w:r>
          </w:p>
        </w:tc>
      </w:tr>
      <w:tr w:rsidR="00BB770A" w:rsidRPr="00821BD1" w14:paraId="095BFEF3" w14:textId="77777777" w:rsidTr="00263C38">
        <w:trPr>
          <w:trHeight w:val="300"/>
        </w:trPr>
        <w:tc>
          <w:tcPr>
            <w:tcW w:w="7440" w:type="dxa"/>
            <w:noWrap/>
          </w:tcPr>
          <w:p w14:paraId="5FF9B32F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Hypertension</w:t>
            </w:r>
          </w:p>
        </w:tc>
      </w:tr>
      <w:tr w:rsidR="00BB770A" w:rsidRPr="00821BD1" w14:paraId="0B9F99D5" w14:textId="77777777" w:rsidTr="00263C38">
        <w:trPr>
          <w:trHeight w:val="300"/>
        </w:trPr>
        <w:tc>
          <w:tcPr>
            <w:tcW w:w="7440" w:type="dxa"/>
            <w:noWrap/>
          </w:tcPr>
          <w:p w14:paraId="295060D5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Dyslipidemia</w:t>
            </w:r>
          </w:p>
        </w:tc>
      </w:tr>
      <w:tr w:rsidR="00BB770A" w:rsidRPr="00821BD1" w14:paraId="3620BE76" w14:textId="77777777" w:rsidTr="00263C38">
        <w:trPr>
          <w:trHeight w:val="300"/>
        </w:trPr>
        <w:tc>
          <w:tcPr>
            <w:tcW w:w="7440" w:type="dxa"/>
            <w:noWrap/>
          </w:tcPr>
          <w:p w14:paraId="04DD3AAD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Nicotine/tobacco use</w:t>
            </w:r>
          </w:p>
        </w:tc>
      </w:tr>
      <w:tr w:rsidR="00BB770A" w:rsidRPr="00821BD1" w14:paraId="6CA3D954" w14:textId="77777777" w:rsidTr="00263C38">
        <w:trPr>
          <w:trHeight w:val="300"/>
        </w:trPr>
        <w:tc>
          <w:tcPr>
            <w:tcW w:w="7440" w:type="dxa"/>
            <w:noWrap/>
          </w:tcPr>
          <w:p w14:paraId="213796E0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Alcohol abuse</w:t>
            </w:r>
          </w:p>
        </w:tc>
      </w:tr>
      <w:tr w:rsidR="00BB770A" w:rsidRPr="00821BD1" w14:paraId="666D9362" w14:textId="77777777" w:rsidTr="00263C38">
        <w:trPr>
          <w:trHeight w:val="300"/>
        </w:trPr>
        <w:tc>
          <w:tcPr>
            <w:tcW w:w="7440" w:type="dxa"/>
            <w:noWrap/>
          </w:tcPr>
          <w:p w14:paraId="64D55011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Drug abuse</w:t>
            </w:r>
          </w:p>
        </w:tc>
      </w:tr>
      <w:tr w:rsidR="00BB770A" w:rsidRPr="00821BD1" w14:paraId="0EB54F28" w14:textId="77777777" w:rsidTr="00263C38">
        <w:trPr>
          <w:trHeight w:val="300"/>
        </w:trPr>
        <w:tc>
          <w:tcPr>
            <w:tcW w:w="7440" w:type="dxa"/>
            <w:noWrap/>
          </w:tcPr>
          <w:p w14:paraId="14BC166F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Obesity</w:t>
            </w:r>
          </w:p>
        </w:tc>
      </w:tr>
      <w:tr w:rsidR="00BB770A" w:rsidRPr="00821BD1" w14:paraId="12F70C9D" w14:textId="77777777" w:rsidTr="00263C38">
        <w:trPr>
          <w:trHeight w:val="300"/>
        </w:trPr>
        <w:tc>
          <w:tcPr>
            <w:tcW w:w="7440" w:type="dxa"/>
            <w:noWrap/>
          </w:tcPr>
          <w:p w14:paraId="5CAA7929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Coronary artery disease</w:t>
            </w:r>
          </w:p>
        </w:tc>
      </w:tr>
      <w:tr w:rsidR="00BB770A" w:rsidRPr="00821BD1" w14:paraId="14410B30" w14:textId="77777777" w:rsidTr="00263C38">
        <w:trPr>
          <w:trHeight w:val="300"/>
        </w:trPr>
        <w:tc>
          <w:tcPr>
            <w:tcW w:w="7440" w:type="dxa"/>
            <w:noWrap/>
          </w:tcPr>
          <w:p w14:paraId="2AAB9A09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Peripheral vascular disease</w:t>
            </w:r>
          </w:p>
        </w:tc>
      </w:tr>
      <w:tr w:rsidR="00BB770A" w:rsidRPr="00821BD1" w14:paraId="3B8EC8E3" w14:textId="77777777" w:rsidTr="00263C38">
        <w:trPr>
          <w:trHeight w:val="300"/>
        </w:trPr>
        <w:tc>
          <w:tcPr>
            <w:tcW w:w="7440" w:type="dxa"/>
            <w:noWrap/>
          </w:tcPr>
          <w:p w14:paraId="11606EFE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Congestive heart failure</w:t>
            </w:r>
          </w:p>
        </w:tc>
      </w:tr>
      <w:tr w:rsidR="00BB770A" w:rsidRPr="00821BD1" w14:paraId="51D6B289" w14:textId="77777777" w:rsidTr="00263C38">
        <w:trPr>
          <w:trHeight w:val="300"/>
        </w:trPr>
        <w:tc>
          <w:tcPr>
            <w:tcW w:w="7440" w:type="dxa"/>
            <w:noWrap/>
          </w:tcPr>
          <w:p w14:paraId="6FBD724C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Renal failure</w:t>
            </w:r>
          </w:p>
        </w:tc>
      </w:tr>
      <w:tr w:rsidR="00BB770A" w:rsidRPr="00821BD1" w14:paraId="7F8304DA" w14:textId="77777777" w:rsidTr="00263C38">
        <w:trPr>
          <w:trHeight w:val="300"/>
        </w:trPr>
        <w:tc>
          <w:tcPr>
            <w:tcW w:w="7440" w:type="dxa"/>
            <w:noWrap/>
          </w:tcPr>
          <w:p w14:paraId="348C2563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Dialysis dependent</w:t>
            </w:r>
          </w:p>
        </w:tc>
      </w:tr>
      <w:tr w:rsidR="00BB770A" w:rsidRPr="00821BD1" w14:paraId="161B1B7A" w14:textId="77777777" w:rsidTr="00263C38">
        <w:trPr>
          <w:trHeight w:val="300"/>
        </w:trPr>
        <w:tc>
          <w:tcPr>
            <w:tcW w:w="7440" w:type="dxa"/>
            <w:noWrap/>
          </w:tcPr>
          <w:p w14:paraId="605E20BF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Liver disease</w:t>
            </w:r>
          </w:p>
        </w:tc>
      </w:tr>
      <w:tr w:rsidR="00BB770A" w:rsidRPr="00821BD1" w14:paraId="13419623" w14:textId="77777777" w:rsidTr="00263C38">
        <w:trPr>
          <w:trHeight w:val="300"/>
        </w:trPr>
        <w:tc>
          <w:tcPr>
            <w:tcW w:w="7440" w:type="dxa"/>
            <w:noWrap/>
          </w:tcPr>
          <w:p w14:paraId="28F9D3DD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Chronic pulmonary disease</w:t>
            </w:r>
          </w:p>
        </w:tc>
      </w:tr>
      <w:tr w:rsidR="00BB770A" w:rsidRPr="00821BD1" w14:paraId="0EB37A1F" w14:textId="77777777" w:rsidTr="00263C38">
        <w:trPr>
          <w:trHeight w:val="300"/>
        </w:trPr>
        <w:tc>
          <w:tcPr>
            <w:tcW w:w="7440" w:type="dxa"/>
            <w:noWrap/>
          </w:tcPr>
          <w:p w14:paraId="56296FD1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Obstructive sleep apnea</w:t>
            </w:r>
          </w:p>
        </w:tc>
      </w:tr>
      <w:tr w:rsidR="00BB770A" w:rsidRPr="00821BD1" w14:paraId="1888238C" w14:textId="77777777" w:rsidTr="00263C38">
        <w:trPr>
          <w:trHeight w:val="300"/>
        </w:trPr>
        <w:tc>
          <w:tcPr>
            <w:tcW w:w="7440" w:type="dxa"/>
            <w:noWrap/>
          </w:tcPr>
          <w:p w14:paraId="1660BEE5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Coagulopathy</w:t>
            </w:r>
          </w:p>
        </w:tc>
      </w:tr>
      <w:tr w:rsidR="00BB770A" w:rsidRPr="00821BD1" w14:paraId="586B7FD6" w14:textId="77777777" w:rsidTr="00263C38">
        <w:trPr>
          <w:trHeight w:val="300"/>
        </w:trPr>
        <w:tc>
          <w:tcPr>
            <w:tcW w:w="7440" w:type="dxa"/>
            <w:noWrap/>
          </w:tcPr>
          <w:p w14:paraId="39C868DC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Cancer</w:t>
            </w:r>
          </w:p>
        </w:tc>
      </w:tr>
      <w:tr w:rsidR="00BB770A" w:rsidRPr="00821BD1" w14:paraId="2F271FD0" w14:textId="77777777" w:rsidTr="00263C38">
        <w:trPr>
          <w:trHeight w:val="300"/>
        </w:trPr>
        <w:tc>
          <w:tcPr>
            <w:tcW w:w="7440" w:type="dxa"/>
            <w:noWrap/>
          </w:tcPr>
          <w:p w14:paraId="2F140C43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Malnutrition</w:t>
            </w:r>
          </w:p>
        </w:tc>
      </w:tr>
      <w:tr w:rsidR="00BB770A" w:rsidRPr="00821BD1" w14:paraId="0787363A" w14:textId="77777777" w:rsidTr="00263C38">
        <w:trPr>
          <w:trHeight w:val="300"/>
        </w:trPr>
        <w:tc>
          <w:tcPr>
            <w:tcW w:w="7440" w:type="dxa"/>
            <w:noWrap/>
          </w:tcPr>
          <w:p w14:paraId="0AFC2E41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Dementia</w:t>
            </w:r>
          </w:p>
        </w:tc>
      </w:tr>
      <w:tr w:rsidR="00BB770A" w:rsidRPr="00821BD1" w14:paraId="2786C6D9" w14:textId="77777777" w:rsidTr="00263C38">
        <w:trPr>
          <w:trHeight w:val="300"/>
        </w:trPr>
        <w:tc>
          <w:tcPr>
            <w:tcW w:w="7440" w:type="dxa"/>
            <w:noWrap/>
          </w:tcPr>
          <w:p w14:paraId="693814E7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Depression</w:t>
            </w:r>
          </w:p>
        </w:tc>
      </w:tr>
      <w:tr w:rsidR="00BB770A" w:rsidRPr="00821BD1" w14:paraId="791E08A2" w14:textId="77777777" w:rsidTr="00263C38">
        <w:trPr>
          <w:trHeight w:val="300"/>
        </w:trPr>
        <w:tc>
          <w:tcPr>
            <w:tcW w:w="7440" w:type="dxa"/>
            <w:noWrap/>
          </w:tcPr>
          <w:p w14:paraId="1F82D47A" w14:textId="6D01BC62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DA6891">
              <w:rPr>
                <w:color w:val="000000" w:themeColor="text1"/>
                <w:sz w:val="20"/>
                <w:szCs w:val="20"/>
              </w:rPr>
              <w:t>Previous history of m</w:t>
            </w:r>
            <w:r w:rsidRPr="00212127">
              <w:rPr>
                <w:color w:val="000000" w:themeColor="text1"/>
                <w:sz w:val="20"/>
                <w:szCs w:val="20"/>
              </w:rPr>
              <w:t>yocardial infarction</w:t>
            </w:r>
          </w:p>
        </w:tc>
      </w:tr>
      <w:tr w:rsidR="00BB770A" w:rsidRPr="00821BD1" w14:paraId="3DE4CF25" w14:textId="77777777" w:rsidTr="00263C38">
        <w:trPr>
          <w:trHeight w:val="300"/>
        </w:trPr>
        <w:tc>
          <w:tcPr>
            <w:tcW w:w="7440" w:type="dxa"/>
            <w:noWrap/>
          </w:tcPr>
          <w:p w14:paraId="103E3786" w14:textId="07BC054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DA6891">
              <w:rPr>
                <w:color w:val="000000" w:themeColor="text1"/>
                <w:sz w:val="20"/>
                <w:szCs w:val="20"/>
              </w:rPr>
              <w:t>Previous history of s</w:t>
            </w:r>
            <w:r w:rsidRPr="00212127">
              <w:rPr>
                <w:color w:val="000000" w:themeColor="text1"/>
                <w:sz w:val="20"/>
                <w:szCs w:val="20"/>
              </w:rPr>
              <w:t>troke/TIA</w:t>
            </w:r>
          </w:p>
        </w:tc>
      </w:tr>
      <w:tr w:rsidR="00BB770A" w:rsidRPr="00821BD1" w14:paraId="21607DCA" w14:textId="77777777" w:rsidTr="00263C38">
        <w:trPr>
          <w:trHeight w:val="300"/>
        </w:trPr>
        <w:tc>
          <w:tcPr>
            <w:tcW w:w="7440" w:type="dxa"/>
            <w:noWrap/>
          </w:tcPr>
          <w:p w14:paraId="0DEB9284" w14:textId="53232AE4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DA6891">
              <w:rPr>
                <w:color w:val="000000" w:themeColor="text1"/>
                <w:sz w:val="20"/>
                <w:szCs w:val="20"/>
              </w:rPr>
              <w:t>Previous history of c</w:t>
            </w:r>
            <w:r w:rsidRPr="00212127">
              <w:rPr>
                <w:color w:val="000000" w:themeColor="text1"/>
                <w:sz w:val="20"/>
                <w:szCs w:val="20"/>
              </w:rPr>
              <w:t>ardiac arrest</w:t>
            </w:r>
          </w:p>
        </w:tc>
      </w:tr>
      <w:tr w:rsidR="00BB770A" w:rsidRPr="00821BD1" w14:paraId="10235566" w14:textId="77777777" w:rsidTr="00263C38">
        <w:trPr>
          <w:trHeight w:val="300"/>
        </w:trPr>
        <w:tc>
          <w:tcPr>
            <w:tcW w:w="7440" w:type="dxa"/>
            <w:noWrap/>
          </w:tcPr>
          <w:p w14:paraId="0DC66BD4" w14:textId="07314C3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DA6891">
              <w:rPr>
                <w:color w:val="000000" w:themeColor="text1"/>
                <w:sz w:val="20"/>
                <w:szCs w:val="20"/>
              </w:rPr>
              <w:t xml:space="preserve">Previous history of </w:t>
            </w:r>
            <w:r w:rsidRPr="00212127">
              <w:rPr>
                <w:color w:val="000000" w:themeColor="text1"/>
                <w:sz w:val="20"/>
                <w:szCs w:val="20"/>
              </w:rPr>
              <w:t>PCI</w:t>
            </w:r>
          </w:p>
        </w:tc>
      </w:tr>
      <w:tr w:rsidR="00BB770A" w:rsidRPr="00821BD1" w14:paraId="467AAFDD" w14:textId="77777777" w:rsidTr="00263C38">
        <w:trPr>
          <w:trHeight w:val="300"/>
        </w:trPr>
        <w:tc>
          <w:tcPr>
            <w:tcW w:w="7440" w:type="dxa"/>
            <w:noWrap/>
          </w:tcPr>
          <w:p w14:paraId="368FD211" w14:textId="0945963A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DA6891">
              <w:rPr>
                <w:color w:val="000000" w:themeColor="text1"/>
                <w:sz w:val="20"/>
                <w:szCs w:val="20"/>
              </w:rPr>
              <w:t xml:space="preserve">Previous history of </w:t>
            </w:r>
            <w:r w:rsidRPr="00212127">
              <w:rPr>
                <w:color w:val="000000" w:themeColor="text1"/>
                <w:sz w:val="20"/>
                <w:szCs w:val="20"/>
              </w:rPr>
              <w:t>CABG</w:t>
            </w:r>
          </w:p>
        </w:tc>
      </w:tr>
      <w:tr w:rsidR="00BB770A" w:rsidRPr="00821BD1" w14:paraId="4A8AE03C" w14:textId="77777777" w:rsidTr="00263C38">
        <w:trPr>
          <w:trHeight w:val="300"/>
        </w:trPr>
        <w:tc>
          <w:tcPr>
            <w:tcW w:w="7440" w:type="dxa"/>
            <w:noWrap/>
          </w:tcPr>
          <w:p w14:paraId="6BB99B62" w14:textId="4DA0E40B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lastRenderedPageBreak/>
              <w:t xml:space="preserve">   </w:t>
            </w:r>
            <w:r w:rsidR="00DA6891">
              <w:rPr>
                <w:color w:val="000000" w:themeColor="text1"/>
                <w:sz w:val="20"/>
                <w:szCs w:val="20"/>
              </w:rPr>
              <w:t xml:space="preserve">Previous history of </w:t>
            </w:r>
            <w:r w:rsidRPr="00212127">
              <w:rPr>
                <w:color w:val="000000" w:themeColor="text1"/>
                <w:sz w:val="20"/>
                <w:szCs w:val="20"/>
              </w:rPr>
              <w:t>ICD</w:t>
            </w:r>
          </w:p>
        </w:tc>
      </w:tr>
      <w:tr w:rsidR="00067E1A" w:rsidRPr="00821BD1" w14:paraId="3D409262" w14:textId="77777777" w:rsidTr="00263C38">
        <w:trPr>
          <w:trHeight w:val="300"/>
        </w:trPr>
        <w:tc>
          <w:tcPr>
            <w:tcW w:w="7440" w:type="dxa"/>
            <w:noWrap/>
          </w:tcPr>
          <w:p w14:paraId="1F488C71" w14:textId="468AFC5C" w:rsidR="00067E1A" w:rsidRPr="00212127" w:rsidRDefault="00067E1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color w:val="000000" w:themeColor="text1"/>
                <w:sz w:val="20"/>
                <w:szCs w:val="20"/>
              </w:rPr>
              <w:t>Previous history of PPM</w:t>
            </w:r>
          </w:p>
        </w:tc>
      </w:tr>
    </w:tbl>
    <w:p w14:paraId="399C9F6B" w14:textId="77777777" w:rsidR="00263C38" w:rsidRDefault="00263C38" w:rsidP="003073B3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78125410" w14:textId="2BC5356C" w:rsidR="00FF0834" w:rsidRDefault="00FF0834" w:rsidP="003073B3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7650D403" w14:textId="77777777" w:rsidR="00FF0834" w:rsidRDefault="00FF0834" w:rsidP="003073B3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4D909F37" w14:textId="5149452F" w:rsidR="003073B3" w:rsidRDefault="003073B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2EFFE9C" w14:textId="4C0754AD" w:rsidR="003073B3" w:rsidRDefault="003073B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0485EEB" w14:textId="036E47B3" w:rsidR="003073B3" w:rsidRDefault="003073B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38C147D7" w14:textId="69EDC437" w:rsidR="003073B3" w:rsidRDefault="003073B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618D6C43" w14:textId="097F30F7" w:rsidR="003073B3" w:rsidRDefault="003073B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6F863969" w14:textId="0B556E81" w:rsidR="003073B3" w:rsidRDefault="003073B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677CF9FE" w14:textId="408F68C7" w:rsidR="003073B3" w:rsidRDefault="003073B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8B37C86" w14:textId="24A5E829" w:rsidR="003073B3" w:rsidRDefault="003073B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BC8410B" w14:textId="1C73F5CD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7A972CB" w14:textId="2AA5ADDD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310BC224" w14:textId="2B23A42A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115DA4DF" w14:textId="508AA8AC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7275A805" w14:textId="26BBCA58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D4E55A2" w14:textId="1137DC28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70595C4" w14:textId="1C4F52A0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A219679" w14:textId="65966B55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1E447E85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8985BCD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30FCF085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17402A89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ADAB0BB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5655DB9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FDDB813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DC9DFA7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7151F16B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A0FF5D8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53C570D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2D057B5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9BB76DF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9F7FE30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4F72FC37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FACDD44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0D2F6AB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1957F89A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693A6A0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10076474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160A9EF5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9B3A5E1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1017C66E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34AC764C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454FD323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692E2B71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78D28D4D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1559A2AB" w14:textId="77777777" w:rsidR="00F36A39" w:rsidRDefault="00F36A3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61F39E51" w14:textId="0B533030" w:rsidR="00F40CC9" w:rsidRPr="00F40CC9" w:rsidRDefault="00F40CC9" w:rsidP="00F40CC9">
      <w:pPr>
        <w:widowControl w:val="0"/>
        <w:rPr>
          <w:color w:val="000000" w:themeColor="text1"/>
          <w:sz w:val="20"/>
          <w:szCs w:val="20"/>
        </w:rPr>
      </w:pPr>
      <w:r w:rsidRPr="00F40CC9">
        <w:rPr>
          <w:b/>
          <w:bCs/>
          <w:color w:val="000000" w:themeColor="text1"/>
          <w:sz w:val="20"/>
          <w:szCs w:val="20"/>
        </w:rPr>
        <w:lastRenderedPageBreak/>
        <w:t>Supplemental Table 3.</w:t>
      </w:r>
      <w:r w:rsidRPr="00F40CC9">
        <w:rPr>
          <w:color w:val="000000" w:themeColor="text1"/>
          <w:sz w:val="20"/>
          <w:szCs w:val="20"/>
        </w:rPr>
        <w:t xml:space="preserve"> Modification of the effect of income on in-hospital outcomes of TAVR by race</w:t>
      </w:r>
    </w:p>
    <w:tbl>
      <w:tblPr>
        <w:tblStyle w:val="TableGrid"/>
        <w:tblpPr w:leftFromText="180" w:rightFromText="180" w:vertAnchor="page" w:horzAnchor="margin" w:tblpXSpec="center" w:tblpY="2054"/>
        <w:tblW w:w="11880" w:type="dxa"/>
        <w:tblLayout w:type="fixed"/>
        <w:tblLook w:val="04A0" w:firstRow="1" w:lastRow="0" w:firstColumn="1" w:lastColumn="0" w:noHBand="0" w:noVBand="1"/>
      </w:tblPr>
      <w:tblGrid>
        <w:gridCol w:w="2250"/>
        <w:gridCol w:w="1260"/>
        <w:gridCol w:w="1260"/>
        <w:gridCol w:w="1805"/>
        <w:gridCol w:w="1255"/>
        <w:gridCol w:w="1260"/>
        <w:gridCol w:w="1620"/>
        <w:gridCol w:w="1170"/>
      </w:tblGrid>
      <w:tr w:rsidR="00F40CC9" w:rsidRPr="00B60437" w14:paraId="35DCB5B5" w14:textId="77777777" w:rsidTr="003D1969">
        <w:trPr>
          <w:trHeight w:val="300"/>
        </w:trPr>
        <w:tc>
          <w:tcPr>
            <w:tcW w:w="2250" w:type="dxa"/>
            <w:noWrap/>
          </w:tcPr>
          <w:p w14:paraId="5A0D6CB4" w14:textId="77777777" w:rsidR="00F40CC9" w:rsidRPr="00B60437" w:rsidRDefault="00F40CC9" w:rsidP="003D1969">
            <w:pPr>
              <w:rPr>
                <w:sz w:val="20"/>
                <w:szCs w:val="20"/>
              </w:rPr>
            </w:pPr>
          </w:p>
        </w:tc>
        <w:tc>
          <w:tcPr>
            <w:tcW w:w="4325" w:type="dxa"/>
            <w:gridSpan w:val="3"/>
            <w:noWrap/>
          </w:tcPr>
          <w:p w14:paraId="50102914" w14:textId="77777777" w:rsidR="00F40CC9" w:rsidRPr="00CF3F9C" w:rsidRDefault="00F40CC9" w:rsidP="003D196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4135" w:type="dxa"/>
            <w:gridSpan w:val="3"/>
          </w:tcPr>
          <w:p w14:paraId="1704CF7E" w14:textId="38BB7C74" w:rsidR="00F40CC9" w:rsidRPr="00CF3F9C" w:rsidRDefault="00F40CC9" w:rsidP="003D196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n-White</w:t>
            </w:r>
          </w:p>
        </w:tc>
        <w:tc>
          <w:tcPr>
            <w:tcW w:w="1170" w:type="dxa"/>
          </w:tcPr>
          <w:p w14:paraId="2E98C57A" w14:textId="77777777" w:rsidR="00F40CC9" w:rsidRPr="00CF3F9C" w:rsidRDefault="00F40CC9" w:rsidP="003D196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F40CC9" w:rsidRPr="00B60437" w14:paraId="0E2AC1FC" w14:textId="77777777" w:rsidTr="003D1969">
        <w:trPr>
          <w:trHeight w:val="487"/>
        </w:trPr>
        <w:tc>
          <w:tcPr>
            <w:tcW w:w="2250" w:type="dxa"/>
            <w:noWrap/>
          </w:tcPr>
          <w:p w14:paraId="6F33B92B" w14:textId="77777777" w:rsidR="00F40CC9" w:rsidRPr="00B60437" w:rsidRDefault="00F40CC9" w:rsidP="003D196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14:paraId="2E538D59" w14:textId="77777777" w:rsidR="00F40CC9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5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gh income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Ref.)</w:t>
            </w:r>
          </w:p>
        </w:tc>
        <w:tc>
          <w:tcPr>
            <w:tcW w:w="1260" w:type="dxa"/>
          </w:tcPr>
          <w:p w14:paraId="56626A5E" w14:textId="77777777" w:rsidR="00F40CC9" w:rsidRPr="00643574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  <w:r w:rsidRPr="006435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come</w:t>
            </w:r>
          </w:p>
          <w:p w14:paraId="18978C97" w14:textId="77777777" w:rsidR="00F40CC9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5" w:type="dxa"/>
            <w:noWrap/>
          </w:tcPr>
          <w:p w14:paraId="08F93AAD" w14:textId="403D7847" w:rsidR="00F40CC9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aOR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(95% CI)</w:t>
            </w:r>
            <w:r w:rsidR="004B1D0A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5C4CACB4" w14:textId="77777777" w:rsidR="00F40CC9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or </w:t>
            </w:r>
            <w:r w:rsidRPr="00D41B3B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5" w:type="dxa"/>
          </w:tcPr>
          <w:p w14:paraId="048A5587" w14:textId="77777777" w:rsidR="00F40CC9" w:rsidRPr="00643574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5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gh income</w:t>
            </w:r>
          </w:p>
          <w:p w14:paraId="49FFD13E" w14:textId="77777777" w:rsidR="00F40CC9" w:rsidRPr="00B60437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Ref.)</w:t>
            </w:r>
          </w:p>
        </w:tc>
        <w:tc>
          <w:tcPr>
            <w:tcW w:w="1260" w:type="dxa"/>
          </w:tcPr>
          <w:p w14:paraId="760B1003" w14:textId="77777777" w:rsidR="00F40CC9" w:rsidRPr="00643574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  <w:r w:rsidRPr="006435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come</w:t>
            </w:r>
          </w:p>
          <w:p w14:paraId="217230C9" w14:textId="77777777" w:rsidR="00F40CC9" w:rsidRPr="00B60437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34C665DD" w14:textId="4839637B" w:rsidR="00F40CC9" w:rsidRPr="00B60437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  <w:r w:rsidR="004B1D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r w:rsidRPr="00D41B3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70" w:type="dxa"/>
            <w:vAlign w:val="center"/>
          </w:tcPr>
          <w:p w14:paraId="3A3E96C4" w14:textId="77777777" w:rsidR="00F40CC9" w:rsidRPr="00B60437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878F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actio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6435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F40CC9" w:rsidRPr="00B60437" w14:paraId="01BBDA76" w14:textId="77777777" w:rsidTr="003D1969">
        <w:trPr>
          <w:trHeight w:val="300"/>
        </w:trPr>
        <w:tc>
          <w:tcPr>
            <w:tcW w:w="2250" w:type="dxa"/>
            <w:noWrap/>
          </w:tcPr>
          <w:p w14:paraId="19609FCA" w14:textId="77777777" w:rsidR="00F40CC9" w:rsidRPr="00A071B7" w:rsidRDefault="00F40CC9" w:rsidP="003D1969">
            <w:pPr>
              <w:rPr>
                <w:b/>
                <w:bCs/>
                <w:sz w:val="20"/>
                <w:szCs w:val="20"/>
              </w:rPr>
            </w:pPr>
            <w:r w:rsidRPr="00A071B7">
              <w:rPr>
                <w:b/>
                <w:bCs/>
                <w:color w:val="000000"/>
                <w:sz w:val="20"/>
                <w:szCs w:val="20"/>
              </w:rPr>
              <w:t xml:space="preserve">Complications </w:t>
            </w:r>
          </w:p>
        </w:tc>
        <w:tc>
          <w:tcPr>
            <w:tcW w:w="1260" w:type="dxa"/>
            <w:noWrap/>
          </w:tcPr>
          <w:p w14:paraId="2ADEC78D" w14:textId="77777777" w:rsidR="00F40CC9" w:rsidRPr="00B60437" w:rsidRDefault="00F40CC9" w:rsidP="003D196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F9A246B" w14:textId="77777777" w:rsidR="00F40CC9" w:rsidRPr="00B60437" w:rsidRDefault="00F40CC9" w:rsidP="003D196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noWrap/>
          </w:tcPr>
          <w:p w14:paraId="1773FF8E" w14:textId="77777777" w:rsidR="00F40CC9" w:rsidRPr="00B60437" w:rsidRDefault="00F40CC9" w:rsidP="003D196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</w:tcPr>
          <w:p w14:paraId="581FA687" w14:textId="77777777" w:rsidR="00F40CC9" w:rsidRPr="00B60437" w:rsidRDefault="00F40CC9" w:rsidP="003D196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1446EDF" w14:textId="77777777" w:rsidR="00F40CC9" w:rsidRPr="00B60437" w:rsidRDefault="00F40CC9" w:rsidP="003D196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95E3515" w14:textId="77777777" w:rsidR="00F40CC9" w:rsidRPr="00B60437" w:rsidRDefault="00F40CC9" w:rsidP="003D196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E2738D3" w14:textId="77777777" w:rsidR="00F40CC9" w:rsidRPr="00B60437" w:rsidRDefault="00F40CC9" w:rsidP="003D196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F40CC9" w:rsidRPr="00B60437" w14:paraId="15E206BE" w14:textId="77777777" w:rsidTr="003D1969">
        <w:trPr>
          <w:trHeight w:val="300"/>
        </w:trPr>
        <w:tc>
          <w:tcPr>
            <w:tcW w:w="2250" w:type="dxa"/>
            <w:noWrap/>
          </w:tcPr>
          <w:p w14:paraId="1EB8923F" w14:textId="77777777" w:rsidR="00F40CC9" w:rsidRPr="00A3660D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 xml:space="preserve">   MACE</w:t>
            </w:r>
          </w:p>
        </w:tc>
        <w:tc>
          <w:tcPr>
            <w:tcW w:w="1260" w:type="dxa"/>
            <w:noWrap/>
          </w:tcPr>
          <w:p w14:paraId="29CF4944" w14:textId="77777777" w:rsidR="00F40CC9" w:rsidRPr="00A3660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1260" w:type="dxa"/>
          </w:tcPr>
          <w:p w14:paraId="103A8009" w14:textId="77777777" w:rsidR="00F40CC9" w:rsidRPr="00A3660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6</w:t>
            </w:r>
          </w:p>
        </w:tc>
        <w:tc>
          <w:tcPr>
            <w:tcW w:w="1805" w:type="dxa"/>
            <w:noWrap/>
          </w:tcPr>
          <w:p w14:paraId="2F4E93F1" w14:textId="77777777" w:rsidR="00F40CC9" w:rsidRPr="00A3660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>1.19 (0.99–1.41)</w:t>
            </w:r>
          </w:p>
        </w:tc>
        <w:tc>
          <w:tcPr>
            <w:tcW w:w="1255" w:type="dxa"/>
          </w:tcPr>
          <w:p w14:paraId="748E40A4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 w:rsidRPr="00316FFC">
              <w:rPr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260" w:type="dxa"/>
          </w:tcPr>
          <w:p w14:paraId="1052C758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 w:rsidRPr="00316FFC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5</w:t>
            </w:r>
          </w:p>
        </w:tc>
        <w:tc>
          <w:tcPr>
            <w:tcW w:w="1620" w:type="dxa"/>
          </w:tcPr>
          <w:p w14:paraId="52B646DF" w14:textId="77777777" w:rsidR="00F40CC9" w:rsidRPr="00316FFC" w:rsidRDefault="00F40CC9" w:rsidP="003D1969">
            <w:pPr>
              <w:jc w:val="center"/>
              <w:rPr>
                <w:color w:val="FF0000"/>
                <w:sz w:val="20"/>
                <w:szCs w:val="20"/>
                <w:u w:color="FF0000"/>
              </w:rPr>
            </w:pPr>
            <w:r w:rsidRPr="00316FFC">
              <w:rPr>
                <w:color w:val="000000" w:themeColor="text1"/>
                <w:sz w:val="20"/>
                <w:szCs w:val="20"/>
              </w:rPr>
              <w:t>1.12 (0.76–1.65)</w:t>
            </w:r>
          </w:p>
        </w:tc>
        <w:tc>
          <w:tcPr>
            <w:tcW w:w="1170" w:type="dxa"/>
          </w:tcPr>
          <w:p w14:paraId="35C9B2ED" w14:textId="77777777" w:rsidR="00F40CC9" w:rsidRPr="00FC7990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C7990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3</w:t>
            </w:r>
          </w:p>
        </w:tc>
      </w:tr>
      <w:tr w:rsidR="00F40CC9" w:rsidRPr="00B60437" w14:paraId="07F97EB9" w14:textId="77777777" w:rsidTr="003D1969">
        <w:trPr>
          <w:trHeight w:val="300"/>
        </w:trPr>
        <w:tc>
          <w:tcPr>
            <w:tcW w:w="2250" w:type="dxa"/>
            <w:noWrap/>
          </w:tcPr>
          <w:p w14:paraId="1B2955EE" w14:textId="77777777" w:rsidR="00F40CC9" w:rsidRPr="00A3660D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 xml:space="preserve">      Death</w:t>
            </w:r>
          </w:p>
        </w:tc>
        <w:tc>
          <w:tcPr>
            <w:tcW w:w="1260" w:type="dxa"/>
            <w:noWrap/>
          </w:tcPr>
          <w:p w14:paraId="1BD25A10" w14:textId="77777777" w:rsidR="00F40CC9" w:rsidRPr="00A3660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260" w:type="dxa"/>
          </w:tcPr>
          <w:p w14:paraId="6FD5E00A" w14:textId="77777777" w:rsidR="00F40CC9" w:rsidRPr="00A3660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3660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5</w:t>
            </w:r>
          </w:p>
        </w:tc>
        <w:tc>
          <w:tcPr>
            <w:tcW w:w="1805" w:type="dxa"/>
            <w:noWrap/>
          </w:tcPr>
          <w:p w14:paraId="7B00E3BA" w14:textId="77777777" w:rsidR="00F40CC9" w:rsidRPr="00A3660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>1.33 (</w:t>
            </w:r>
            <w:r>
              <w:rPr>
                <w:color w:val="000000" w:themeColor="text1"/>
                <w:sz w:val="20"/>
                <w:szCs w:val="20"/>
              </w:rPr>
              <w:t>0.97</w:t>
            </w:r>
            <w:r w:rsidRPr="00A3660D">
              <w:rPr>
                <w:color w:val="000000" w:themeColor="text1"/>
                <w:sz w:val="20"/>
                <w:szCs w:val="20"/>
              </w:rPr>
              <w:t>–1.72)</w:t>
            </w:r>
          </w:p>
        </w:tc>
        <w:tc>
          <w:tcPr>
            <w:tcW w:w="1255" w:type="dxa"/>
          </w:tcPr>
          <w:p w14:paraId="6C2D5FC3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260" w:type="dxa"/>
          </w:tcPr>
          <w:p w14:paraId="23BFAC29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</w:t>
            </w:r>
          </w:p>
        </w:tc>
        <w:tc>
          <w:tcPr>
            <w:tcW w:w="1620" w:type="dxa"/>
          </w:tcPr>
          <w:p w14:paraId="0B3C5F2A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</w:rPr>
              <w:t>0.83 (0.45–1.54)</w:t>
            </w:r>
          </w:p>
        </w:tc>
        <w:tc>
          <w:tcPr>
            <w:tcW w:w="1170" w:type="dxa"/>
          </w:tcPr>
          <w:p w14:paraId="261B7F90" w14:textId="77777777" w:rsidR="00F40CC9" w:rsidRPr="00FC7990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C7990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6</w:t>
            </w:r>
          </w:p>
        </w:tc>
      </w:tr>
      <w:tr w:rsidR="00F40CC9" w:rsidRPr="00B60437" w14:paraId="184F7832" w14:textId="77777777" w:rsidTr="003D1969">
        <w:trPr>
          <w:trHeight w:val="300"/>
        </w:trPr>
        <w:tc>
          <w:tcPr>
            <w:tcW w:w="2250" w:type="dxa"/>
            <w:noWrap/>
            <w:hideMark/>
          </w:tcPr>
          <w:p w14:paraId="097F36A8" w14:textId="77777777" w:rsidR="00F40CC9" w:rsidRPr="00A3660D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 xml:space="preserve">      Stroke</w:t>
            </w:r>
          </w:p>
        </w:tc>
        <w:tc>
          <w:tcPr>
            <w:tcW w:w="1260" w:type="dxa"/>
            <w:noWrap/>
            <w:hideMark/>
          </w:tcPr>
          <w:p w14:paraId="70608E64" w14:textId="77777777" w:rsidR="00F40CC9" w:rsidRPr="00A3660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260" w:type="dxa"/>
          </w:tcPr>
          <w:p w14:paraId="4343777B" w14:textId="77777777" w:rsidR="00F40CC9" w:rsidRPr="00A3660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4</w:t>
            </w:r>
          </w:p>
        </w:tc>
        <w:tc>
          <w:tcPr>
            <w:tcW w:w="1805" w:type="dxa"/>
            <w:noWrap/>
            <w:hideMark/>
          </w:tcPr>
          <w:p w14:paraId="0E4B8BC5" w14:textId="77777777" w:rsidR="00F40CC9" w:rsidRPr="00A3660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>1.12 (0.90–1.40)</w:t>
            </w:r>
          </w:p>
        </w:tc>
        <w:tc>
          <w:tcPr>
            <w:tcW w:w="1255" w:type="dxa"/>
          </w:tcPr>
          <w:p w14:paraId="033DAF21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260" w:type="dxa"/>
          </w:tcPr>
          <w:p w14:paraId="70743F0E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5</w:t>
            </w:r>
          </w:p>
        </w:tc>
        <w:tc>
          <w:tcPr>
            <w:tcW w:w="1620" w:type="dxa"/>
          </w:tcPr>
          <w:p w14:paraId="36A3F386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</w:rPr>
              <w:t>1.26 (0.76–2.09)</w:t>
            </w:r>
          </w:p>
        </w:tc>
        <w:tc>
          <w:tcPr>
            <w:tcW w:w="1170" w:type="dxa"/>
          </w:tcPr>
          <w:p w14:paraId="4AC23A9D" w14:textId="77777777" w:rsidR="00F40CC9" w:rsidRPr="00FC7990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C7990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2</w:t>
            </w:r>
          </w:p>
        </w:tc>
      </w:tr>
      <w:tr w:rsidR="00F40CC9" w:rsidRPr="00B60437" w14:paraId="22B421CF" w14:textId="77777777" w:rsidTr="003D1969">
        <w:trPr>
          <w:trHeight w:val="300"/>
        </w:trPr>
        <w:tc>
          <w:tcPr>
            <w:tcW w:w="2250" w:type="dxa"/>
            <w:noWrap/>
          </w:tcPr>
          <w:p w14:paraId="3BC2E3DE" w14:textId="77777777" w:rsidR="00F40CC9" w:rsidRPr="00A3660D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 xml:space="preserve">   Acute kidney injury</w:t>
            </w:r>
          </w:p>
        </w:tc>
        <w:tc>
          <w:tcPr>
            <w:tcW w:w="1260" w:type="dxa"/>
            <w:noWrap/>
          </w:tcPr>
          <w:p w14:paraId="3EAC7CFC" w14:textId="77777777" w:rsidR="00F40CC9" w:rsidRPr="00A3660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1260" w:type="dxa"/>
          </w:tcPr>
          <w:p w14:paraId="7A43B85E" w14:textId="77777777" w:rsidR="00F40CC9" w:rsidRPr="00A3660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3660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.7</w:t>
            </w:r>
          </w:p>
        </w:tc>
        <w:tc>
          <w:tcPr>
            <w:tcW w:w="1805" w:type="dxa"/>
            <w:noWrap/>
          </w:tcPr>
          <w:p w14:paraId="1304F2C6" w14:textId="77777777" w:rsidR="00F40CC9" w:rsidRPr="00A3660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>1.11 (0.98–1.25)</w:t>
            </w:r>
          </w:p>
        </w:tc>
        <w:tc>
          <w:tcPr>
            <w:tcW w:w="1255" w:type="dxa"/>
          </w:tcPr>
          <w:p w14:paraId="3FE25CBD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1260" w:type="dxa"/>
          </w:tcPr>
          <w:p w14:paraId="6A0C8B16" w14:textId="77777777" w:rsidR="00F40CC9" w:rsidRPr="00D41B3B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41B3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3</w:t>
            </w:r>
          </w:p>
        </w:tc>
        <w:tc>
          <w:tcPr>
            <w:tcW w:w="1620" w:type="dxa"/>
          </w:tcPr>
          <w:p w14:paraId="7E40AF51" w14:textId="77777777" w:rsidR="00F40CC9" w:rsidRPr="00D41B3B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41B3B">
              <w:rPr>
                <w:color w:val="000000" w:themeColor="text1"/>
                <w:sz w:val="20"/>
                <w:szCs w:val="20"/>
              </w:rPr>
              <w:t>1.34 (0.95–1.71)</w:t>
            </w:r>
          </w:p>
        </w:tc>
        <w:tc>
          <w:tcPr>
            <w:tcW w:w="1170" w:type="dxa"/>
          </w:tcPr>
          <w:p w14:paraId="1292BEF3" w14:textId="77777777" w:rsidR="00F40CC9" w:rsidRPr="00D41B3B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41B3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8</w:t>
            </w:r>
          </w:p>
        </w:tc>
      </w:tr>
      <w:tr w:rsidR="00F40CC9" w:rsidRPr="00B60437" w14:paraId="3F1B5DB5" w14:textId="77777777" w:rsidTr="003D1969">
        <w:trPr>
          <w:trHeight w:val="300"/>
        </w:trPr>
        <w:tc>
          <w:tcPr>
            <w:tcW w:w="2250" w:type="dxa"/>
            <w:noWrap/>
          </w:tcPr>
          <w:p w14:paraId="7381B825" w14:textId="77777777" w:rsidR="00F40CC9" w:rsidRPr="009031D0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9031D0">
              <w:rPr>
                <w:color w:val="000000" w:themeColor="text1"/>
                <w:sz w:val="20"/>
                <w:szCs w:val="20"/>
              </w:rPr>
              <w:t xml:space="preserve">   Major bleeding</w:t>
            </w:r>
          </w:p>
        </w:tc>
        <w:tc>
          <w:tcPr>
            <w:tcW w:w="1260" w:type="dxa"/>
            <w:noWrap/>
          </w:tcPr>
          <w:p w14:paraId="52825B40" w14:textId="77777777" w:rsidR="00F40CC9" w:rsidRPr="009031D0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31D0">
              <w:rPr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1260" w:type="dxa"/>
          </w:tcPr>
          <w:p w14:paraId="6DF3912C" w14:textId="77777777" w:rsidR="00F40CC9" w:rsidRPr="009031D0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031D0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.5</w:t>
            </w:r>
          </w:p>
        </w:tc>
        <w:tc>
          <w:tcPr>
            <w:tcW w:w="1805" w:type="dxa"/>
            <w:noWrap/>
          </w:tcPr>
          <w:p w14:paraId="3415268B" w14:textId="77777777" w:rsidR="00F40CC9" w:rsidRPr="009031D0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031D0">
              <w:rPr>
                <w:color w:val="000000" w:themeColor="text1"/>
                <w:sz w:val="20"/>
                <w:szCs w:val="20"/>
              </w:rPr>
              <w:t>1.01 (0.90–1.13)</w:t>
            </w:r>
          </w:p>
        </w:tc>
        <w:tc>
          <w:tcPr>
            <w:tcW w:w="1255" w:type="dxa"/>
          </w:tcPr>
          <w:p w14:paraId="2A746901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1260" w:type="dxa"/>
          </w:tcPr>
          <w:p w14:paraId="4EED2248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0</w:t>
            </w:r>
          </w:p>
        </w:tc>
        <w:tc>
          <w:tcPr>
            <w:tcW w:w="1620" w:type="dxa"/>
          </w:tcPr>
          <w:p w14:paraId="7A48F29A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</w:rPr>
              <w:t>1.08 (0.89–1.30)</w:t>
            </w:r>
          </w:p>
        </w:tc>
        <w:tc>
          <w:tcPr>
            <w:tcW w:w="1170" w:type="dxa"/>
          </w:tcPr>
          <w:p w14:paraId="5B9004F7" w14:textId="77777777" w:rsidR="00F40CC9" w:rsidRPr="00FC7990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C7990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3</w:t>
            </w:r>
          </w:p>
        </w:tc>
      </w:tr>
      <w:tr w:rsidR="00F40CC9" w:rsidRPr="00B60437" w14:paraId="37F9BC33" w14:textId="77777777" w:rsidTr="003D1969">
        <w:trPr>
          <w:trHeight w:val="300"/>
        </w:trPr>
        <w:tc>
          <w:tcPr>
            <w:tcW w:w="2250" w:type="dxa"/>
            <w:noWrap/>
          </w:tcPr>
          <w:p w14:paraId="17E6CAC3" w14:textId="77777777" w:rsidR="00F40CC9" w:rsidRPr="009031D0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9031D0">
              <w:rPr>
                <w:color w:val="000000" w:themeColor="text1"/>
                <w:sz w:val="20"/>
                <w:szCs w:val="20"/>
              </w:rPr>
              <w:t xml:space="preserve">   Vascular complications</w:t>
            </w:r>
          </w:p>
        </w:tc>
        <w:tc>
          <w:tcPr>
            <w:tcW w:w="1260" w:type="dxa"/>
            <w:noWrap/>
          </w:tcPr>
          <w:p w14:paraId="0BFD64CC" w14:textId="77777777" w:rsidR="00F40CC9" w:rsidRPr="009031D0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31D0">
              <w:rPr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260" w:type="dxa"/>
          </w:tcPr>
          <w:p w14:paraId="1310A44E" w14:textId="77777777" w:rsidR="00F40CC9" w:rsidRPr="009031D0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031D0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2</w:t>
            </w:r>
          </w:p>
        </w:tc>
        <w:tc>
          <w:tcPr>
            <w:tcW w:w="1805" w:type="dxa"/>
            <w:noWrap/>
          </w:tcPr>
          <w:p w14:paraId="007BEEAD" w14:textId="77777777" w:rsidR="00F40CC9" w:rsidRPr="00D914E8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914E8">
              <w:rPr>
                <w:color w:val="000000" w:themeColor="text1"/>
                <w:sz w:val="20"/>
                <w:szCs w:val="20"/>
              </w:rPr>
              <w:t>0.95 (0.82–1.10)</w:t>
            </w:r>
          </w:p>
        </w:tc>
        <w:tc>
          <w:tcPr>
            <w:tcW w:w="1255" w:type="dxa"/>
          </w:tcPr>
          <w:p w14:paraId="2D800803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260" w:type="dxa"/>
          </w:tcPr>
          <w:p w14:paraId="23C03887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2</w:t>
            </w:r>
          </w:p>
        </w:tc>
        <w:tc>
          <w:tcPr>
            <w:tcW w:w="1620" w:type="dxa"/>
          </w:tcPr>
          <w:p w14:paraId="2045656E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</w:rPr>
              <w:t>1.01 (0.75–1.35)</w:t>
            </w:r>
          </w:p>
        </w:tc>
        <w:tc>
          <w:tcPr>
            <w:tcW w:w="1170" w:type="dxa"/>
          </w:tcPr>
          <w:p w14:paraId="2150E8A5" w14:textId="77777777" w:rsidR="00F40CC9" w:rsidRPr="00A3660D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C7990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5</w:t>
            </w:r>
          </w:p>
        </w:tc>
      </w:tr>
      <w:tr w:rsidR="00F40CC9" w:rsidRPr="00B60437" w14:paraId="219B250E" w14:textId="77777777" w:rsidTr="003D1969">
        <w:trPr>
          <w:trHeight w:val="300"/>
        </w:trPr>
        <w:tc>
          <w:tcPr>
            <w:tcW w:w="2250" w:type="dxa"/>
            <w:noWrap/>
          </w:tcPr>
          <w:p w14:paraId="02B5BFD8" w14:textId="77777777" w:rsidR="00F40CC9" w:rsidRPr="00A3660D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 xml:space="preserve">   PPM placement</w:t>
            </w:r>
          </w:p>
        </w:tc>
        <w:tc>
          <w:tcPr>
            <w:tcW w:w="1260" w:type="dxa"/>
            <w:noWrap/>
          </w:tcPr>
          <w:p w14:paraId="118D6C08" w14:textId="77777777" w:rsidR="00F40CC9" w:rsidRPr="00A3660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1260" w:type="dxa"/>
          </w:tcPr>
          <w:p w14:paraId="797628FA" w14:textId="77777777" w:rsidR="00F40CC9" w:rsidRPr="00A3660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3660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2</w:t>
            </w:r>
          </w:p>
        </w:tc>
        <w:tc>
          <w:tcPr>
            <w:tcW w:w="1805" w:type="dxa"/>
            <w:noWrap/>
          </w:tcPr>
          <w:p w14:paraId="450EE6E5" w14:textId="77777777" w:rsidR="00F40CC9" w:rsidRPr="00A3660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>0.84 (0.74–</w:t>
            </w:r>
            <w:r>
              <w:rPr>
                <w:color w:val="000000" w:themeColor="text1"/>
                <w:sz w:val="20"/>
                <w:szCs w:val="20"/>
              </w:rPr>
              <w:t>1.02</w:t>
            </w:r>
            <w:r w:rsidRPr="00A3660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5" w:type="dxa"/>
          </w:tcPr>
          <w:p w14:paraId="67BCC491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1260" w:type="dxa"/>
          </w:tcPr>
          <w:p w14:paraId="4FCDE5A9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8</w:t>
            </w:r>
          </w:p>
        </w:tc>
        <w:tc>
          <w:tcPr>
            <w:tcW w:w="1620" w:type="dxa"/>
          </w:tcPr>
          <w:p w14:paraId="28F06F52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</w:rPr>
              <w:t>1.13 (0.87–1.47)</w:t>
            </w:r>
          </w:p>
        </w:tc>
        <w:tc>
          <w:tcPr>
            <w:tcW w:w="1170" w:type="dxa"/>
          </w:tcPr>
          <w:p w14:paraId="2AEB57FC" w14:textId="77777777" w:rsidR="00F40CC9" w:rsidRPr="00FC7990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C7990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0</w:t>
            </w:r>
          </w:p>
        </w:tc>
      </w:tr>
      <w:tr w:rsidR="00F40CC9" w:rsidRPr="00B60437" w14:paraId="4CA6FC40" w14:textId="77777777" w:rsidTr="003D1969">
        <w:trPr>
          <w:trHeight w:val="300"/>
        </w:trPr>
        <w:tc>
          <w:tcPr>
            <w:tcW w:w="2250" w:type="dxa"/>
            <w:noWrap/>
          </w:tcPr>
          <w:p w14:paraId="57E96100" w14:textId="77777777" w:rsidR="00F40CC9" w:rsidRPr="00A3660D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 xml:space="preserve">   Cardiac tamponade</w:t>
            </w:r>
          </w:p>
        </w:tc>
        <w:tc>
          <w:tcPr>
            <w:tcW w:w="1260" w:type="dxa"/>
            <w:noWrap/>
          </w:tcPr>
          <w:p w14:paraId="2F3B31D1" w14:textId="77777777" w:rsidR="00F40CC9" w:rsidRPr="00A3660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260" w:type="dxa"/>
          </w:tcPr>
          <w:p w14:paraId="0CF2D939" w14:textId="77777777" w:rsidR="00F40CC9" w:rsidRPr="00A3660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3660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</w:t>
            </w:r>
          </w:p>
        </w:tc>
        <w:tc>
          <w:tcPr>
            <w:tcW w:w="1805" w:type="dxa"/>
            <w:noWrap/>
          </w:tcPr>
          <w:p w14:paraId="5B841F52" w14:textId="77777777" w:rsidR="00F40CC9" w:rsidRPr="00A3660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>0.76 (0.54–1.07)</w:t>
            </w:r>
          </w:p>
        </w:tc>
        <w:tc>
          <w:tcPr>
            <w:tcW w:w="1255" w:type="dxa"/>
          </w:tcPr>
          <w:p w14:paraId="76B26ECB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260" w:type="dxa"/>
          </w:tcPr>
          <w:p w14:paraId="36515211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</w:t>
            </w:r>
          </w:p>
        </w:tc>
        <w:tc>
          <w:tcPr>
            <w:tcW w:w="1620" w:type="dxa"/>
          </w:tcPr>
          <w:p w14:paraId="68C61470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</w:rPr>
              <w:t>0.58 (0.26–1.29)</w:t>
            </w:r>
          </w:p>
        </w:tc>
        <w:tc>
          <w:tcPr>
            <w:tcW w:w="1170" w:type="dxa"/>
          </w:tcPr>
          <w:p w14:paraId="120B0AB8" w14:textId="77777777" w:rsidR="00F40CC9" w:rsidRPr="00FC7990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C7990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2</w:t>
            </w:r>
          </w:p>
        </w:tc>
      </w:tr>
      <w:tr w:rsidR="00F40CC9" w:rsidRPr="00B60437" w14:paraId="7997C28A" w14:textId="77777777" w:rsidTr="003D1969">
        <w:trPr>
          <w:trHeight w:val="300"/>
        </w:trPr>
        <w:tc>
          <w:tcPr>
            <w:tcW w:w="2250" w:type="dxa"/>
            <w:noWrap/>
          </w:tcPr>
          <w:p w14:paraId="3D280110" w14:textId="77777777" w:rsidR="00F40CC9" w:rsidRPr="00A3660D" w:rsidRDefault="00F40CC9" w:rsidP="003D196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60D">
              <w:rPr>
                <w:b/>
                <w:bCs/>
                <w:color w:val="000000" w:themeColor="text1"/>
                <w:sz w:val="20"/>
                <w:szCs w:val="20"/>
              </w:rPr>
              <w:t>Non-home discharge</w:t>
            </w:r>
          </w:p>
        </w:tc>
        <w:tc>
          <w:tcPr>
            <w:tcW w:w="1260" w:type="dxa"/>
            <w:noWrap/>
          </w:tcPr>
          <w:p w14:paraId="42BD862C" w14:textId="77777777" w:rsidR="00F40CC9" w:rsidRPr="00A3660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>33.6</w:t>
            </w:r>
          </w:p>
        </w:tc>
        <w:tc>
          <w:tcPr>
            <w:tcW w:w="1260" w:type="dxa"/>
          </w:tcPr>
          <w:p w14:paraId="7BD12B22" w14:textId="77777777" w:rsidR="00F40CC9" w:rsidRPr="00A3660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3660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  <w:r w:rsidRPr="00A3660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6</w:t>
            </w:r>
          </w:p>
        </w:tc>
        <w:tc>
          <w:tcPr>
            <w:tcW w:w="1805" w:type="dxa"/>
            <w:noWrap/>
          </w:tcPr>
          <w:p w14:paraId="2270BFCC" w14:textId="77777777" w:rsidR="00F40CC9" w:rsidRPr="00A3660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>0.91 (0.84–</w:t>
            </w:r>
            <w:r>
              <w:rPr>
                <w:color w:val="000000" w:themeColor="text1"/>
                <w:sz w:val="20"/>
                <w:szCs w:val="20"/>
              </w:rPr>
              <w:t>1.02</w:t>
            </w:r>
            <w:r w:rsidRPr="00A3660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5" w:type="dxa"/>
          </w:tcPr>
          <w:p w14:paraId="5A7AC61B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</w:rPr>
              <w:t>34.7</w:t>
            </w:r>
          </w:p>
        </w:tc>
        <w:tc>
          <w:tcPr>
            <w:tcW w:w="1260" w:type="dxa"/>
          </w:tcPr>
          <w:p w14:paraId="330EE136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.8</w:t>
            </w:r>
          </w:p>
        </w:tc>
        <w:tc>
          <w:tcPr>
            <w:tcW w:w="1620" w:type="dxa"/>
          </w:tcPr>
          <w:p w14:paraId="5CE2A191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</w:rPr>
              <w:t>0.97 (0.82–1.15)</w:t>
            </w:r>
          </w:p>
        </w:tc>
        <w:tc>
          <w:tcPr>
            <w:tcW w:w="1170" w:type="dxa"/>
          </w:tcPr>
          <w:p w14:paraId="7D5D266B" w14:textId="77777777" w:rsidR="00F40CC9" w:rsidRPr="00FC7990" w:rsidRDefault="00F40CC9" w:rsidP="003D1969">
            <w:pPr>
              <w:jc w:val="center"/>
              <w:rPr>
                <w:color w:val="7030A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41B3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</w:tr>
      <w:tr w:rsidR="00F40CC9" w:rsidRPr="00B60437" w14:paraId="6C78C34D" w14:textId="77777777" w:rsidTr="003D1969">
        <w:trPr>
          <w:trHeight w:val="300"/>
        </w:trPr>
        <w:tc>
          <w:tcPr>
            <w:tcW w:w="2250" w:type="dxa"/>
            <w:noWrap/>
          </w:tcPr>
          <w:p w14:paraId="4E0F2915" w14:textId="77777777" w:rsidR="00F40CC9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071B7">
              <w:rPr>
                <w:b/>
                <w:bCs/>
                <w:color w:val="000000"/>
                <w:sz w:val="20"/>
                <w:szCs w:val="20"/>
              </w:rPr>
              <w:t>Resource utilization</w:t>
            </w:r>
          </w:p>
        </w:tc>
        <w:tc>
          <w:tcPr>
            <w:tcW w:w="1260" w:type="dxa"/>
            <w:noWrap/>
          </w:tcPr>
          <w:p w14:paraId="36A7FBB2" w14:textId="77777777" w:rsidR="00F40CC9" w:rsidRPr="0081087B" w:rsidRDefault="00F40CC9" w:rsidP="003D19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56FB92C" w14:textId="77777777" w:rsidR="00F40CC9" w:rsidRPr="0081087B" w:rsidRDefault="00F40CC9" w:rsidP="003D1969">
            <w:pPr>
              <w:jc w:val="center"/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05" w:type="dxa"/>
            <w:noWrap/>
          </w:tcPr>
          <w:p w14:paraId="0A1FC134" w14:textId="77777777" w:rsidR="00F40CC9" w:rsidRPr="007B62E4" w:rsidRDefault="00F40CC9" w:rsidP="003D1969">
            <w:pPr>
              <w:jc w:val="center"/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55" w:type="dxa"/>
          </w:tcPr>
          <w:p w14:paraId="7F4390CC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60" w:type="dxa"/>
          </w:tcPr>
          <w:p w14:paraId="5E16E90E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620" w:type="dxa"/>
          </w:tcPr>
          <w:p w14:paraId="2FF79D2C" w14:textId="77777777" w:rsidR="00F40CC9" w:rsidRPr="00316FFC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70" w:type="dxa"/>
          </w:tcPr>
          <w:p w14:paraId="495567B7" w14:textId="77777777" w:rsidR="00F40CC9" w:rsidRPr="0081087B" w:rsidRDefault="00F40CC9" w:rsidP="003D1969">
            <w:pPr>
              <w:jc w:val="center"/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40CC9" w:rsidRPr="00B60437" w14:paraId="48CC5C2C" w14:textId="77777777" w:rsidTr="003D1969">
        <w:trPr>
          <w:trHeight w:val="300"/>
        </w:trPr>
        <w:tc>
          <w:tcPr>
            <w:tcW w:w="2250" w:type="dxa"/>
            <w:noWrap/>
          </w:tcPr>
          <w:p w14:paraId="6FE9496C" w14:textId="77777777" w:rsidR="00F40CC9" w:rsidRPr="00AA613A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A613A">
              <w:rPr>
                <w:color w:val="000000"/>
                <w:sz w:val="20"/>
                <w:szCs w:val="20"/>
              </w:rPr>
              <w:t xml:space="preserve">   LOS (days)</w:t>
            </w:r>
          </w:p>
        </w:tc>
        <w:tc>
          <w:tcPr>
            <w:tcW w:w="1260" w:type="dxa"/>
            <w:noWrap/>
          </w:tcPr>
          <w:p w14:paraId="63B29604" w14:textId="77777777" w:rsidR="00F40CC9" w:rsidRPr="0081087B" w:rsidRDefault="00F40CC9" w:rsidP="003D19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-4)</w:t>
            </w:r>
          </w:p>
        </w:tc>
        <w:tc>
          <w:tcPr>
            <w:tcW w:w="1260" w:type="dxa"/>
          </w:tcPr>
          <w:p w14:paraId="5531F2F1" w14:textId="77777777" w:rsidR="00F40CC9" w:rsidRPr="0081087B" w:rsidRDefault="00F40CC9" w:rsidP="003D1969">
            <w:pPr>
              <w:jc w:val="center"/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sz w:val="20"/>
                <w:szCs w:val="20"/>
              </w:rPr>
              <w:t>2 (1-4)</w:t>
            </w:r>
          </w:p>
        </w:tc>
        <w:tc>
          <w:tcPr>
            <w:tcW w:w="1805" w:type="dxa"/>
            <w:noWrap/>
          </w:tcPr>
          <w:p w14:paraId="7841D912" w14:textId="77777777" w:rsidR="00F40CC9" w:rsidRPr="00952FB3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1</w:t>
            </w:r>
          </w:p>
        </w:tc>
        <w:tc>
          <w:tcPr>
            <w:tcW w:w="1255" w:type="dxa"/>
          </w:tcPr>
          <w:p w14:paraId="1131795C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</w:rPr>
              <w:t>2 (1-5)</w:t>
            </w:r>
          </w:p>
        </w:tc>
        <w:tc>
          <w:tcPr>
            <w:tcW w:w="1260" w:type="dxa"/>
          </w:tcPr>
          <w:p w14:paraId="32096E9A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</w:rPr>
              <w:t>2 (1-6)</w:t>
            </w:r>
          </w:p>
        </w:tc>
        <w:tc>
          <w:tcPr>
            <w:tcW w:w="1620" w:type="dxa"/>
          </w:tcPr>
          <w:p w14:paraId="2EE4DBEB" w14:textId="77777777" w:rsidR="00F40CC9" w:rsidRPr="00D41B3B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52FB3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0</w:t>
            </w:r>
          </w:p>
        </w:tc>
        <w:tc>
          <w:tcPr>
            <w:tcW w:w="1170" w:type="dxa"/>
          </w:tcPr>
          <w:p w14:paraId="1CD59546" w14:textId="77777777" w:rsidR="00F40CC9" w:rsidRPr="00D118A5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8A5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6</w:t>
            </w:r>
          </w:p>
        </w:tc>
      </w:tr>
      <w:tr w:rsidR="00F40CC9" w:rsidRPr="00B60437" w14:paraId="1E82C2FF" w14:textId="77777777" w:rsidTr="003D1969">
        <w:trPr>
          <w:trHeight w:val="300"/>
        </w:trPr>
        <w:tc>
          <w:tcPr>
            <w:tcW w:w="2250" w:type="dxa"/>
            <w:noWrap/>
          </w:tcPr>
          <w:p w14:paraId="62F8D13C" w14:textId="77777777" w:rsidR="00F40CC9" w:rsidRPr="00AA613A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A613A">
              <w:rPr>
                <w:color w:val="000000"/>
                <w:sz w:val="20"/>
                <w:szCs w:val="20"/>
              </w:rPr>
              <w:t xml:space="preserve">   Hospital cost ($)</w:t>
            </w:r>
          </w:p>
        </w:tc>
        <w:tc>
          <w:tcPr>
            <w:tcW w:w="1260" w:type="dxa"/>
            <w:noWrap/>
          </w:tcPr>
          <w:p w14:paraId="7E7FCF0C" w14:textId="77777777" w:rsidR="00F40CC9" w:rsidRPr="0081087B" w:rsidRDefault="00F40CC9" w:rsidP="003D1969">
            <w:pPr>
              <w:jc w:val="center"/>
              <w:rPr>
                <w:sz w:val="20"/>
                <w:szCs w:val="20"/>
              </w:rPr>
            </w:pPr>
            <w:r w:rsidRPr="00A3660D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,</w:t>
            </w:r>
            <w:r w:rsidRPr="00A3660D">
              <w:rPr>
                <w:sz w:val="20"/>
                <w:szCs w:val="20"/>
              </w:rPr>
              <w:t>528</w:t>
            </w:r>
            <w:r>
              <w:rPr>
                <w:sz w:val="20"/>
                <w:szCs w:val="20"/>
              </w:rPr>
              <w:t xml:space="preserve"> (</w:t>
            </w:r>
            <w:r w:rsidRPr="00A3660D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,</w:t>
            </w:r>
            <w:r w:rsidRPr="00A3660D">
              <w:rPr>
                <w:sz w:val="20"/>
                <w:szCs w:val="20"/>
              </w:rPr>
              <w:t>729</w:t>
            </w:r>
            <w:r>
              <w:rPr>
                <w:sz w:val="20"/>
                <w:szCs w:val="20"/>
              </w:rPr>
              <w:t>-</w:t>
            </w:r>
            <w:r w:rsidRPr="00A3660D">
              <w:rPr>
                <w:sz w:val="20"/>
                <w:szCs w:val="20"/>
              </w:rPr>
              <w:t>85</w:t>
            </w:r>
            <w:r>
              <w:rPr>
                <w:sz w:val="20"/>
                <w:szCs w:val="20"/>
              </w:rPr>
              <w:t>,</w:t>
            </w:r>
            <w:r w:rsidRPr="00A3660D">
              <w:rPr>
                <w:sz w:val="20"/>
                <w:szCs w:val="20"/>
              </w:rPr>
              <w:t>38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083700EA" w14:textId="77777777" w:rsidR="00F40CC9" w:rsidRPr="0081087B" w:rsidRDefault="00F40CC9" w:rsidP="003D1969">
            <w:pPr>
              <w:jc w:val="center"/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3660D"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</w:t>
            </w:r>
            <w:r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A3660D"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0</w:t>
            </w:r>
            <w:r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</w:t>
            </w:r>
            <w:r w:rsidRPr="00A3660D"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</w:t>
            </w:r>
            <w:r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A3660D"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4</w:t>
            </w:r>
            <w:r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A3660D"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6</w:t>
            </w:r>
            <w:r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A3660D"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6</w:t>
            </w:r>
            <w:r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805" w:type="dxa"/>
            <w:noWrap/>
          </w:tcPr>
          <w:p w14:paraId="412AC6BB" w14:textId="77777777" w:rsidR="00F40CC9" w:rsidRPr="00952FB3" w:rsidRDefault="00F40CC9" w:rsidP="003D1969">
            <w:pPr>
              <w:jc w:val="center"/>
              <w:rPr>
                <w:b/>
                <w:bCs/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52FB3">
              <w:rPr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1</w:t>
            </w:r>
          </w:p>
        </w:tc>
        <w:tc>
          <w:tcPr>
            <w:tcW w:w="1255" w:type="dxa"/>
          </w:tcPr>
          <w:p w14:paraId="2116D6D7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5,503 (38,884-92,581)</w:t>
            </w:r>
          </w:p>
        </w:tc>
        <w:tc>
          <w:tcPr>
            <w:tcW w:w="1260" w:type="dxa"/>
          </w:tcPr>
          <w:p w14:paraId="043CC6F5" w14:textId="77777777" w:rsidR="00F40CC9" w:rsidRPr="00316FF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16FFC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3,152 (36,147-85,426)</w:t>
            </w:r>
          </w:p>
        </w:tc>
        <w:tc>
          <w:tcPr>
            <w:tcW w:w="1620" w:type="dxa"/>
          </w:tcPr>
          <w:p w14:paraId="2AA9581B" w14:textId="77777777" w:rsidR="00F40CC9" w:rsidRPr="00D41B3B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52FB3">
              <w:rPr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1</w:t>
            </w:r>
          </w:p>
        </w:tc>
        <w:tc>
          <w:tcPr>
            <w:tcW w:w="1170" w:type="dxa"/>
          </w:tcPr>
          <w:p w14:paraId="3DA5D901" w14:textId="77777777" w:rsidR="00F40CC9" w:rsidRPr="00D118A5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8A5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4</w:t>
            </w:r>
          </w:p>
        </w:tc>
      </w:tr>
    </w:tbl>
    <w:p w14:paraId="197F7CFE" w14:textId="77777777" w:rsidR="00F40CC9" w:rsidRDefault="00F40CC9" w:rsidP="00F40CC9">
      <w:pPr>
        <w:widowControl w:val="0"/>
        <w:rPr>
          <w:i/>
          <w:iCs/>
          <w:sz w:val="20"/>
          <w:szCs w:val="20"/>
        </w:rPr>
      </w:pPr>
    </w:p>
    <w:p w14:paraId="4AEAD345" w14:textId="77777777" w:rsidR="00F40CC9" w:rsidRDefault="00F40CC9" w:rsidP="00F40CC9">
      <w:pPr>
        <w:widowControl w:val="0"/>
        <w:jc w:val="both"/>
        <w:rPr>
          <w:color w:val="000000" w:themeColor="text1"/>
          <w:sz w:val="20"/>
          <w:szCs w:val="20"/>
        </w:rPr>
      </w:pPr>
    </w:p>
    <w:p w14:paraId="2DB7E458" w14:textId="56388B1D" w:rsidR="00F40CC9" w:rsidRDefault="00F40CC9" w:rsidP="00F40CC9">
      <w:pPr>
        <w:jc w:val="both"/>
        <w:rPr>
          <w:color w:val="000000" w:themeColor="text1"/>
          <w:sz w:val="20"/>
          <w:szCs w:val="20"/>
          <w:shd w:val="clear" w:color="auto" w:fill="FFFFFF"/>
        </w:rPr>
      </w:pPr>
      <w:r w:rsidRPr="00FE5447">
        <w:rPr>
          <w:color w:val="000000" w:themeColor="text1"/>
          <w:sz w:val="20"/>
          <w:szCs w:val="20"/>
          <w:shd w:val="clear" w:color="auto" w:fill="FFFFFF"/>
        </w:rPr>
        <w:t>Data presented as %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9C0C0F">
        <w:rPr>
          <w:color w:val="000000" w:themeColor="text1"/>
          <w:sz w:val="20"/>
          <w:szCs w:val="20"/>
          <w:shd w:val="clear" w:color="auto" w:fill="FFFFFF"/>
        </w:rPr>
        <w:t xml:space="preserve">median </w:t>
      </w:r>
      <w:r w:rsidRPr="009C0C0F">
        <w:rPr>
          <w:color w:val="000000" w:themeColor="text1"/>
          <w:sz w:val="20"/>
          <w:szCs w:val="20"/>
        </w:rPr>
        <w:t>(IQR)</w:t>
      </w:r>
      <w:r>
        <w:rPr>
          <w:color w:val="000000" w:themeColor="text1"/>
          <w:sz w:val="20"/>
          <w:szCs w:val="20"/>
        </w:rPr>
        <w:t>, or as indicated in table</w:t>
      </w:r>
      <w:r w:rsidRPr="009C0C0F">
        <w:rPr>
          <w:color w:val="000000" w:themeColor="text1"/>
          <w:sz w:val="20"/>
          <w:szCs w:val="20"/>
          <w:shd w:val="clear" w:color="auto" w:fill="FFFFFF"/>
        </w:rPr>
        <w:t xml:space="preserve">. </w:t>
      </w:r>
      <w:r w:rsidRPr="009C0C0F">
        <w:rPr>
          <w:color w:val="000000" w:themeColor="text1"/>
          <w:sz w:val="20"/>
          <w:szCs w:val="20"/>
        </w:rPr>
        <w:t>The bold values indicate statistical significance.</w:t>
      </w:r>
      <w:r w:rsidRPr="009C0C0F">
        <w:rPr>
          <w:color w:val="000000" w:themeColor="text1"/>
          <w:sz w:val="20"/>
          <w:szCs w:val="20"/>
          <w:shd w:val="clear" w:color="auto" w:fill="FFFFFF"/>
        </w:rPr>
        <w:t xml:space="preserve"> </w:t>
      </w:r>
    </w:p>
    <w:p w14:paraId="155403E2" w14:textId="6C6551B5" w:rsidR="00F40CC9" w:rsidRDefault="004B1D0A" w:rsidP="00F40CC9">
      <w:pPr>
        <w:jc w:val="both"/>
        <w:rPr>
          <w:color w:val="000000" w:themeColor="text1"/>
          <w:sz w:val="20"/>
          <w:szCs w:val="20"/>
          <w:shd w:val="clear" w:color="auto" w:fill="FFFFFF"/>
        </w:rPr>
      </w:pPr>
      <w:proofErr w:type="spellStart"/>
      <w:r>
        <w:rPr>
          <w:color w:val="000000" w:themeColor="text1"/>
          <w:sz w:val="20"/>
          <w:szCs w:val="20"/>
          <w:vertAlign w:val="superscript"/>
        </w:rPr>
        <w:t>a</w:t>
      </w:r>
      <w:r w:rsidR="00F40CC9" w:rsidRPr="00FE5447">
        <w:rPr>
          <w:color w:val="000000" w:themeColor="text1"/>
          <w:sz w:val="20"/>
          <w:szCs w:val="20"/>
        </w:rPr>
        <w:t>The</w:t>
      </w:r>
      <w:proofErr w:type="spellEnd"/>
      <w:r w:rsidR="00F40CC9" w:rsidRPr="00FE5447">
        <w:rPr>
          <w:color w:val="000000" w:themeColor="text1"/>
          <w:sz w:val="20"/>
          <w:szCs w:val="20"/>
        </w:rPr>
        <w:t xml:space="preserve"> multivaria</w:t>
      </w:r>
      <w:r w:rsidR="00F40CC9">
        <w:rPr>
          <w:color w:val="000000" w:themeColor="text1"/>
          <w:sz w:val="20"/>
          <w:szCs w:val="20"/>
        </w:rPr>
        <w:t>ble</w:t>
      </w:r>
      <w:r w:rsidR="00F40CC9" w:rsidRPr="00FE5447">
        <w:rPr>
          <w:color w:val="000000" w:themeColor="text1"/>
          <w:sz w:val="20"/>
          <w:szCs w:val="20"/>
        </w:rPr>
        <w:t xml:space="preserve"> regression model is adjusted for age,</w:t>
      </w:r>
      <w:r w:rsidR="00F40CC9">
        <w:rPr>
          <w:color w:val="000000" w:themeColor="text1"/>
          <w:sz w:val="20"/>
          <w:szCs w:val="20"/>
        </w:rPr>
        <w:t xml:space="preserve"> sex, </w:t>
      </w:r>
      <w:r w:rsidR="00F40CC9" w:rsidRPr="00FE5447">
        <w:rPr>
          <w:color w:val="000000" w:themeColor="text1"/>
          <w:sz w:val="20"/>
          <w:szCs w:val="20"/>
        </w:rPr>
        <w:t>race/ethnicity,</w:t>
      </w:r>
      <w:r w:rsidR="00F40CC9" w:rsidRPr="00FE5447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="00F40CC9" w:rsidRPr="00FE5447">
        <w:rPr>
          <w:color w:val="000000" w:themeColor="text1"/>
          <w:sz w:val="20"/>
          <w:szCs w:val="20"/>
        </w:rPr>
        <w:t xml:space="preserve">insurance, hospital location and teaching status, bed size, region, type of admission, </w:t>
      </w:r>
      <w:proofErr w:type="spellStart"/>
      <w:r w:rsidR="00F40CC9" w:rsidRPr="00FE5447">
        <w:rPr>
          <w:color w:val="000000" w:themeColor="text1"/>
          <w:sz w:val="20"/>
          <w:szCs w:val="20"/>
        </w:rPr>
        <w:t>Elixhauser</w:t>
      </w:r>
      <w:proofErr w:type="spellEnd"/>
      <w:r w:rsidR="00F40CC9" w:rsidRPr="00FE5447">
        <w:rPr>
          <w:color w:val="000000" w:themeColor="text1"/>
          <w:sz w:val="20"/>
          <w:szCs w:val="20"/>
        </w:rPr>
        <w:t xml:space="preserve"> and Charlson comorbidity index scores, and relevant </w:t>
      </w:r>
      <w:r w:rsidR="00F40CC9" w:rsidRPr="000739B5">
        <w:rPr>
          <w:color w:val="000000" w:themeColor="text1"/>
          <w:sz w:val="20"/>
          <w:szCs w:val="20"/>
        </w:rPr>
        <w:t>comorbidities (</w:t>
      </w:r>
      <w:r w:rsidR="00F40CC9" w:rsidRPr="00476C38">
        <w:rPr>
          <w:i/>
          <w:iCs/>
          <w:color w:val="000000" w:themeColor="text1"/>
          <w:sz w:val="20"/>
          <w:szCs w:val="20"/>
        </w:rPr>
        <w:t>Supplemental</w:t>
      </w:r>
      <w:r w:rsidR="00F40CC9">
        <w:rPr>
          <w:color w:val="000000" w:themeColor="text1"/>
          <w:sz w:val="20"/>
          <w:szCs w:val="20"/>
        </w:rPr>
        <w:t xml:space="preserve"> </w:t>
      </w:r>
      <w:r w:rsidR="00F40CC9" w:rsidRPr="000739B5">
        <w:rPr>
          <w:i/>
          <w:color w:val="000000" w:themeColor="text1"/>
          <w:sz w:val="20"/>
          <w:szCs w:val="20"/>
        </w:rPr>
        <w:t>Table 2</w:t>
      </w:r>
      <w:r w:rsidR="00F40CC9" w:rsidRPr="000739B5">
        <w:rPr>
          <w:color w:val="000000" w:themeColor="text1"/>
          <w:sz w:val="20"/>
          <w:szCs w:val="20"/>
        </w:rPr>
        <w:t>).</w:t>
      </w:r>
      <w:r w:rsidR="00F40CC9" w:rsidRPr="000739B5">
        <w:rPr>
          <w:color w:val="000000" w:themeColor="text1"/>
          <w:sz w:val="20"/>
          <w:szCs w:val="20"/>
          <w:shd w:val="clear" w:color="auto" w:fill="FFFFFF"/>
        </w:rPr>
        <w:t xml:space="preserve"> </w:t>
      </w:r>
    </w:p>
    <w:p w14:paraId="6895A95C" w14:textId="77777777" w:rsidR="00F40CC9" w:rsidRDefault="00F40CC9" w:rsidP="00F40CC9">
      <w:pPr>
        <w:jc w:val="both"/>
        <w:rPr>
          <w:color w:val="000000" w:themeColor="text1"/>
          <w:sz w:val="20"/>
          <w:szCs w:val="20"/>
          <w:shd w:val="clear" w:color="auto" w:fill="FFFFFF"/>
        </w:rPr>
      </w:pPr>
    </w:p>
    <w:p w14:paraId="508F118D" w14:textId="77777777" w:rsidR="00F40CC9" w:rsidRPr="00DB0EBD" w:rsidRDefault="00F40CC9" w:rsidP="00F40CC9">
      <w:pPr>
        <w:jc w:val="both"/>
        <w:rPr>
          <w:color w:val="000000" w:themeColor="text1"/>
          <w:sz w:val="20"/>
          <w:szCs w:val="20"/>
          <w:shd w:val="clear" w:color="auto" w:fill="FFFFFF"/>
        </w:rPr>
      </w:pPr>
    </w:p>
    <w:p w14:paraId="1BA133FA" w14:textId="77777777" w:rsidR="00F40CC9" w:rsidRPr="00C05DF6" w:rsidRDefault="00F40CC9" w:rsidP="00F40CC9">
      <w:pPr>
        <w:widowControl w:val="0"/>
        <w:jc w:val="both"/>
        <w:rPr>
          <w:color w:val="000000" w:themeColor="text1"/>
          <w:sz w:val="20"/>
          <w:szCs w:val="20"/>
          <w:shd w:val="clear" w:color="auto" w:fill="FFFFFF"/>
        </w:rPr>
      </w:pPr>
    </w:p>
    <w:p w14:paraId="17318623" w14:textId="77777777" w:rsidR="00F40CC9" w:rsidRDefault="00F40CC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6A091BD" w14:textId="6903F525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7E08573" w14:textId="5B6C7407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6AAC15EB" w14:textId="66D1CF5B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1A0CC0FC" w14:textId="76543EBD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18F7C589" w14:textId="7461C965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66782379" w14:textId="29F5B57F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2408920" w14:textId="10D96F1D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08860E3" w14:textId="0AF9A488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629B480" w14:textId="28FE4F3B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3F325985" w14:textId="09A125AA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62E9A91" w14:textId="44EC5BCE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5852DA2" w14:textId="77777777" w:rsidR="00C623C3" w:rsidRDefault="00C623C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1FCF1B3" w14:textId="77777777" w:rsidR="00C623C3" w:rsidRDefault="00C623C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4B7FF5EF" w14:textId="77777777" w:rsidR="00C623C3" w:rsidRDefault="00C623C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42428995" w14:textId="77777777" w:rsidR="00C623C3" w:rsidRDefault="00C623C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21D7D4E" w14:textId="77777777" w:rsidR="00AB4064" w:rsidRDefault="00AB4064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3A8AD157" w14:textId="7A8DD8D5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BD21828" w14:textId="77777777" w:rsidR="004B1D0A" w:rsidRDefault="004B1D0A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116C62EE" w14:textId="20A437C6" w:rsidR="00F40CC9" w:rsidRPr="00F40CC9" w:rsidRDefault="00F40CC9" w:rsidP="00F40CC9">
      <w:pPr>
        <w:widowControl w:val="0"/>
        <w:rPr>
          <w:color w:val="000000" w:themeColor="text1"/>
          <w:sz w:val="20"/>
          <w:szCs w:val="20"/>
        </w:rPr>
      </w:pPr>
      <w:r w:rsidRPr="00F40CC9">
        <w:rPr>
          <w:b/>
          <w:bCs/>
          <w:color w:val="000000" w:themeColor="text1"/>
          <w:sz w:val="20"/>
          <w:szCs w:val="20"/>
        </w:rPr>
        <w:lastRenderedPageBreak/>
        <w:t>Supplemental Table 4.</w:t>
      </w:r>
      <w:r w:rsidRPr="00F40CC9">
        <w:rPr>
          <w:color w:val="000000" w:themeColor="text1"/>
          <w:sz w:val="20"/>
          <w:szCs w:val="20"/>
        </w:rPr>
        <w:t xml:space="preserve"> Modification of the effect of income on in-hospital outcomes of LAAO by race</w:t>
      </w:r>
    </w:p>
    <w:tbl>
      <w:tblPr>
        <w:tblStyle w:val="TableGrid"/>
        <w:tblpPr w:leftFromText="180" w:rightFromText="180" w:vertAnchor="page" w:horzAnchor="margin" w:tblpXSpec="center" w:tblpY="2054"/>
        <w:tblW w:w="11880" w:type="dxa"/>
        <w:tblLayout w:type="fixed"/>
        <w:tblLook w:val="04A0" w:firstRow="1" w:lastRow="0" w:firstColumn="1" w:lastColumn="0" w:noHBand="0" w:noVBand="1"/>
      </w:tblPr>
      <w:tblGrid>
        <w:gridCol w:w="2250"/>
        <w:gridCol w:w="1260"/>
        <w:gridCol w:w="1260"/>
        <w:gridCol w:w="1805"/>
        <w:gridCol w:w="1255"/>
        <w:gridCol w:w="1260"/>
        <w:gridCol w:w="1620"/>
        <w:gridCol w:w="1170"/>
      </w:tblGrid>
      <w:tr w:rsidR="00F40CC9" w:rsidRPr="00B60437" w14:paraId="10C42904" w14:textId="77777777" w:rsidTr="003D1969">
        <w:trPr>
          <w:trHeight w:val="300"/>
        </w:trPr>
        <w:tc>
          <w:tcPr>
            <w:tcW w:w="2250" w:type="dxa"/>
            <w:noWrap/>
          </w:tcPr>
          <w:p w14:paraId="061BEE80" w14:textId="77777777" w:rsidR="00F40CC9" w:rsidRPr="00B60437" w:rsidRDefault="00F40CC9" w:rsidP="003D1969">
            <w:pPr>
              <w:rPr>
                <w:sz w:val="20"/>
                <w:szCs w:val="20"/>
              </w:rPr>
            </w:pPr>
          </w:p>
        </w:tc>
        <w:tc>
          <w:tcPr>
            <w:tcW w:w="4325" w:type="dxa"/>
            <w:gridSpan w:val="3"/>
            <w:noWrap/>
          </w:tcPr>
          <w:p w14:paraId="78995427" w14:textId="77777777" w:rsidR="00F40CC9" w:rsidRPr="00CF3F9C" w:rsidRDefault="00F40CC9" w:rsidP="003D196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4135" w:type="dxa"/>
            <w:gridSpan w:val="3"/>
          </w:tcPr>
          <w:p w14:paraId="2D3E4A17" w14:textId="0A8EF41C" w:rsidR="00F40CC9" w:rsidRPr="00CF3F9C" w:rsidRDefault="00F40CC9" w:rsidP="003D196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n-White</w:t>
            </w:r>
          </w:p>
        </w:tc>
        <w:tc>
          <w:tcPr>
            <w:tcW w:w="1170" w:type="dxa"/>
          </w:tcPr>
          <w:p w14:paraId="49AD19D0" w14:textId="77777777" w:rsidR="00F40CC9" w:rsidRPr="00CF3F9C" w:rsidRDefault="00F40CC9" w:rsidP="003D196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F40CC9" w:rsidRPr="00B60437" w14:paraId="15A80819" w14:textId="77777777" w:rsidTr="003D1969">
        <w:trPr>
          <w:trHeight w:val="487"/>
        </w:trPr>
        <w:tc>
          <w:tcPr>
            <w:tcW w:w="2250" w:type="dxa"/>
            <w:noWrap/>
          </w:tcPr>
          <w:p w14:paraId="506639DF" w14:textId="77777777" w:rsidR="00F40CC9" w:rsidRPr="00B60437" w:rsidRDefault="00F40CC9" w:rsidP="003D196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14:paraId="7CC6FB6C" w14:textId="77777777" w:rsidR="00F40CC9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5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gh income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Ref.)</w:t>
            </w:r>
          </w:p>
        </w:tc>
        <w:tc>
          <w:tcPr>
            <w:tcW w:w="1260" w:type="dxa"/>
          </w:tcPr>
          <w:p w14:paraId="78A84F26" w14:textId="77777777" w:rsidR="00F40CC9" w:rsidRPr="00643574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  <w:r w:rsidRPr="006435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come</w:t>
            </w:r>
          </w:p>
          <w:p w14:paraId="6BF15AD0" w14:textId="77777777" w:rsidR="00F40CC9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5" w:type="dxa"/>
            <w:noWrap/>
          </w:tcPr>
          <w:p w14:paraId="2535E110" w14:textId="0138D430" w:rsidR="00F40CC9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aOR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(95% CI)</w:t>
            </w:r>
            <w:r w:rsidR="004B1D0A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1F07F443" w14:textId="77777777" w:rsidR="00F40CC9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or </w:t>
            </w:r>
            <w:r w:rsidRPr="00D41B3B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5" w:type="dxa"/>
          </w:tcPr>
          <w:p w14:paraId="0F3272D4" w14:textId="77777777" w:rsidR="00F40CC9" w:rsidRPr="00643574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5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gh income</w:t>
            </w:r>
          </w:p>
          <w:p w14:paraId="1D6BE33E" w14:textId="77777777" w:rsidR="00F40CC9" w:rsidRPr="00B60437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Ref.)</w:t>
            </w:r>
          </w:p>
        </w:tc>
        <w:tc>
          <w:tcPr>
            <w:tcW w:w="1260" w:type="dxa"/>
          </w:tcPr>
          <w:p w14:paraId="4EF98C27" w14:textId="77777777" w:rsidR="00F40CC9" w:rsidRPr="00643574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  <w:r w:rsidRPr="006435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come</w:t>
            </w:r>
          </w:p>
          <w:p w14:paraId="56828AB6" w14:textId="77777777" w:rsidR="00F40CC9" w:rsidRPr="00B60437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69103A16" w14:textId="7DD3EE9D" w:rsidR="00F40CC9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aOR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(95% CI)</w:t>
            </w:r>
            <w:r w:rsidR="004B1D0A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2E915342" w14:textId="77777777" w:rsidR="00F40CC9" w:rsidRPr="00B60437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r </w:t>
            </w:r>
            <w:r w:rsidRPr="00D41B3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70" w:type="dxa"/>
            <w:vAlign w:val="center"/>
          </w:tcPr>
          <w:p w14:paraId="1833C8B8" w14:textId="77777777" w:rsidR="00F40CC9" w:rsidRPr="00B60437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878F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actio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6435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F40CC9" w:rsidRPr="00B60437" w14:paraId="62FF2641" w14:textId="77777777" w:rsidTr="003D1969">
        <w:trPr>
          <w:trHeight w:val="300"/>
        </w:trPr>
        <w:tc>
          <w:tcPr>
            <w:tcW w:w="2250" w:type="dxa"/>
            <w:noWrap/>
          </w:tcPr>
          <w:p w14:paraId="6A4B64F8" w14:textId="77777777" w:rsidR="00F40CC9" w:rsidRPr="00A071B7" w:rsidRDefault="00F40CC9" w:rsidP="003D1969">
            <w:pPr>
              <w:rPr>
                <w:b/>
                <w:bCs/>
                <w:sz w:val="20"/>
                <w:szCs w:val="20"/>
              </w:rPr>
            </w:pPr>
            <w:r w:rsidRPr="00A071B7">
              <w:rPr>
                <w:b/>
                <w:bCs/>
                <w:color w:val="000000"/>
                <w:sz w:val="20"/>
                <w:szCs w:val="20"/>
              </w:rPr>
              <w:t xml:space="preserve">Complications </w:t>
            </w:r>
          </w:p>
        </w:tc>
        <w:tc>
          <w:tcPr>
            <w:tcW w:w="1260" w:type="dxa"/>
            <w:noWrap/>
          </w:tcPr>
          <w:p w14:paraId="696D7FA4" w14:textId="77777777" w:rsidR="00F40CC9" w:rsidRPr="00B60437" w:rsidRDefault="00F40CC9" w:rsidP="003D196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8C6B8F5" w14:textId="77777777" w:rsidR="00F40CC9" w:rsidRPr="00B60437" w:rsidRDefault="00F40CC9" w:rsidP="003D196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noWrap/>
          </w:tcPr>
          <w:p w14:paraId="6AB24493" w14:textId="77777777" w:rsidR="00F40CC9" w:rsidRPr="00B60437" w:rsidRDefault="00F40CC9" w:rsidP="003D196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</w:tcPr>
          <w:p w14:paraId="53FDB6BC" w14:textId="77777777" w:rsidR="00F40CC9" w:rsidRPr="00B60437" w:rsidRDefault="00F40CC9" w:rsidP="003D196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7582363" w14:textId="77777777" w:rsidR="00F40CC9" w:rsidRPr="00B60437" w:rsidRDefault="00F40CC9" w:rsidP="003D196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B5265AF" w14:textId="77777777" w:rsidR="00F40CC9" w:rsidRPr="00B60437" w:rsidRDefault="00F40CC9" w:rsidP="003D196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313A073" w14:textId="77777777" w:rsidR="00F40CC9" w:rsidRPr="00B60437" w:rsidRDefault="00F40CC9" w:rsidP="003D196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F40CC9" w:rsidRPr="00B60437" w14:paraId="07D8955E" w14:textId="77777777" w:rsidTr="003D1969">
        <w:trPr>
          <w:trHeight w:val="300"/>
        </w:trPr>
        <w:tc>
          <w:tcPr>
            <w:tcW w:w="2250" w:type="dxa"/>
            <w:noWrap/>
          </w:tcPr>
          <w:p w14:paraId="716B7A94" w14:textId="77777777" w:rsidR="00F40CC9" w:rsidRPr="00A3660D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 xml:space="preserve">   MACE</w:t>
            </w:r>
          </w:p>
        </w:tc>
        <w:tc>
          <w:tcPr>
            <w:tcW w:w="1260" w:type="dxa"/>
            <w:noWrap/>
          </w:tcPr>
          <w:p w14:paraId="434A8058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6CF7">
              <w:rPr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260" w:type="dxa"/>
          </w:tcPr>
          <w:p w14:paraId="1C2A7E1F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6CF7">
              <w:rPr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805" w:type="dxa"/>
            <w:noWrap/>
          </w:tcPr>
          <w:p w14:paraId="2535300C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6CF7">
              <w:rPr>
                <w:color w:val="000000" w:themeColor="text1"/>
                <w:sz w:val="20"/>
                <w:szCs w:val="20"/>
              </w:rPr>
              <w:t>1.09 (0.57–2.08)</w:t>
            </w:r>
          </w:p>
        </w:tc>
        <w:tc>
          <w:tcPr>
            <w:tcW w:w="1255" w:type="dxa"/>
          </w:tcPr>
          <w:p w14:paraId="04810C76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 w:rsidRPr="00236FF3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260" w:type="dxa"/>
          </w:tcPr>
          <w:p w14:paraId="65C7C502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 w:rsidRPr="00236FF3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</w:t>
            </w:r>
          </w:p>
        </w:tc>
        <w:tc>
          <w:tcPr>
            <w:tcW w:w="1620" w:type="dxa"/>
          </w:tcPr>
          <w:p w14:paraId="3BDDDC22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 w:rsidRPr="00FE169C">
              <w:rPr>
                <w:color w:val="000000" w:themeColor="text1"/>
                <w:sz w:val="20"/>
                <w:szCs w:val="20"/>
              </w:rPr>
              <w:t>1.46 (0.47–2.95)</w:t>
            </w:r>
          </w:p>
        </w:tc>
        <w:tc>
          <w:tcPr>
            <w:tcW w:w="1170" w:type="dxa"/>
          </w:tcPr>
          <w:p w14:paraId="4952C83D" w14:textId="77777777" w:rsidR="00F40CC9" w:rsidRPr="00CB6CF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8620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6</w:t>
            </w:r>
          </w:p>
        </w:tc>
      </w:tr>
      <w:tr w:rsidR="00F40CC9" w:rsidRPr="00B60437" w14:paraId="2EDC1123" w14:textId="77777777" w:rsidTr="003D1969">
        <w:trPr>
          <w:trHeight w:val="300"/>
        </w:trPr>
        <w:tc>
          <w:tcPr>
            <w:tcW w:w="2250" w:type="dxa"/>
            <w:noWrap/>
          </w:tcPr>
          <w:p w14:paraId="1AE6FC63" w14:textId="77777777" w:rsidR="00F40CC9" w:rsidRPr="00A3660D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 xml:space="preserve">      Death</w:t>
            </w:r>
          </w:p>
        </w:tc>
        <w:tc>
          <w:tcPr>
            <w:tcW w:w="1260" w:type="dxa"/>
            <w:noWrap/>
          </w:tcPr>
          <w:p w14:paraId="2A6D0F26" w14:textId="7285838D" w:rsidR="00F40CC9" w:rsidRPr="00CB6CF7" w:rsidRDefault="00F40CC9" w:rsidP="003D1969">
            <w:pPr>
              <w:jc w:val="center"/>
              <w:rPr>
                <w:color w:val="FF0000"/>
                <w:sz w:val="20"/>
                <w:szCs w:val="20"/>
              </w:rPr>
            </w:pPr>
            <w:proofErr w:type="spellStart"/>
            <w:r w:rsidRPr="00CB6CF7">
              <w:rPr>
                <w:color w:val="000000" w:themeColor="text1"/>
                <w:sz w:val="20"/>
                <w:szCs w:val="20"/>
              </w:rPr>
              <w:t>NR</w:t>
            </w:r>
            <w:r w:rsidR="004B1D0A">
              <w:rPr>
                <w:color w:val="000000" w:themeColor="text1"/>
                <w:sz w:val="20"/>
                <w:szCs w:val="2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  <w:proofErr w:type="spellEnd"/>
          </w:p>
        </w:tc>
        <w:tc>
          <w:tcPr>
            <w:tcW w:w="1260" w:type="dxa"/>
          </w:tcPr>
          <w:p w14:paraId="34EAEC96" w14:textId="77777777" w:rsidR="00F40CC9" w:rsidRPr="00CB6CF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B6CF7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</w:t>
            </w:r>
          </w:p>
        </w:tc>
        <w:tc>
          <w:tcPr>
            <w:tcW w:w="1805" w:type="dxa"/>
            <w:noWrap/>
          </w:tcPr>
          <w:p w14:paraId="338310C8" w14:textId="77777777" w:rsidR="00F40CC9" w:rsidRPr="00FE169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169C">
              <w:rPr>
                <w:color w:val="000000" w:themeColor="text1"/>
                <w:sz w:val="20"/>
                <w:szCs w:val="20"/>
              </w:rPr>
              <w:t>2.11 (0.79–6.78)</w:t>
            </w:r>
          </w:p>
        </w:tc>
        <w:tc>
          <w:tcPr>
            <w:tcW w:w="1255" w:type="dxa"/>
          </w:tcPr>
          <w:p w14:paraId="46279DC6" w14:textId="7CDBE6F7" w:rsidR="00F40CC9" w:rsidRPr="00FE169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FE169C">
              <w:rPr>
                <w:color w:val="000000" w:themeColor="text1"/>
                <w:sz w:val="20"/>
                <w:szCs w:val="20"/>
              </w:rPr>
              <w:t>NR</w:t>
            </w:r>
            <w:r w:rsidR="004B1D0A">
              <w:rPr>
                <w:color w:val="000000" w:themeColor="text1"/>
                <w:sz w:val="20"/>
                <w:szCs w:val="2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  <w:proofErr w:type="spellEnd"/>
          </w:p>
        </w:tc>
        <w:tc>
          <w:tcPr>
            <w:tcW w:w="1260" w:type="dxa"/>
          </w:tcPr>
          <w:p w14:paraId="78DC9BF4" w14:textId="77777777" w:rsidR="00F40CC9" w:rsidRPr="00FE169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169C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</w:t>
            </w:r>
          </w:p>
        </w:tc>
        <w:tc>
          <w:tcPr>
            <w:tcW w:w="1620" w:type="dxa"/>
          </w:tcPr>
          <w:p w14:paraId="4257D67A" w14:textId="77777777" w:rsidR="00F40CC9" w:rsidRPr="00FE169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169C">
              <w:rPr>
                <w:color w:val="000000" w:themeColor="text1"/>
                <w:sz w:val="20"/>
                <w:szCs w:val="20"/>
              </w:rPr>
              <w:t>2.57 (0.75–8.78)</w:t>
            </w:r>
          </w:p>
        </w:tc>
        <w:tc>
          <w:tcPr>
            <w:tcW w:w="1170" w:type="dxa"/>
          </w:tcPr>
          <w:p w14:paraId="3ECBE34F" w14:textId="77777777" w:rsidR="00F40CC9" w:rsidRPr="00FE169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169C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1</w:t>
            </w:r>
          </w:p>
        </w:tc>
      </w:tr>
      <w:tr w:rsidR="00F40CC9" w:rsidRPr="00B60437" w14:paraId="79CDC0E8" w14:textId="77777777" w:rsidTr="003D1969">
        <w:trPr>
          <w:trHeight w:val="300"/>
        </w:trPr>
        <w:tc>
          <w:tcPr>
            <w:tcW w:w="2250" w:type="dxa"/>
            <w:noWrap/>
            <w:hideMark/>
          </w:tcPr>
          <w:p w14:paraId="4B8A3179" w14:textId="77777777" w:rsidR="00F40CC9" w:rsidRPr="00A3660D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 xml:space="preserve">      Stroke</w:t>
            </w:r>
          </w:p>
        </w:tc>
        <w:tc>
          <w:tcPr>
            <w:tcW w:w="1260" w:type="dxa"/>
            <w:noWrap/>
            <w:hideMark/>
          </w:tcPr>
          <w:p w14:paraId="0F98CCEC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6CF7">
              <w:rPr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260" w:type="dxa"/>
          </w:tcPr>
          <w:p w14:paraId="73FA24AA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6CF7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</w:t>
            </w:r>
          </w:p>
        </w:tc>
        <w:tc>
          <w:tcPr>
            <w:tcW w:w="1805" w:type="dxa"/>
            <w:noWrap/>
            <w:hideMark/>
          </w:tcPr>
          <w:p w14:paraId="5E5D9108" w14:textId="77777777" w:rsidR="00F40CC9" w:rsidRPr="00FE169C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E169C">
              <w:rPr>
                <w:color w:val="000000" w:themeColor="text1"/>
                <w:sz w:val="20"/>
                <w:szCs w:val="20"/>
              </w:rPr>
              <w:t>0.82 (0.38–1.75)</w:t>
            </w:r>
          </w:p>
        </w:tc>
        <w:tc>
          <w:tcPr>
            <w:tcW w:w="1255" w:type="dxa"/>
          </w:tcPr>
          <w:p w14:paraId="4691C2BD" w14:textId="77777777" w:rsidR="00F40CC9" w:rsidRPr="00FE169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169C"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260" w:type="dxa"/>
          </w:tcPr>
          <w:p w14:paraId="60E8968A" w14:textId="77777777" w:rsidR="00F40CC9" w:rsidRPr="00FE169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169C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</w:t>
            </w:r>
          </w:p>
        </w:tc>
        <w:tc>
          <w:tcPr>
            <w:tcW w:w="1620" w:type="dxa"/>
          </w:tcPr>
          <w:p w14:paraId="55E409B8" w14:textId="77777777" w:rsidR="00F40CC9" w:rsidRPr="00FE169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169C">
              <w:rPr>
                <w:color w:val="000000" w:themeColor="text1"/>
                <w:sz w:val="20"/>
                <w:szCs w:val="20"/>
              </w:rPr>
              <w:t>1.68 (0.45–2.39)</w:t>
            </w:r>
          </w:p>
        </w:tc>
        <w:tc>
          <w:tcPr>
            <w:tcW w:w="1170" w:type="dxa"/>
          </w:tcPr>
          <w:p w14:paraId="2855ACAA" w14:textId="77777777" w:rsidR="00F40CC9" w:rsidRPr="00CB6CF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8620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9</w:t>
            </w:r>
          </w:p>
        </w:tc>
      </w:tr>
      <w:tr w:rsidR="00F40CC9" w:rsidRPr="00B60437" w14:paraId="15E9FD35" w14:textId="77777777" w:rsidTr="003D1969">
        <w:trPr>
          <w:trHeight w:val="300"/>
        </w:trPr>
        <w:tc>
          <w:tcPr>
            <w:tcW w:w="2250" w:type="dxa"/>
            <w:noWrap/>
          </w:tcPr>
          <w:p w14:paraId="656E8B9A" w14:textId="77777777" w:rsidR="00F40CC9" w:rsidRPr="00A3660D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 xml:space="preserve">   Acute kidney injury</w:t>
            </w:r>
          </w:p>
        </w:tc>
        <w:tc>
          <w:tcPr>
            <w:tcW w:w="1260" w:type="dxa"/>
            <w:noWrap/>
          </w:tcPr>
          <w:p w14:paraId="5CEE6E6E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6CF7">
              <w:rPr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260" w:type="dxa"/>
          </w:tcPr>
          <w:p w14:paraId="420F69D9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B6CF7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9</w:t>
            </w:r>
          </w:p>
        </w:tc>
        <w:tc>
          <w:tcPr>
            <w:tcW w:w="1805" w:type="dxa"/>
            <w:noWrap/>
          </w:tcPr>
          <w:p w14:paraId="645C7548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B6CF7">
              <w:rPr>
                <w:color w:val="000000" w:themeColor="text1"/>
                <w:sz w:val="20"/>
                <w:szCs w:val="20"/>
              </w:rPr>
              <w:t>0.85 (0.58–1.25)</w:t>
            </w:r>
          </w:p>
        </w:tc>
        <w:tc>
          <w:tcPr>
            <w:tcW w:w="1255" w:type="dxa"/>
          </w:tcPr>
          <w:p w14:paraId="4A0C47FD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36FF3">
              <w:rPr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260" w:type="dxa"/>
          </w:tcPr>
          <w:p w14:paraId="54327FEA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36FF3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.1</w:t>
            </w:r>
          </w:p>
        </w:tc>
        <w:tc>
          <w:tcPr>
            <w:tcW w:w="1620" w:type="dxa"/>
          </w:tcPr>
          <w:p w14:paraId="30620708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36FF3">
              <w:rPr>
                <w:color w:val="000000" w:themeColor="text1"/>
                <w:sz w:val="20"/>
                <w:szCs w:val="20"/>
              </w:rPr>
              <w:t>1.09 (0.43–2.73)</w:t>
            </w:r>
          </w:p>
        </w:tc>
        <w:tc>
          <w:tcPr>
            <w:tcW w:w="1170" w:type="dxa"/>
          </w:tcPr>
          <w:p w14:paraId="3BB47B46" w14:textId="77777777" w:rsidR="00F40CC9" w:rsidRPr="00CB6CF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8620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1</w:t>
            </w:r>
          </w:p>
        </w:tc>
      </w:tr>
      <w:tr w:rsidR="00F40CC9" w:rsidRPr="00B60437" w14:paraId="3B3C070C" w14:textId="77777777" w:rsidTr="003D1969">
        <w:trPr>
          <w:trHeight w:val="300"/>
        </w:trPr>
        <w:tc>
          <w:tcPr>
            <w:tcW w:w="2250" w:type="dxa"/>
            <w:noWrap/>
          </w:tcPr>
          <w:p w14:paraId="4CA38663" w14:textId="77777777" w:rsidR="00F40CC9" w:rsidRPr="009031D0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9031D0">
              <w:rPr>
                <w:color w:val="000000" w:themeColor="text1"/>
                <w:sz w:val="20"/>
                <w:szCs w:val="20"/>
              </w:rPr>
              <w:t xml:space="preserve">   Major bleeding</w:t>
            </w:r>
          </w:p>
        </w:tc>
        <w:tc>
          <w:tcPr>
            <w:tcW w:w="1260" w:type="dxa"/>
            <w:noWrap/>
          </w:tcPr>
          <w:p w14:paraId="38675D48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6CF7">
              <w:rPr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1260" w:type="dxa"/>
          </w:tcPr>
          <w:p w14:paraId="70725A69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B6CF7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7</w:t>
            </w:r>
          </w:p>
        </w:tc>
        <w:tc>
          <w:tcPr>
            <w:tcW w:w="1805" w:type="dxa"/>
            <w:noWrap/>
          </w:tcPr>
          <w:p w14:paraId="6E036461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36FF3">
              <w:rPr>
                <w:color w:val="000000" w:themeColor="text1"/>
                <w:sz w:val="20"/>
                <w:szCs w:val="20"/>
              </w:rPr>
              <w:t>0.95 (0.73–1.23)</w:t>
            </w:r>
          </w:p>
        </w:tc>
        <w:tc>
          <w:tcPr>
            <w:tcW w:w="1255" w:type="dxa"/>
          </w:tcPr>
          <w:p w14:paraId="132ECF35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36FF3">
              <w:rPr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1260" w:type="dxa"/>
          </w:tcPr>
          <w:p w14:paraId="05CFE260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36FF3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6</w:t>
            </w:r>
          </w:p>
        </w:tc>
        <w:tc>
          <w:tcPr>
            <w:tcW w:w="1620" w:type="dxa"/>
          </w:tcPr>
          <w:p w14:paraId="132C203F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36FF3">
              <w:rPr>
                <w:color w:val="000000" w:themeColor="text1"/>
                <w:sz w:val="20"/>
                <w:szCs w:val="20"/>
              </w:rPr>
              <w:t>1.38 (0.83–2.29)</w:t>
            </w:r>
          </w:p>
        </w:tc>
        <w:tc>
          <w:tcPr>
            <w:tcW w:w="1170" w:type="dxa"/>
          </w:tcPr>
          <w:p w14:paraId="1EDDBA2D" w14:textId="77777777" w:rsidR="00F40CC9" w:rsidRPr="00CB6CF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8620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1</w:t>
            </w:r>
          </w:p>
        </w:tc>
      </w:tr>
      <w:tr w:rsidR="00F40CC9" w:rsidRPr="00B60437" w14:paraId="45EDD325" w14:textId="77777777" w:rsidTr="003D1969">
        <w:trPr>
          <w:trHeight w:val="300"/>
        </w:trPr>
        <w:tc>
          <w:tcPr>
            <w:tcW w:w="2250" w:type="dxa"/>
            <w:noWrap/>
          </w:tcPr>
          <w:p w14:paraId="08E721C4" w14:textId="77777777" w:rsidR="00F40CC9" w:rsidRPr="009031D0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9031D0">
              <w:rPr>
                <w:color w:val="000000" w:themeColor="text1"/>
                <w:sz w:val="20"/>
                <w:szCs w:val="20"/>
              </w:rPr>
              <w:t xml:space="preserve">   Vascular complications</w:t>
            </w:r>
          </w:p>
        </w:tc>
        <w:tc>
          <w:tcPr>
            <w:tcW w:w="1260" w:type="dxa"/>
            <w:noWrap/>
          </w:tcPr>
          <w:p w14:paraId="26071DD8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6CF7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260" w:type="dxa"/>
          </w:tcPr>
          <w:p w14:paraId="7A109F70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B6CF7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</w:t>
            </w:r>
          </w:p>
        </w:tc>
        <w:tc>
          <w:tcPr>
            <w:tcW w:w="1805" w:type="dxa"/>
            <w:noWrap/>
          </w:tcPr>
          <w:p w14:paraId="6AC17FD3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B6CF7">
              <w:rPr>
                <w:color w:val="000000" w:themeColor="text1"/>
                <w:sz w:val="20"/>
                <w:szCs w:val="20"/>
              </w:rPr>
              <w:t>1.48 (0.88–2.49)</w:t>
            </w:r>
          </w:p>
        </w:tc>
        <w:tc>
          <w:tcPr>
            <w:tcW w:w="1255" w:type="dxa"/>
          </w:tcPr>
          <w:p w14:paraId="1C51B053" w14:textId="649C6B7C" w:rsidR="00F40CC9" w:rsidRPr="00CB6CF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CB6CF7">
              <w:rPr>
                <w:color w:val="000000" w:themeColor="text1"/>
                <w:sz w:val="20"/>
                <w:szCs w:val="20"/>
              </w:rPr>
              <w:t>NR</w:t>
            </w:r>
            <w:r w:rsidR="004B1D0A">
              <w:rPr>
                <w:color w:val="000000" w:themeColor="text1"/>
                <w:sz w:val="20"/>
                <w:szCs w:val="2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  <w:proofErr w:type="spellEnd"/>
          </w:p>
        </w:tc>
        <w:tc>
          <w:tcPr>
            <w:tcW w:w="1260" w:type="dxa"/>
          </w:tcPr>
          <w:p w14:paraId="04E61E7F" w14:textId="77777777" w:rsidR="00F40CC9" w:rsidRPr="00FE169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169C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5</w:t>
            </w:r>
          </w:p>
        </w:tc>
        <w:tc>
          <w:tcPr>
            <w:tcW w:w="1620" w:type="dxa"/>
          </w:tcPr>
          <w:p w14:paraId="0B2CA669" w14:textId="77777777" w:rsidR="00F40CC9" w:rsidRPr="00FE169C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169C">
              <w:rPr>
                <w:color w:val="000000" w:themeColor="text1"/>
                <w:sz w:val="20"/>
                <w:szCs w:val="20"/>
              </w:rPr>
              <w:t>1.53 (0.65–2.58)</w:t>
            </w:r>
          </w:p>
        </w:tc>
        <w:tc>
          <w:tcPr>
            <w:tcW w:w="1170" w:type="dxa"/>
          </w:tcPr>
          <w:p w14:paraId="4AF8CD6E" w14:textId="77777777" w:rsidR="00F40CC9" w:rsidRPr="00CB6CF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8620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6</w:t>
            </w:r>
          </w:p>
        </w:tc>
      </w:tr>
      <w:tr w:rsidR="00F40CC9" w:rsidRPr="00B60437" w14:paraId="47615A59" w14:textId="77777777" w:rsidTr="003D1969">
        <w:trPr>
          <w:trHeight w:val="300"/>
        </w:trPr>
        <w:tc>
          <w:tcPr>
            <w:tcW w:w="2250" w:type="dxa"/>
            <w:noWrap/>
          </w:tcPr>
          <w:p w14:paraId="4FCA18A5" w14:textId="77777777" w:rsidR="00F40CC9" w:rsidRPr="00A3660D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 xml:space="preserve">   PPM placement</w:t>
            </w:r>
          </w:p>
        </w:tc>
        <w:tc>
          <w:tcPr>
            <w:tcW w:w="1260" w:type="dxa"/>
            <w:noWrap/>
          </w:tcPr>
          <w:p w14:paraId="1720427E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6CF7">
              <w:rPr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260" w:type="dxa"/>
          </w:tcPr>
          <w:p w14:paraId="4BA3995D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B6CF7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</w:t>
            </w:r>
          </w:p>
        </w:tc>
        <w:tc>
          <w:tcPr>
            <w:tcW w:w="1805" w:type="dxa"/>
            <w:noWrap/>
          </w:tcPr>
          <w:p w14:paraId="5E3F6A76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B6CF7">
              <w:rPr>
                <w:color w:val="000000" w:themeColor="text1"/>
                <w:sz w:val="20"/>
                <w:szCs w:val="20"/>
              </w:rPr>
              <w:t>0.97 (0.57–1.63)</w:t>
            </w:r>
          </w:p>
        </w:tc>
        <w:tc>
          <w:tcPr>
            <w:tcW w:w="1255" w:type="dxa"/>
          </w:tcPr>
          <w:p w14:paraId="41E41D5D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36FF3">
              <w:rPr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260" w:type="dxa"/>
          </w:tcPr>
          <w:p w14:paraId="67475339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36FF3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8</w:t>
            </w:r>
          </w:p>
        </w:tc>
        <w:tc>
          <w:tcPr>
            <w:tcW w:w="1620" w:type="dxa"/>
          </w:tcPr>
          <w:p w14:paraId="365094C3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36FF3">
              <w:rPr>
                <w:color w:val="000000" w:themeColor="text1"/>
                <w:sz w:val="20"/>
                <w:szCs w:val="20"/>
              </w:rPr>
              <w:t>1.64 (0.48–5.66)</w:t>
            </w:r>
          </w:p>
        </w:tc>
        <w:tc>
          <w:tcPr>
            <w:tcW w:w="1170" w:type="dxa"/>
          </w:tcPr>
          <w:p w14:paraId="4C67DBA0" w14:textId="77777777" w:rsidR="00F40CC9" w:rsidRPr="00CB6CF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8620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4</w:t>
            </w:r>
          </w:p>
        </w:tc>
      </w:tr>
      <w:tr w:rsidR="00F40CC9" w:rsidRPr="00B60437" w14:paraId="388E749C" w14:textId="77777777" w:rsidTr="003D1969">
        <w:trPr>
          <w:trHeight w:val="300"/>
        </w:trPr>
        <w:tc>
          <w:tcPr>
            <w:tcW w:w="2250" w:type="dxa"/>
            <w:noWrap/>
          </w:tcPr>
          <w:p w14:paraId="7CD3DE45" w14:textId="77777777" w:rsidR="00F40CC9" w:rsidRPr="00A3660D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 xml:space="preserve">   Cardiac tamponade</w:t>
            </w:r>
          </w:p>
        </w:tc>
        <w:tc>
          <w:tcPr>
            <w:tcW w:w="1260" w:type="dxa"/>
            <w:noWrap/>
          </w:tcPr>
          <w:p w14:paraId="67030A61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6CF7">
              <w:rPr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260" w:type="dxa"/>
          </w:tcPr>
          <w:p w14:paraId="7AB21B1A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B6CF7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</w:t>
            </w:r>
          </w:p>
        </w:tc>
        <w:tc>
          <w:tcPr>
            <w:tcW w:w="1805" w:type="dxa"/>
            <w:noWrap/>
          </w:tcPr>
          <w:p w14:paraId="1DC6BBEB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B6CF7">
              <w:rPr>
                <w:color w:val="000000" w:themeColor="text1"/>
                <w:sz w:val="20"/>
                <w:szCs w:val="20"/>
              </w:rPr>
              <w:t>1.14 (0.57–2.29)</w:t>
            </w:r>
          </w:p>
        </w:tc>
        <w:tc>
          <w:tcPr>
            <w:tcW w:w="1255" w:type="dxa"/>
          </w:tcPr>
          <w:p w14:paraId="6C23E96E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169C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260" w:type="dxa"/>
          </w:tcPr>
          <w:p w14:paraId="38BF109B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36FF3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1620" w:type="dxa"/>
          </w:tcPr>
          <w:p w14:paraId="14ECD683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B6CF7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CB6CF7">
              <w:rPr>
                <w:color w:val="000000" w:themeColor="text1"/>
                <w:sz w:val="20"/>
                <w:szCs w:val="20"/>
              </w:rPr>
              <w:t>4 (0.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Pr="00CB6CF7">
              <w:rPr>
                <w:color w:val="000000" w:themeColor="text1"/>
                <w:sz w:val="20"/>
                <w:szCs w:val="20"/>
              </w:rPr>
              <w:t>7–2.</w:t>
            </w:r>
            <w:r>
              <w:rPr>
                <w:color w:val="000000" w:themeColor="text1"/>
                <w:sz w:val="20"/>
                <w:szCs w:val="20"/>
              </w:rPr>
              <w:t>43</w:t>
            </w:r>
            <w:r w:rsidRPr="00CB6CF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CEE2F03" w14:textId="77777777" w:rsidR="00F40CC9" w:rsidRPr="00CB6CF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E169C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1</w:t>
            </w:r>
          </w:p>
        </w:tc>
      </w:tr>
      <w:tr w:rsidR="00F40CC9" w:rsidRPr="00B60437" w14:paraId="057E8091" w14:textId="77777777" w:rsidTr="003D1969">
        <w:trPr>
          <w:trHeight w:val="300"/>
        </w:trPr>
        <w:tc>
          <w:tcPr>
            <w:tcW w:w="2250" w:type="dxa"/>
            <w:noWrap/>
          </w:tcPr>
          <w:p w14:paraId="4C1C5B70" w14:textId="77777777" w:rsidR="00F40CC9" w:rsidRPr="00A3660D" w:rsidRDefault="00F40CC9" w:rsidP="003D196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60D">
              <w:rPr>
                <w:b/>
                <w:bCs/>
                <w:color w:val="000000" w:themeColor="text1"/>
                <w:sz w:val="20"/>
                <w:szCs w:val="20"/>
              </w:rPr>
              <w:t>Non-home discharge</w:t>
            </w:r>
          </w:p>
        </w:tc>
        <w:tc>
          <w:tcPr>
            <w:tcW w:w="1260" w:type="dxa"/>
            <w:noWrap/>
          </w:tcPr>
          <w:p w14:paraId="76ECBE90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6CF7">
              <w:rPr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1260" w:type="dxa"/>
          </w:tcPr>
          <w:p w14:paraId="73578336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B6CF7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3</w:t>
            </w:r>
          </w:p>
        </w:tc>
        <w:tc>
          <w:tcPr>
            <w:tcW w:w="1805" w:type="dxa"/>
            <w:noWrap/>
          </w:tcPr>
          <w:p w14:paraId="7F5193D7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B6CF7">
              <w:rPr>
                <w:color w:val="000000" w:themeColor="text1"/>
                <w:sz w:val="20"/>
                <w:szCs w:val="20"/>
              </w:rPr>
              <w:t>1.19 (0.93–1.52)</w:t>
            </w:r>
          </w:p>
        </w:tc>
        <w:tc>
          <w:tcPr>
            <w:tcW w:w="1255" w:type="dxa"/>
          </w:tcPr>
          <w:p w14:paraId="77A1AE97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36FF3">
              <w:rPr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1260" w:type="dxa"/>
          </w:tcPr>
          <w:p w14:paraId="10B3D111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36FF3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0</w:t>
            </w:r>
          </w:p>
        </w:tc>
        <w:tc>
          <w:tcPr>
            <w:tcW w:w="1620" w:type="dxa"/>
          </w:tcPr>
          <w:p w14:paraId="5D68368A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36FF3">
              <w:rPr>
                <w:color w:val="000000" w:themeColor="text1"/>
                <w:sz w:val="20"/>
                <w:szCs w:val="20"/>
              </w:rPr>
              <w:t>1.36 (0.84–2.22)</w:t>
            </w:r>
          </w:p>
        </w:tc>
        <w:tc>
          <w:tcPr>
            <w:tcW w:w="1170" w:type="dxa"/>
          </w:tcPr>
          <w:p w14:paraId="02014346" w14:textId="77777777" w:rsidR="00F40CC9" w:rsidRPr="00CB6CF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8620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6</w:t>
            </w:r>
          </w:p>
        </w:tc>
      </w:tr>
      <w:tr w:rsidR="00F40CC9" w:rsidRPr="00B60437" w14:paraId="00768ACC" w14:textId="77777777" w:rsidTr="003D1969">
        <w:trPr>
          <w:trHeight w:val="300"/>
        </w:trPr>
        <w:tc>
          <w:tcPr>
            <w:tcW w:w="2250" w:type="dxa"/>
            <w:noWrap/>
          </w:tcPr>
          <w:p w14:paraId="6116EDA1" w14:textId="77777777" w:rsidR="00F40CC9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071B7">
              <w:rPr>
                <w:b/>
                <w:bCs/>
                <w:color w:val="000000"/>
                <w:sz w:val="20"/>
                <w:szCs w:val="20"/>
              </w:rPr>
              <w:t>Resource utilization</w:t>
            </w:r>
          </w:p>
        </w:tc>
        <w:tc>
          <w:tcPr>
            <w:tcW w:w="1260" w:type="dxa"/>
            <w:noWrap/>
          </w:tcPr>
          <w:p w14:paraId="47A717BE" w14:textId="77777777" w:rsidR="00F40CC9" w:rsidRPr="00CB6CF7" w:rsidRDefault="00F40CC9" w:rsidP="003D1969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046B98C" w14:textId="77777777" w:rsidR="00F40CC9" w:rsidRPr="00CB6CF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05" w:type="dxa"/>
            <w:noWrap/>
          </w:tcPr>
          <w:p w14:paraId="644934C8" w14:textId="77777777" w:rsidR="00F40CC9" w:rsidRPr="00CB6CF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55" w:type="dxa"/>
          </w:tcPr>
          <w:p w14:paraId="677ABF56" w14:textId="77777777" w:rsidR="00F40CC9" w:rsidRPr="00CB6CF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60" w:type="dxa"/>
          </w:tcPr>
          <w:p w14:paraId="6B0B288C" w14:textId="77777777" w:rsidR="00F40CC9" w:rsidRPr="00CB6CF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620" w:type="dxa"/>
          </w:tcPr>
          <w:p w14:paraId="261F68B0" w14:textId="77777777" w:rsidR="00F40CC9" w:rsidRPr="00CB6CF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70" w:type="dxa"/>
          </w:tcPr>
          <w:p w14:paraId="1DFFFC16" w14:textId="77777777" w:rsidR="00F40CC9" w:rsidRPr="00CB6CF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40CC9" w:rsidRPr="00B60437" w14:paraId="6E452CFD" w14:textId="77777777" w:rsidTr="003D1969">
        <w:trPr>
          <w:trHeight w:val="300"/>
        </w:trPr>
        <w:tc>
          <w:tcPr>
            <w:tcW w:w="2250" w:type="dxa"/>
            <w:noWrap/>
          </w:tcPr>
          <w:p w14:paraId="5EB76D6E" w14:textId="77777777" w:rsidR="00F40CC9" w:rsidRPr="00AA613A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A613A">
              <w:rPr>
                <w:color w:val="000000"/>
                <w:sz w:val="20"/>
                <w:szCs w:val="20"/>
              </w:rPr>
              <w:t xml:space="preserve">   LOS (days)</w:t>
            </w:r>
          </w:p>
        </w:tc>
        <w:tc>
          <w:tcPr>
            <w:tcW w:w="1260" w:type="dxa"/>
            <w:noWrap/>
          </w:tcPr>
          <w:p w14:paraId="3DEDED14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6CF7">
              <w:rPr>
                <w:color w:val="000000" w:themeColor="text1"/>
                <w:sz w:val="20"/>
                <w:szCs w:val="20"/>
              </w:rPr>
              <w:t>1 (1-1)</w:t>
            </w:r>
          </w:p>
        </w:tc>
        <w:tc>
          <w:tcPr>
            <w:tcW w:w="1260" w:type="dxa"/>
          </w:tcPr>
          <w:p w14:paraId="6BACEE95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B6CF7">
              <w:rPr>
                <w:color w:val="000000" w:themeColor="text1"/>
                <w:sz w:val="20"/>
                <w:szCs w:val="20"/>
              </w:rPr>
              <w:t>1 (1-1)</w:t>
            </w:r>
          </w:p>
        </w:tc>
        <w:tc>
          <w:tcPr>
            <w:tcW w:w="1805" w:type="dxa"/>
            <w:noWrap/>
          </w:tcPr>
          <w:p w14:paraId="6449AD8F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9428E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</w:t>
            </w:r>
          </w:p>
        </w:tc>
        <w:tc>
          <w:tcPr>
            <w:tcW w:w="1255" w:type="dxa"/>
          </w:tcPr>
          <w:p w14:paraId="79942249" w14:textId="77777777" w:rsidR="00F40CC9" w:rsidRPr="00CB6CF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B6CF7">
              <w:rPr>
                <w:color w:val="000000" w:themeColor="text1"/>
                <w:sz w:val="20"/>
                <w:szCs w:val="20"/>
              </w:rPr>
              <w:t>1 (1-1)</w:t>
            </w:r>
          </w:p>
        </w:tc>
        <w:tc>
          <w:tcPr>
            <w:tcW w:w="1260" w:type="dxa"/>
          </w:tcPr>
          <w:p w14:paraId="42F43478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36FF3">
              <w:rPr>
                <w:color w:val="000000" w:themeColor="text1"/>
                <w:sz w:val="20"/>
                <w:szCs w:val="20"/>
              </w:rPr>
              <w:t>1 (1-1)</w:t>
            </w:r>
          </w:p>
        </w:tc>
        <w:tc>
          <w:tcPr>
            <w:tcW w:w="1620" w:type="dxa"/>
          </w:tcPr>
          <w:p w14:paraId="2D8DB34A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2</w:t>
            </w:r>
          </w:p>
        </w:tc>
        <w:tc>
          <w:tcPr>
            <w:tcW w:w="1170" w:type="dxa"/>
          </w:tcPr>
          <w:p w14:paraId="3023F39A" w14:textId="77777777" w:rsidR="00F40CC9" w:rsidRPr="00CB6CF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42417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6</w:t>
            </w:r>
          </w:p>
        </w:tc>
      </w:tr>
      <w:tr w:rsidR="00F40CC9" w:rsidRPr="00B60437" w14:paraId="236D2189" w14:textId="77777777" w:rsidTr="003D1969">
        <w:trPr>
          <w:trHeight w:val="300"/>
        </w:trPr>
        <w:tc>
          <w:tcPr>
            <w:tcW w:w="2250" w:type="dxa"/>
            <w:noWrap/>
          </w:tcPr>
          <w:p w14:paraId="6EDBE224" w14:textId="77777777" w:rsidR="00F40CC9" w:rsidRPr="00AA613A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A613A">
              <w:rPr>
                <w:color w:val="000000"/>
                <w:sz w:val="20"/>
                <w:szCs w:val="20"/>
              </w:rPr>
              <w:t xml:space="preserve">   Hospital cost ($)</w:t>
            </w:r>
          </w:p>
        </w:tc>
        <w:tc>
          <w:tcPr>
            <w:tcW w:w="1260" w:type="dxa"/>
            <w:noWrap/>
          </w:tcPr>
          <w:p w14:paraId="047F5F11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B6CF7">
              <w:rPr>
                <w:color w:val="000000" w:themeColor="text1"/>
                <w:sz w:val="20"/>
                <w:szCs w:val="20"/>
              </w:rPr>
              <w:t>30,237 (21,700-46,091)</w:t>
            </w:r>
          </w:p>
        </w:tc>
        <w:tc>
          <w:tcPr>
            <w:tcW w:w="1260" w:type="dxa"/>
          </w:tcPr>
          <w:p w14:paraId="256EB684" w14:textId="77777777" w:rsidR="00F40CC9" w:rsidRPr="00CB6CF7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B6CF7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,992 (19,355-38,807)</w:t>
            </w:r>
          </w:p>
        </w:tc>
        <w:tc>
          <w:tcPr>
            <w:tcW w:w="1805" w:type="dxa"/>
            <w:noWrap/>
          </w:tcPr>
          <w:p w14:paraId="235CA74B" w14:textId="77777777" w:rsidR="00F40CC9" w:rsidRPr="00642417" w:rsidRDefault="00F40CC9" w:rsidP="003D196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42417">
              <w:rPr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1</w:t>
            </w:r>
          </w:p>
        </w:tc>
        <w:tc>
          <w:tcPr>
            <w:tcW w:w="1255" w:type="dxa"/>
          </w:tcPr>
          <w:p w14:paraId="348AAAB5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36FF3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,775 (21,326-48,557)</w:t>
            </w:r>
          </w:p>
        </w:tc>
        <w:tc>
          <w:tcPr>
            <w:tcW w:w="1260" w:type="dxa"/>
          </w:tcPr>
          <w:p w14:paraId="46C3C003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36FF3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,695 (19,895-40,453)</w:t>
            </w:r>
          </w:p>
        </w:tc>
        <w:tc>
          <w:tcPr>
            <w:tcW w:w="1620" w:type="dxa"/>
          </w:tcPr>
          <w:p w14:paraId="5EAA2042" w14:textId="77777777" w:rsidR="00F40CC9" w:rsidRPr="00236FF3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42417">
              <w:rPr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1</w:t>
            </w:r>
          </w:p>
        </w:tc>
        <w:tc>
          <w:tcPr>
            <w:tcW w:w="1170" w:type="dxa"/>
          </w:tcPr>
          <w:p w14:paraId="3FA476C4" w14:textId="77777777" w:rsidR="00F40CC9" w:rsidRPr="00CB6CF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8620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6</w:t>
            </w:r>
          </w:p>
        </w:tc>
      </w:tr>
    </w:tbl>
    <w:p w14:paraId="2CAC4090" w14:textId="77777777" w:rsidR="00F40CC9" w:rsidRDefault="00F40CC9" w:rsidP="00F40CC9">
      <w:pPr>
        <w:widowControl w:val="0"/>
        <w:rPr>
          <w:i/>
          <w:iCs/>
          <w:sz w:val="20"/>
          <w:szCs w:val="20"/>
        </w:rPr>
      </w:pPr>
    </w:p>
    <w:p w14:paraId="7727BA0D" w14:textId="77777777" w:rsidR="00AA34FD" w:rsidRDefault="00AA34FD" w:rsidP="00F40CC9">
      <w:pPr>
        <w:jc w:val="both"/>
        <w:rPr>
          <w:color w:val="000000" w:themeColor="text1"/>
          <w:sz w:val="20"/>
          <w:szCs w:val="20"/>
          <w:shd w:val="clear" w:color="auto" w:fill="FFFFFF"/>
        </w:rPr>
      </w:pPr>
    </w:p>
    <w:p w14:paraId="6735AC34" w14:textId="0AFBA646" w:rsidR="00F40CC9" w:rsidRDefault="00F40CC9" w:rsidP="00F40CC9">
      <w:pPr>
        <w:jc w:val="both"/>
        <w:rPr>
          <w:color w:val="000000" w:themeColor="text1"/>
          <w:sz w:val="20"/>
          <w:szCs w:val="20"/>
          <w:shd w:val="clear" w:color="auto" w:fill="FFFFFF"/>
        </w:rPr>
      </w:pPr>
      <w:r w:rsidRPr="00FE5447">
        <w:rPr>
          <w:color w:val="000000" w:themeColor="text1"/>
          <w:sz w:val="20"/>
          <w:szCs w:val="20"/>
          <w:shd w:val="clear" w:color="auto" w:fill="FFFFFF"/>
        </w:rPr>
        <w:t>Data presented as %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9C0C0F">
        <w:rPr>
          <w:color w:val="000000" w:themeColor="text1"/>
          <w:sz w:val="20"/>
          <w:szCs w:val="20"/>
          <w:shd w:val="clear" w:color="auto" w:fill="FFFFFF"/>
        </w:rPr>
        <w:t xml:space="preserve">median </w:t>
      </w:r>
      <w:r w:rsidRPr="009C0C0F">
        <w:rPr>
          <w:color w:val="000000" w:themeColor="text1"/>
          <w:sz w:val="20"/>
          <w:szCs w:val="20"/>
        </w:rPr>
        <w:t>(IQR)</w:t>
      </w:r>
      <w:r>
        <w:rPr>
          <w:color w:val="000000" w:themeColor="text1"/>
          <w:sz w:val="20"/>
          <w:szCs w:val="20"/>
        </w:rPr>
        <w:t>, or as indicated in table</w:t>
      </w:r>
      <w:r w:rsidRPr="009C0C0F">
        <w:rPr>
          <w:color w:val="000000" w:themeColor="text1"/>
          <w:sz w:val="20"/>
          <w:szCs w:val="20"/>
          <w:shd w:val="clear" w:color="auto" w:fill="FFFFFF"/>
        </w:rPr>
        <w:t xml:space="preserve">. </w:t>
      </w:r>
      <w:r w:rsidRPr="009C0C0F">
        <w:rPr>
          <w:color w:val="000000" w:themeColor="text1"/>
          <w:sz w:val="20"/>
          <w:szCs w:val="20"/>
        </w:rPr>
        <w:t>The bold values indicate statistical significance.</w:t>
      </w:r>
      <w:r w:rsidRPr="009C0C0F">
        <w:rPr>
          <w:color w:val="000000" w:themeColor="text1"/>
          <w:sz w:val="20"/>
          <w:szCs w:val="20"/>
          <w:shd w:val="clear" w:color="auto" w:fill="FFFFFF"/>
        </w:rPr>
        <w:t xml:space="preserve"> </w:t>
      </w:r>
    </w:p>
    <w:p w14:paraId="7F7F5356" w14:textId="375E6076" w:rsidR="00F40CC9" w:rsidRDefault="004B1D0A" w:rsidP="00F40CC9">
      <w:pPr>
        <w:jc w:val="both"/>
        <w:rPr>
          <w:color w:val="000000" w:themeColor="text1"/>
          <w:sz w:val="20"/>
          <w:szCs w:val="20"/>
          <w:shd w:val="clear" w:color="auto" w:fill="FFFFFF"/>
        </w:rPr>
      </w:pPr>
      <w:proofErr w:type="spellStart"/>
      <w:r>
        <w:rPr>
          <w:color w:val="000000" w:themeColor="text1"/>
          <w:sz w:val="20"/>
          <w:szCs w:val="20"/>
          <w:vertAlign w:val="superscript"/>
        </w:rPr>
        <w:t>a</w:t>
      </w:r>
      <w:r w:rsidR="00F40CC9" w:rsidRPr="00FE5447">
        <w:rPr>
          <w:color w:val="000000" w:themeColor="text1"/>
          <w:sz w:val="20"/>
          <w:szCs w:val="20"/>
        </w:rPr>
        <w:t>The</w:t>
      </w:r>
      <w:proofErr w:type="spellEnd"/>
      <w:r w:rsidR="00F40CC9" w:rsidRPr="00FE5447">
        <w:rPr>
          <w:color w:val="000000" w:themeColor="text1"/>
          <w:sz w:val="20"/>
          <w:szCs w:val="20"/>
        </w:rPr>
        <w:t xml:space="preserve"> multivaria</w:t>
      </w:r>
      <w:r w:rsidR="00F40CC9">
        <w:rPr>
          <w:color w:val="000000" w:themeColor="text1"/>
          <w:sz w:val="20"/>
          <w:szCs w:val="20"/>
        </w:rPr>
        <w:t>ble</w:t>
      </w:r>
      <w:r w:rsidR="00F40CC9" w:rsidRPr="00FE5447">
        <w:rPr>
          <w:color w:val="000000" w:themeColor="text1"/>
          <w:sz w:val="20"/>
          <w:szCs w:val="20"/>
        </w:rPr>
        <w:t xml:space="preserve"> regression model is adjusted for age,</w:t>
      </w:r>
      <w:r w:rsidR="00F40CC9">
        <w:rPr>
          <w:color w:val="000000" w:themeColor="text1"/>
          <w:sz w:val="20"/>
          <w:szCs w:val="20"/>
        </w:rPr>
        <w:t xml:space="preserve"> sex, </w:t>
      </w:r>
      <w:r w:rsidR="00F40CC9" w:rsidRPr="00FE5447">
        <w:rPr>
          <w:color w:val="000000" w:themeColor="text1"/>
          <w:sz w:val="20"/>
          <w:szCs w:val="20"/>
        </w:rPr>
        <w:t>race/ethnicity,</w:t>
      </w:r>
      <w:r w:rsidR="00F40CC9" w:rsidRPr="00FE5447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="00F40CC9" w:rsidRPr="00FE5447">
        <w:rPr>
          <w:color w:val="000000" w:themeColor="text1"/>
          <w:sz w:val="20"/>
          <w:szCs w:val="20"/>
        </w:rPr>
        <w:t xml:space="preserve">insurance, hospital location and teaching status, bed size, region, type of admission, </w:t>
      </w:r>
      <w:proofErr w:type="spellStart"/>
      <w:r w:rsidR="00F40CC9" w:rsidRPr="00FE5447">
        <w:rPr>
          <w:color w:val="000000" w:themeColor="text1"/>
          <w:sz w:val="20"/>
          <w:szCs w:val="20"/>
        </w:rPr>
        <w:t>Elixhauser</w:t>
      </w:r>
      <w:proofErr w:type="spellEnd"/>
      <w:r w:rsidR="00F40CC9" w:rsidRPr="00FE5447">
        <w:rPr>
          <w:color w:val="000000" w:themeColor="text1"/>
          <w:sz w:val="20"/>
          <w:szCs w:val="20"/>
        </w:rPr>
        <w:t xml:space="preserve"> and Charlson comorbidity index scores, and relevant </w:t>
      </w:r>
      <w:r w:rsidR="00F40CC9" w:rsidRPr="000739B5">
        <w:rPr>
          <w:color w:val="000000" w:themeColor="text1"/>
          <w:sz w:val="20"/>
          <w:szCs w:val="20"/>
        </w:rPr>
        <w:t>comorbidities (</w:t>
      </w:r>
      <w:r w:rsidR="00F40CC9" w:rsidRPr="00476C38">
        <w:rPr>
          <w:i/>
          <w:iCs/>
          <w:color w:val="000000" w:themeColor="text1"/>
          <w:sz w:val="20"/>
          <w:szCs w:val="20"/>
        </w:rPr>
        <w:t>Supplemental</w:t>
      </w:r>
      <w:r w:rsidR="00F40CC9">
        <w:rPr>
          <w:color w:val="000000" w:themeColor="text1"/>
          <w:sz w:val="20"/>
          <w:szCs w:val="20"/>
        </w:rPr>
        <w:t xml:space="preserve"> </w:t>
      </w:r>
      <w:r w:rsidR="00F40CC9" w:rsidRPr="000739B5">
        <w:rPr>
          <w:i/>
          <w:color w:val="000000" w:themeColor="text1"/>
          <w:sz w:val="20"/>
          <w:szCs w:val="20"/>
        </w:rPr>
        <w:t>Table 2</w:t>
      </w:r>
      <w:r w:rsidR="00F40CC9" w:rsidRPr="000739B5">
        <w:rPr>
          <w:color w:val="000000" w:themeColor="text1"/>
          <w:sz w:val="20"/>
          <w:szCs w:val="20"/>
        </w:rPr>
        <w:t>).</w:t>
      </w:r>
      <w:r w:rsidR="00F40CC9" w:rsidRPr="000739B5">
        <w:rPr>
          <w:color w:val="000000" w:themeColor="text1"/>
          <w:sz w:val="20"/>
          <w:szCs w:val="20"/>
          <w:shd w:val="clear" w:color="auto" w:fill="FFFFFF"/>
        </w:rPr>
        <w:t xml:space="preserve"> </w:t>
      </w:r>
    </w:p>
    <w:p w14:paraId="52ACF517" w14:textId="404C7D40" w:rsidR="00F40CC9" w:rsidRDefault="004B1D0A" w:rsidP="00F40CC9">
      <w:pPr>
        <w:jc w:val="both"/>
        <w:rPr>
          <w:color w:val="000000" w:themeColor="text1"/>
          <w:sz w:val="20"/>
          <w:szCs w:val="20"/>
          <w:shd w:val="clear" w:color="auto" w:fill="FFFFFF"/>
        </w:rPr>
      </w:pPr>
      <w:proofErr w:type="spellStart"/>
      <w:r>
        <w:rPr>
          <w:color w:val="000000" w:themeColor="text1"/>
          <w:sz w:val="20"/>
          <w:szCs w:val="20"/>
          <w:u w:color="000000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b</w:t>
      </w:r>
      <w:r w:rsidR="00F40CC9" w:rsidRPr="000739B5">
        <w:rPr>
          <w:color w:val="000000" w:themeColor="text1"/>
          <w:sz w:val="20"/>
          <w:szCs w:val="20"/>
        </w:rPr>
        <w:t>Cell</w:t>
      </w:r>
      <w:proofErr w:type="spellEnd"/>
      <w:r w:rsidR="00F40CC9" w:rsidRPr="000739B5">
        <w:rPr>
          <w:color w:val="000000" w:themeColor="text1"/>
          <w:sz w:val="20"/>
          <w:szCs w:val="20"/>
        </w:rPr>
        <w:t xml:space="preserve"> counts &lt;11 </w:t>
      </w:r>
      <w:proofErr w:type="gramStart"/>
      <w:r w:rsidR="00F40CC9" w:rsidRPr="000739B5">
        <w:rPr>
          <w:color w:val="000000" w:themeColor="text1"/>
          <w:sz w:val="20"/>
          <w:szCs w:val="20"/>
        </w:rPr>
        <w:t>are</w:t>
      </w:r>
      <w:proofErr w:type="gramEnd"/>
      <w:r w:rsidR="00F40CC9" w:rsidRPr="000739B5">
        <w:rPr>
          <w:color w:val="000000" w:themeColor="text1"/>
          <w:sz w:val="20"/>
          <w:szCs w:val="20"/>
        </w:rPr>
        <w:t xml:space="preserve"> not reportable (NR) per HCUP guidelines.</w:t>
      </w:r>
    </w:p>
    <w:p w14:paraId="4112078B" w14:textId="77777777" w:rsidR="00F40CC9" w:rsidRPr="00DB0EBD" w:rsidRDefault="00F40CC9" w:rsidP="00F40CC9">
      <w:pPr>
        <w:jc w:val="both"/>
        <w:rPr>
          <w:color w:val="000000" w:themeColor="text1"/>
          <w:sz w:val="20"/>
          <w:szCs w:val="20"/>
          <w:shd w:val="clear" w:color="auto" w:fill="FFFFFF"/>
        </w:rPr>
      </w:pPr>
    </w:p>
    <w:p w14:paraId="6BB83609" w14:textId="77777777" w:rsidR="00F40CC9" w:rsidRPr="00C05DF6" w:rsidRDefault="00F40CC9" w:rsidP="00F40CC9">
      <w:pPr>
        <w:widowControl w:val="0"/>
        <w:jc w:val="both"/>
        <w:rPr>
          <w:color w:val="000000" w:themeColor="text1"/>
          <w:sz w:val="20"/>
          <w:szCs w:val="20"/>
          <w:shd w:val="clear" w:color="auto" w:fill="FFFFFF"/>
        </w:rPr>
      </w:pPr>
    </w:p>
    <w:p w14:paraId="2EC4689A" w14:textId="3FEDB449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1D2A3448" w14:textId="772466E0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4A8B8C78" w14:textId="6698C36A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D8DA1F6" w14:textId="0D8B15CA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BCF9B6F" w14:textId="568ABBE0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3567650" w14:textId="4705B128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406A1A0E" w14:textId="417672B6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781B91F8" w14:textId="54BBDFD6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4687019D" w14:textId="4455BAF4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4CDE2AFD" w14:textId="77777777" w:rsidR="00C623C3" w:rsidRDefault="00C623C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38D86120" w14:textId="77777777" w:rsidR="00C623C3" w:rsidRDefault="00C623C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4CAF98A0" w14:textId="77777777" w:rsidR="00C623C3" w:rsidRDefault="00C623C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F93590F" w14:textId="77777777" w:rsidR="00C623C3" w:rsidRDefault="00C623C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36DB2820" w14:textId="77777777" w:rsidR="00C623C3" w:rsidRDefault="00C623C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569D27B" w14:textId="77777777" w:rsidR="005C4133" w:rsidRDefault="005C413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3FBAAD5E" w14:textId="77777777" w:rsidR="004B1D0A" w:rsidRDefault="004B1D0A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60225286" w14:textId="77777777" w:rsidR="00AB4064" w:rsidRDefault="00AB4064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B761481" w14:textId="77777777" w:rsidR="00211DB9" w:rsidRDefault="00211DB9" w:rsidP="00F40CC9">
      <w:pPr>
        <w:widowControl w:val="0"/>
        <w:rPr>
          <w:b/>
          <w:bCs/>
          <w:color w:val="000000" w:themeColor="text1"/>
          <w:sz w:val="20"/>
          <w:szCs w:val="20"/>
        </w:rPr>
      </w:pPr>
    </w:p>
    <w:p w14:paraId="180C80FB" w14:textId="77777777" w:rsidR="00AB4064" w:rsidRDefault="00AB4064" w:rsidP="00F40CC9">
      <w:pPr>
        <w:widowControl w:val="0"/>
        <w:rPr>
          <w:b/>
          <w:bCs/>
          <w:color w:val="000000" w:themeColor="text1"/>
          <w:sz w:val="20"/>
          <w:szCs w:val="20"/>
        </w:rPr>
      </w:pPr>
    </w:p>
    <w:p w14:paraId="23D9C321" w14:textId="402EB8D8" w:rsidR="00F40CC9" w:rsidRPr="00F40CC9" w:rsidRDefault="00F40CC9" w:rsidP="00F40CC9">
      <w:pPr>
        <w:widowControl w:val="0"/>
        <w:rPr>
          <w:color w:val="000000" w:themeColor="text1"/>
          <w:sz w:val="20"/>
          <w:szCs w:val="20"/>
        </w:rPr>
      </w:pPr>
      <w:r w:rsidRPr="00F40CC9">
        <w:rPr>
          <w:b/>
          <w:bCs/>
          <w:color w:val="000000" w:themeColor="text1"/>
          <w:sz w:val="20"/>
          <w:szCs w:val="20"/>
        </w:rPr>
        <w:lastRenderedPageBreak/>
        <w:t>Supplemental Table 5.</w:t>
      </w:r>
      <w:r w:rsidRPr="00F40CC9">
        <w:rPr>
          <w:color w:val="000000" w:themeColor="text1"/>
          <w:sz w:val="20"/>
          <w:szCs w:val="20"/>
        </w:rPr>
        <w:t xml:space="preserve"> Modification of the effect of income on in-hospital outcomes of TMVr by race</w:t>
      </w:r>
    </w:p>
    <w:tbl>
      <w:tblPr>
        <w:tblStyle w:val="TableGrid"/>
        <w:tblpPr w:leftFromText="180" w:rightFromText="180" w:vertAnchor="page" w:horzAnchor="margin" w:tblpXSpec="center" w:tblpY="2054"/>
        <w:tblW w:w="11880" w:type="dxa"/>
        <w:tblLayout w:type="fixed"/>
        <w:tblLook w:val="04A0" w:firstRow="1" w:lastRow="0" w:firstColumn="1" w:lastColumn="0" w:noHBand="0" w:noVBand="1"/>
      </w:tblPr>
      <w:tblGrid>
        <w:gridCol w:w="2250"/>
        <w:gridCol w:w="1260"/>
        <w:gridCol w:w="1260"/>
        <w:gridCol w:w="1805"/>
        <w:gridCol w:w="1255"/>
        <w:gridCol w:w="1260"/>
        <w:gridCol w:w="1620"/>
        <w:gridCol w:w="1170"/>
      </w:tblGrid>
      <w:tr w:rsidR="00F40CC9" w:rsidRPr="00B60437" w14:paraId="3F0B241B" w14:textId="77777777" w:rsidTr="003D1969">
        <w:trPr>
          <w:trHeight w:val="300"/>
        </w:trPr>
        <w:tc>
          <w:tcPr>
            <w:tcW w:w="2250" w:type="dxa"/>
            <w:noWrap/>
          </w:tcPr>
          <w:p w14:paraId="741F99FC" w14:textId="77777777" w:rsidR="00F40CC9" w:rsidRPr="00B60437" w:rsidRDefault="00F40CC9" w:rsidP="003D1969">
            <w:pPr>
              <w:rPr>
                <w:sz w:val="20"/>
                <w:szCs w:val="20"/>
              </w:rPr>
            </w:pPr>
          </w:p>
        </w:tc>
        <w:tc>
          <w:tcPr>
            <w:tcW w:w="4325" w:type="dxa"/>
            <w:gridSpan w:val="3"/>
            <w:noWrap/>
          </w:tcPr>
          <w:p w14:paraId="7B633FF2" w14:textId="77777777" w:rsidR="00F40CC9" w:rsidRPr="00CF3F9C" w:rsidRDefault="00F40CC9" w:rsidP="003D196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4135" w:type="dxa"/>
            <w:gridSpan w:val="3"/>
          </w:tcPr>
          <w:p w14:paraId="29991A3B" w14:textId="71BA139A" w:rsidR="00F40CC9" w:rsidRPr="00CF3F9C" w:rsidRDefault="00F40CC9" w:rsidP="003D196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n-White</w:t>
            </w:r>
          </w:p>
        </w:tc>
        <w:tc>
          <w:tcPr>
            <w:tcW w:w="1170" w:type="dxa"/>
          </w:tcPr>
          <w:p w14:paraId="719011E3" w14:textId="77777777" w:rsidR="00F40CC9" w:rsidRPr="00CF3F9C" w:rsidRDefault="00F40CC9" w:rsidP="003D196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F40CC9" w:rsidRPr="00B60437" w14:paraId="16D0467F" w14:textId="77777777" w:rsidTr="003D1969">
        <w:trPr>
          <w:trHeight w:val="487"/>
        </w:trPr>
        <w:tc>
          <w:tcPr>
            <w:tcW w:w="2250" w:type="dxa"/>
            <w:noWrap/>
          </w:tcPr>
          <w:p w14:paraId="2974F634" w14:textId="77777777" w:rsidR="00F40CC9" w:rsidRPr="00B60437" w:rsidRDefault="00F40CC9" w:rsidP="003D196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14:paraId="0715ECEE" w14:textId="77777777" w:rsidR="00F40CC9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5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gh income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Ref.)</w:t>
            </w:r>
          </w:p>
        </w:tc>
        <w:tc>
          <w:tcPr>
            <w:tcW w:w="1260" w:type="dxa"/>
          </w:tcPr>
          <w:p w14:paraId="6F2F173D" w14:textId="77777777" w:rsidR="00F40CC9" w:rsidRPr="00643574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  <w:r w:rsidRPr="006435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come</w:t>
            </w:r>
          </w:p>
          <w:p w14:paraId="7C9B6283" w14:textId="77777777" w:rsidR="00F40CC9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5" w:type="dxa"/>
            <w:noWrap/>
          </w:tcPr>
          <w:p w14:paraId="701F363F" w14:textId="6002D7A0" w:rsidR="00F40CC9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aOR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(95% CI)</w:t>
            </w:r>
            <w:r w:rsidR="004B1D0A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7870F60F" w14:textId="77777777" w:rsidR="00F40CC9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or </w:t>
            </w:r>
            <w:r w:rsidRPr="00D41B3B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5" w:type="dxa"/>
          </w:tcPr>
          <w:p w14:paraId="209CA24D" w14:textId="77777777" w:rsidR="00F40CC9" w:rsidRPr="00643574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5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gh income</w:t>
            </w:r>
          </w:p>
          <w:p w14:paraId="340B1966" w14:textId="77777777" w:rsidR="00F40CC9" w:rsidRPr="00B60437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Ref.)</w:t>
            </w:r>
          </w:p>
        </w:tc>
        <w:tc>
          <w:tcPr>
            <w:tcW w:w="1260" w:type="dxa"/>
          </w:tcPr>
          <w:p w14:paraId="28DA2517" w14:textId="77777777" w:rsidR="00F40CC9" w:rsidRPr="00643574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  <w:r w:rsidRPr="006435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come</w:t>
            </w:r>
          </w:p>
          <w:p w14:paraId="53CD9E53" w14:textId="77777777" w:rsidR="00F40CC9" w:rsidRPr="00B60437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123FAE1F" w14:textId="568920FB" w:rsidR="00F40CC9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aOR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(95% CI)</w:t>
            </w:r>
            <w:r w:rsidR="004B1D0A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3007982E" w14:textId="77777777" w:rsidR="00F40CC9" w:rsidRPr="00B60437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r </w:t>
            </w:r>
            <w:r w:rsidRPr="00D41B3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70" w:type="dxa"/>
            <w:vAlign w:val="center"/>
          </w:tcPr>
          <w:p w14:paraId="2E65EA0A" w14:textId="77777777" w:rsidR="00F40CC9" w:rsidRPr="00B60437" w:rsidRDefault="00F40CC9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878F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actio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6435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F40CC9" w:rsidRPr="00B60437" w14:paraId="49B631A5" w14:textId="77777777" w:rsidTr="003D1969">
        <w:trPr>
          <w:trHeight w:val="300"/>
        </w:trPr>
        <w:tc>
          <w:tcPr>
            <w:tcW w:w="2250" w:type="dxa"/>
            <w:noWrap/>
          </w:tcPr>
          <w:p w14:paraId="4F2D26D7" w14:textId="77777777" w:rsidR="00F40CC9" w:rsidRPr="00A071B7" w:rsidRDefault="00F40CC9" w:rsidP="003D1969">
            <w:pPr>
              <w:rPr>
                <w:b/>
                <w:bCs/>
                <w:sz w:val="20"/>
                <w:szCs w:val="20"/>
              </w:rPr>
            </w:pPr>
            <w:r w:rsidRPr="00A071B7">
              <w:rPr>
                <w:b/>
                <w:bCs/>
                <w:color w:val="000000"/>
                <w:sz w:val="20"/>
                <w:szCs w:val="20"/>
              </w:rPr>
              <w:t xml:space="preserve">Complications </w:t>
            </w:r>
          </w:p>
        </w:tc>
        <w:tc>
          <w:tcPr>
            <w:tcW w:w="1260" w:type="dxa"/>
            <w:noWrap/>
          </w:tcPr>
          <w:p w14:paraId="1237E27F" w14:textId="77777777" w:rsidR="00F40CC9" w:rsidRPr="00B60437" w:rsidRDefault="00F40CC9" w:rsidP="003D196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4F8D431" w14:textId="77777777" w:rsidR="00F40CC9" w:rsidRPr="00B60437" w:rsidRDefault="00F40CC9" w:rsidP="003D196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noWrap/>
          </w:tcPr>
          <w:p w14:paraId="58F11C2A" w14:textId="77777777" w:rsidR="00F40CC9" w:rsidRPr="00B60437" w:rsidRDefault="00F40CC9" w:rsidP="003D196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4D25239" w14:textId="77777777" w:rsidR="00F40CC9" w:rsidRPr="00B60437" w:rsidRDefault="00F40CC9" w:rsidP="003D196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3A91BD1" w14:textId="77777777" w:rsidR="00F40CC9" w:rsidRPr="00B60437" w:rsidRDefault="00F40CC9" w:rsidP="003D196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99CE2DE" w14:textId="77777777" w:rsidR="00F40CC9" w:rsidRPr="00B60437" w:rsidRDefault="00F40CC9" w:rsidP="003D196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2B80C21" w14:textId="77777777" w:rsidR="00F40CC9" w:rsidRPr="00B60437" w:rsidRDefault="00F40CC9" w:rsidP="003D196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F40CC9" w:rsidRPr="00B60437" w14:paraId="3EB18C61" w14:textId="77777777" w:rsidTr="003D1969">
        <w:trPr>
          <w:trHeight w:val="300"/>
        </w:trPr>
        <w:tc>
          <w:tcPr>
            <w:tcW w:w="2250" w:type="dxa"/>
            <w:noWrap/>
          </w:tcPr>
          <w:p w14:paraId="6D9B50BE" w14:textId="77777777" w:rsidR="00F40CC9" w:rsidRPr="00A3660D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 xml:space="preserve">   MACE</w:t>
            </w:r>
          </w:p>
        </w:tc>
        <w:tc>
          <w:tcPr>
            <w:tcW w:w="1260" w:type="dxa"/>
            <w:noWrap/>
          </w:tcPr>
          <w:p w14:paraId="7A758600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5DED">
              <w:rPr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260" w:type="dxa"/>
          </w:tcPr>
          <w:p w14:paraId="09A2AD4F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5DED">
              <w:rPr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805" w:type="dxa"/>
            <w:noWrap/>
          </w:tcPr>
          <w:p w14:paraId="40DF5431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5DED">
              <w:rPr>
                <w:color w:val="000000" w:themeColor="text1"/>
                <w:sz w:val="20"/>
                <w:szCs w:val="20"/>
              </w:rPr>
              <w:t>1.02 (0.59–1.77)</w:t>
            </w:r>
          </w:p>
        </w:tc>
        <w:tc>
          <w:tcPr>
            <w:tcW w:w="1255" w:type="dxa"/>
          </w:tcPr>
          <w:p w14:paraId="52ADA0E2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 w:rsidRPr="00AC0236">
              <w:rPr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260" w:type="dxa"/>
          </w:tcPr>
          <w:p w14:paraId="6A01EA12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 w:rsidRPr="00AC0236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1</w:t>
            </w:r>
          </w:p>
        </w:tc>
        <w:tc>
          <w:tcPr>
            <w:tcW w:w="1620" w:type="dxa"/>
          </w:tcPr>
          <w:p w14:paraId="667DAAEC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 w:rsidRPr="00AC0236">
              <w:rPr>
                <w:color w:val="000000" w:themeColor="text1"/>
                <w:sz w:val="20"/>
                <w:szCs w:val="20"/>
              </w:rPr>
              <w:t>1.89 (0.58–6.12)</w:t>
            </w:r>
          </w:p>
        </w:tc>
        <w:tc>
          <w:tcPr>
            <w:tcW w:w="1170" w:type="dxa"/>
          </w:tcPr>
          <w:p w14:paraId="7E131FA2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9</w:t>
            </w:r>
          </w:p>
        </w:tc>
      </w:tr>
      <w:tr w:rsidR="00F40CC9" w:rsidRPr="00B60437" w14:paraId="237ED040" w14:textId="77777777" w:rsidTr="003D1969">
        <w:trPr>
          <w:trHeight w:val="300"/>
        </w:trPr>
        <w:tc>
          <w:tcPr>
            <w:tcW w:w="2250" w:type="dxa"/>
            <w:noWrap/>
          </w:tcPr>
          <w:p w14:paraId="3C6328C0" w14:textId="77777777" w:rsidR="00F40CC9" w:rsidRPr="00A3660D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 xml:space="preserve">      Death</w:t>
            </w:r>
          </w:p>
        </w:tc>
        <w:tc>
          <w:tcPr>
            <w:tcW w:w="1260" w:type="dxa"/>
            <w:noWrap/>
          </w:tcPr>
          <w:p w14:paraId="431F1A7A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5DED">
              <w:rPr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1260" w:type="dxa"/>
          </w:tcPr>
          <w:p w14:paraId="1B479429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85DE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5</w:t>
            </w:r>
          </w:p>
        </w:tc>
        <w:tc>
          <w:tcPr>
            <w:tcW w:w="1805" w:type="dxa"/>
            <w:noWrap/>
          </w:tcPr>
          <w:p w14:paraId="240BBA92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85DED">
              <w:rPr>
                <w:color w:val="000000" w:themeColor="text1"/>
                <w:sz w:val="20"/>
                <w:szCs w:val="20"/>
              </w:rPr>
              <w:t>1.06 (0.53–2.11)</w:t>
            </w:r>
          </w:p>
        </w:tc>
        <w:tc>
          <w:tcPr>
            <w:tcW w:w="1255" w:type="dxa"/>
          </w:tcPr>
          <w:p w14:paraId="71012610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260" w:type="dxa"/>
          </w:tcPr>
          <w:p w14:paraId="541E2866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7</w:t>
            </w:r>
          </w:p>
        </w:tc>
        <w:tc>
          <w:tcPr>
            <w:tcW w:w="1620" w:type="dxa"/>
          </w:tcPr>
          <w:p w14:paraId="2400C32C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</w:rPr>
              <w:t>1.33 (0.47–3.79)</w:t>
            </w:r>
          </w:p>
        </w:tc>
        <w:tc>
          <w:tcPr>
            <w:tcW w:w="1170" w:type="dxa"/>
          </w:tcPr>
          <w:p w14:paraId="4C4C3AF6" w14:textId="77777777" w:rsidR="00F40CC9" w:rsidRPr="00AE42C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</w:tr>
      <w:tr w:rsidR="00F40CC9" w:rsidRPr="00B60437" w14:paraId="4F3A203E" w14:textId="77777777" w:rsidTr="003D1969">
        <w:trPr>
          <w:trHeight w:val="300"/>
        </w:trPr>
        <w:tc>
          <w:tcPr>
            <w:tcW w:w="2250" w:type="dxa"/>
            <w:noWrap/>
            <w:hideMark/>
          </w:tcPr>
          <w:p w14:paraId="5307FBC5" w14:textId="77777777" w:rsidR="00F40CC9" w:rsidRPr="00A3660D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 xml:space="preserve">      Stroke</w:t>
            </w:r>
          </w:p>
        </w:tc>
        <w:tc>
          <w:tcPr>
            <w:tcW w:w="1260" w:type="dxa"/>
            <w:noWrap/>
            <w:hideMark/>
          </w:tcPr>
          <w:p w14:paraId="74528A35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5DED">
              <w:rPr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260" w:type="dxa"/>
          </w:tcPr>
          <w:p w14:paraId="1D8D04B3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5DE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</w:t>
            </w:r>
          </w:p>
        </w:tc>
        <w:tc>
          <w:tcPr>
            <w:tcW w:w="1805" w:type="dxa"/>
            <w:noWrap/>
            <w:hideMark/>
          </w:tcPr>
          <w:p w14:paraId="45F9FAA7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5DED">
              <w:rPr>
                <w:color w:val="000000" w:themeColor="text1"/>
                <w:sz w:val="20"/>
                <w:szCs w:val="20"/>
              </w:rPr>
              <w:t>1.57 (0.58–4.23)</w:t>
            </w:r>
          </w:p>
        </w:tc>
        <w:tc>
          <w:tcPr>
            <w:tcW w:w="1255" w:type="dxa"/>
          </w:tcPr>
          <w:p w14:paraId="2211B847" w14:textId="2E258F86" w:rsidR="00F40CC9" w:rsidRPr="00826080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826080">
              <w:rPr>
                <w:color w:val="000000" w:themeColor="text1"/>
                <w:sz w:val="20"/>
                <w:szCs w:val="20"/>
              </w:rPr>
              <w:t>NR</w:t>
            </w:r>
            <w:r w:rsidR="004B1D0A">
              <w:rPr>
                <w:color w:val="000000" w:themeColor="text1"/>
                <w:sz w:val="20"/>
                <w:szCs w:val="2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  <w:proofErr w:type="spellEnd"/>
          </w:p>
        </w:tc>
        <w:tc>
          <w:tcPr>
            <w:tcW w:w="1260" w:type="dxa"/>
          </w:tcPr>
          <w:p w14:paraId="1CD74CF1" w14:textId="7BF5111A" w:rsidR="00F40CC9" w:rsidRPr="00826080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826080">
              <w:rPr>
                <w:color w:val="000000" w:themeColor="text1"/>
                <w:sz w:val="20"/>
                <w:szCs w:val="20"/>
              </w:rPr>
              <w:t>NR</w:t>
            </w:r>
            <w:r w:rsidR="004B1D0A">
              <w:rPr>
                <w:color w:val="000000" w:themeColor="text1"/>
                <w:sz w:val="20"/>
                <w:szCs w:val="2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  <w:proofErr w:type="spellEnd"/>
          </w:p>
        </w:tc>
        <w:tc>
          <w:tcPr>
            <w:tcW w:w="1620" w:type="dxa"/>
          </w:tcPr>
          <w:p w14:paraId="0AAF8887" w14:textId="77777777" w:rsidR="00F40CC9" w:rsidRPr="00826080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26080">
              <w:rPr>
                <w:color w:val="000000" w:themeColor="text1"/>
                <w:sz w:val="20"/>
                <w:szCs w:val="20"/>
              </w:rPr>
              <w:t>1.65 (0.48–4.52)</w:t>
            </w:r>
          </w:p>
        </w:tc>
        <w:tc>
          <w:tcPr>
            <w:tcW w:w="1170" w:type="dxa"/>
          </w:tcPr>
          <w:p w14:paraId="0B1567C1" w14:textId="77777777" w:rsidR="00F40CC9" w:rsidRPr="00AE42C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9</w:t>
            </w:r>
          </w:p>
        </w:tc>
      </w:tr>
      <w:tr w:rsidR="00F40CC9" w:rsidRPr="00B60437" w14:paraId="56EA4E14" w14:textId="77777777" w:rsidTr="003D1969">
        <w:trPr>
          <w:trHeight w:val="300"/>
        </w:trPr>
        <w:tc>
          <w:tcPr>
            <w:tcW w:w="2250" w:type="dxa"/>
            <w:noWrap/>
          </w:tcPr>
          <w:p w14:paraId="03F3CF28" w14:textId="77777777" w:rsidR="00F40CC9" w:rsidRPr="00A3660D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 xml:space="preserve">   Acute kidney injury</w:t>
            </w:r>
          </w:p>
        </w:tc>
        <w:tc>
          <w:tcPr>
            <w:tcW w:w="1260" w:type="dxa"/>
            <w:noWrap/>
          </w:tcPr>
          <w:p w14:paraId="3B5EE2D6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5DED">
              <w:rPr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1260" w:type="dxa"/>
          </w:tcPr>
          <w:p w14:paraId="4230F326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85DE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.6</w:t>
            </w:r>
          </w:p>
        </w:tc>
        <w:tc>
          <w:tcPr>
            <w:tcW w:w="1805" w:type="dxa"/>
            <w:noWrap/>
          </w:tcPr>
          <w:p w14:paraId="6AECD69D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85DED">
              <w:rPr>
                <w:color w:val="000000" w:themeColor="text1"/>
                <w:sz w:val="20"/>
                <w:szCs w:val="20"/>
              </w:rPr>
              <w:t>0.94 (0.67–1.34)</w:t>
            </w:r>
          </w:p>
        </w:tc>
        <w:tc>
          <w:tcPr>
            <w:tcW w:w="1255" w:type="dxa"/>
          </w:tcPr>
          <w:p w14:paraId="1AF22EC3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1260" w:type="dxa"/>
          </w:tcPr>
          <w:p w14:paraId="57F8ADB4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.6</w:t>
            </w:r>
          </w:p>
        </w:tc>
        <w:tc>
          <w:tcPr>
            <w:tcW w:w="1620" w:type="dxa"/>
          </w:tcPr>
          <w:p w14:paraId="7A2CBB70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</w:rPr>
              <w:t>0.70 (0.40–1.23)</w:t>
            </w:r>
          </w:p>
        </w:tc>
        <w:tc>
          <w:tcPr>
            <w:tcW w:w="1170" w:type="dxa"/>
          </w:tcPr>
          <w:p w14:paraId="211FAADB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3</w:t>
            </w:r>
          </w:p>
        </w:tc>
      </w:tr>
      <w:tr w:rsidR="00F40CC9" w:rsidRPr="00B60437" w14:paraId="339D30EA" w14:textId="77777777" w:rsidTr="003D1969">
        <w:trPr>
          <w:trHeight w:val="300"/>
        </w:trPr>
        <w:tc>
          <w:tcPr>
            <w:tcW w:w="2250" w:type="dxa"/>
            <w:noWrap/>
          </w:tcPr>
          <w:p w14:paraId="75C229C8" w14:textId="77777777" w:rsidR="00F40CC9" w:rsidRPr="009031D0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9031D0">
              <w:rPr>
                <w:color w:val="000000" w:themeColor="text1"/>
                <w:sz w:val="20"/>
                <w:szCs w:val="20"/>
              </w:rPr>
              <w:t xml:space="preserve">   Major bleeding</w:t>
            </w:r>
          </w:p>
        </w:tc>
        <w:tc>
          <w:tcPr>
            <w:tcW w:w="1260" w:type="dxa"/>
            <w:noWrap/>
          </w:tcPr>
          <w:p w14:paraId="34C9D9AA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5DED">
              <w:rPr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1260" w:type="dxa"/>
          </w:tcPr>
          <w:p w14:paraId="3EB019E9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85DE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.1</w:t>
            </w:r>
          </w:p>
        </w:tc>
        <w:tc>
          <w:tcPr>
            <w:tcW w:w="1805" w:type="dxa"/>
            <w:noWrap/>
          </w:tcPr>
          <w:p w14:paraId="04DEE09B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85DED">
              <w:rPr>
                <w:color w:val="000000" w:themeColor="text1"/>
                <w:sz w:val="20"/>
                <w:szCs w:val="20"/>
              </w:rPr>
              <w:t>1.21 (0.89–1.64)</w:t>
            </w:r>
          </w:p>
        </w:tc>
        <w:tc>
          <w:tcPr>
            <w:tcW w:w="1255" w:type="dxa"/>
          </w:tcPr>
          <w:p w14:paraId="755B4F6E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</w:rPr>
              <w:t>13.8</w:t>
            </w:r>
          </w:p>
        </w:tc>
        <w:tc>
          <w:tcPr>
            <w:tcW w:w="1260" w:type="dxa"/>
          </w:tcPr>
          <w:p w14:paraId="4B0326D9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0</w:t>
            </w:r>
          </w:p>
        </w:tc>
        <w:tc>
          <w:tcPr>
            <w:tcW w:w="1620" w:type="dxa"/>
          </w:tcPr>
          <w:p w14:paraId="52F61E49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  <w:r w:rsidRPr="00AC0236">
              <w:rPr>
                <w:color w:val="000000" w:themeColor="text1"/>
                <w:sz w:val="20"/>
                <w:szCs w:val="20"/>
              </w:rPr>
              <w:t>7 (0.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Pr="00AC0236">
              <w:rPr>
                <w:color w:val="000000" w:themeColor="text1"/>
                <w:sz w:val="20"/>
                <w:szCs w:val="20"/>
              </w:rPr>
              <w:t>5–</w:t>
            </w:r>
            <w:r>
              <w:rPr>
                <w:color w:val="000000" w:themeColor="text1"/>
                <w:sz w:val="20"/>
                <w:szCs w:val="20"/>
              </w:rPr>
              <w:t>1.3</w:t>
            </w:r>
            <w:r w:rsidRPr="00AC0236">
              <w:rPr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170" w:type="dxa"/>
          </w:tcPr>
          <w:p w14:paraId="46F4ACFD" w14:textId="77777777" w:rsidR="00F40CC9" w:rsidRPr="00F360B4" w:rsidRDefault="00F40CC9" w:rsidP="003D1969">
            <w:pPr>
              <w:jc w:val="center"/>
              <w:rPr>
                <w:color w:val="7030A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26080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826080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</w:tr>
      <w:tr w:rsidR="00F40CC9" w:rsidRPr="00B60437" w14:paraId="51004F4B" w14:textId="77777777" w:rsidTr="003D1969">
        <w:trPr>
          <w:trHeight w:val="300"/>
        </w:trPr>
        <w:tc>
          <w:tcPr>
            <w:tcW w:w="2250" w:type="dxa"/>
            <w:noWrap/>
          </w:tcPr>
          <w:p w14:paraId="306A5408" w14:textId="77777777" w:rsidR="00F40CC9" w:rsidRPr="009031D0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9031D0">
              <w:rPr>
                <w:color w:val="000000" w:themeColor="text1"/>
                <w:sz w:val="20"/>
                <w:szCs w:val="20"/>
              </w:rPr>
              <w:t xml:space="preserve">   Vascular complications</w:t>
            </w:r>
          </w:p>
        </w:tc>
        <w:tc>
          <w:tcPr>
            <w:tcW w:w="1260" w:type="dxa"/>
            <w:noWrap/>
          </w:tcPr>
          <w:p w14:paraId="7A267445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5DED">
              <w:rPr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260" w:type="dxa"/>
          </w:tcPr>
          <w:p w14:paraId="30477234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85DE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1</w:t>
            </w:r>
          </w:p>
        </w:tc>
        <w:tc>
          <w:tcPr>
            <w:tcW w:w="1805" w:type="dxa"/>
            <w:noWrap/>
          </w:tcPr>
          <w:p w14:paraId="3FF50763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85DED">
              <w:rPr>
                <w:color w:val="000000" w:themeColor="text1"/>
                <w:sz w:val="20"/>
                <w:szCs w:val="20"/>
              </w:rPr>
              <w:t>0.69 (0.41–1.16)</w:t>
            </w:r>
          </w:p>
        </w:tc>
        <w:tc>
          <w:tcPr>
            <w:tcW w:w="1255" w:type="dxa"/>
          </w:tcPr>
          <w:p w14:paraId="36293A48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260" w:type="dxa"/>
          </w:tcPr>
          <w:p w14:paraId="66ADA369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9</w:t>
            </w:r>
          </w:p>
        </w:tc>
        <w:tc>
          <w:tcPr>
            <w:tcW w:w="1620" w:type="dxa"/>
          </w:tcPr>
          <w:p w14:paraId="2E62E962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</w:rPr>
              <w:t>0.56 (0.16–1.89)</w:t>
            </w:r>
          </w:p>
        </w:tc>
        <w:tc>
          <w:tcPr>
            <w:tcW w:w="1170" w:type="dxa"/>
          </w:tcPr>
          <w:p w14:paraId="23A02035" w14:textId="77777777" w:rsidR="00F40CC9" w:rsidRPr="00AE42C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360B4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5</w:t>
            </w:r>
          </w:p>
        </w:tc>
      </w:tr>
      <w:tr w:rsidR="00F40CC9" w:rsidRPr="00B60437" w14:paraId="66A1792B" w14:textId="77777777" w:rsidTr="003D1969">
        <w:trPr>
          <w:trHeight w:val="300"/>
        </w:trPr>
        <w:tc>
          <w:tcPr>
            <w:tcW w:w="2250" w:type="dxa"/>
            <w:noWrap/>
          </w:tcPr>
          <w:p w14:paraId="13EED960" w14:textId="77777777" w:rsidR="00F40CC9" w:rsidRPr="00A3660D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 xml:space="preserve">   PPM placement</w:t>
            </w:r>
          </w:p>
        </w:tc>
        <w:tc>
          <w:tcPr>
            <w:tcW w:w="1260" w:type="dxa"/>
            <w:noWrap/>
          </w:tcPr>
          <w:p w14:paraId="4D15E548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5DED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260" w:type="dxa"/>
          </w:tcPr>
          <w:p w14:paraId="5C09D7D7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85DE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1805" w:type="dxa"/>
            <w:noWrap/>
          </w:tcPr>
          <w:p w14:paraId="00AA4766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85DED">
              <w:rPr>
                <w:color w:val="000000" w:themeColor="text1"/>
                <w:sz w:val="20"/>
                <w:szCs w:val="20"/>
              </w:rPr>
              <w:t>1.15 (0.45–2.93)</w:t>
            </w:r>
          </w:p>
        </w:tc>
        <w:tc>
          <w:tcPr>
            <w:tcW w:w="1255" w:type="dxa"/>
          </w:tcPr>
          <w:p w14:paraId="1F81C3F0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260" w:type="dxa"/>
          </w:tcPr>
          <w:p w14:paraId="50468449" w14:textId="77777777" w:rsidR="00F40CC9" w:rsidRPr="00826080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26080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</w:t>
            </w:r>
          </w:p>
        </w:tc>
        <w:tc>
          <w:tcPr>
            <w:tcW w:w="1620" w:type="dxa"/>
          </w:tcPr>
          <w:p w14:paraId="3C4DCF68" w14:textId="77777777" w:rsidR="00F40CC9" w:rsidRPr="00826080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26080">
              <w:rPr>
                <w:color w:val="000000" w:themeColor="text1"/>
                <w:sz w:val="20"/>
                <w:szCs w:val="20"/>
              </w:rPr>
              <w:t>0.86 (0.40–2.16)</w:t>
            </w:r>
          </w:p>
        </w:tc>
        <w:tc>
          <w:tcPr>
            <w:tcW w:w="1170" w:type="dxa"/>
          </w:tcPr>
          <w:p w14:paraId="101A93B6" w14:textId="77777777" w:rsidR="00F40CC9" w:rsidRPr="00826080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26080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1</w:t>
            </w:r>
          </w:p>
        </w:tc>
      </w:tr>
      <w:tr w:rsidR="00F40CC9" w:rsidRPr="00B60437" w14:paraId="7E6ABAD3" w14:textId="77777777" w:rsidTr="003D1969">
        <w:trPr>
          <w:trHeight w:val="300"/>
        </w:trPr>
        <w:tc>
          <w:tcPr>
            <w:tcW w:w="2250" w:type="dxa"/>
            <w:noWrap/>
          </w:tcPr>
          <w:p w14:paraId="5BB24E78" w14:textId="77777777" w:rsidR="00F40CC9" w:rsidRPr="00A3660D" w:rsidRDefault="00F40CC9" w:rsidP="003D196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60D">
              <w:rPr>
                <w:b/>
                <w:bCs/>
                <w:color w:val="000000" w:themeColor="text1"/>
                <w:sz w:val="20"/>
                <w:szCs w:val="20"/>
              </w:rPr>
              <w:t>Non-home discharge</w:t>
            </w:r>
          </w:p>
        </w:tc>
        <w:tc>
          <w:tcPr>
            <w:tcW w:w="1260" w:type="dxa"/>
            <w:noWrap/>
          </w:tcPr>
          <w:p w14:paraId="6279485A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5DED">
              <w:rPr>
                <w:color w:val="000000" w:themeColor="text1"/>
                <w:sz w:val="20"/>
                <w:szCs w:val="20"/>
              </w:rPr>
              <w:t>29.2</w:t>
            </w:r>
          </w:p>
        </w:tc>
        <w:tc>
          <w:tcPr>
            <w:tcW w:w="1260" w:type="dxa"/>
          </w:tcPr>
          <w:p w14:paraId="61D9A113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85DE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5</w:t>
            </w:r>
          </w:p>
        </w:tc>
        <w:tc>
          <w:tcPr>
            <w:tcW w:w="1805" w:type="dxa"/>
            <w:noWrap/>
          </w:tcPr>
          <w:p w14:paraId="750543D2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85DED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285DED">
              <w:rPr>
                <w:color w:val="000000" w:themeColor="text1"/>
                <w:sz w:val="20"/>
                <w:szCs w:val="20"/>
              </w:rPr>
              <w:t>3 (0.57–</w:t>
            </w:r>
            <w:r>
              <w:rPr>
                <w:color w:val="000000" w:themeColor="text1"/>
                <w:sz w:val="20"/>
                <w:szCs w:val="20"/>
              </w:rPr>
              <w:t>1.1</w:t>
            </w:r>
            <w:r w:rsidRPr="00285DED">
              <w:rPr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255" w:type="dxa"/>
          </w:tcPr>
          <w:p w14:paraId="6607BB09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</w:rPr>
              <w:t>25.8</w:t>
            </w:r>
          </w:p>
        </w:tc>
        <w:tc>
          <w:tcPr>
            <w:tcW w:w="1260" w:type="dxa"/>
          </w:tcPr>
          <w:p w14:paraId="519F29C0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.4</w:t>
            </w:r>
          </w:p>
        </w:tc>
        <w:tc>
          <w:tcPr>
            <w:tcW w:w="1620" w:type="dxa"/>
          </w:tcPr>
          <w:p w14:paraId="621190A7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AC0236">
              <w:rPr>
                <w:color w:val="000000" w:themeColor="text1"/>
                <w:sz w:val="20"/>
                <w:szCs w:val="20"/>
              </w:rPr>
              <w:t>3 (0.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AC0236">
              <w:rPr>
                <w:color w:val="000000" w:themeColor="text1"/>
                <w:sz w:val="20"/>
                <w:szCs w:val="20"/>
              </w:rPr>
              <w:t>2–2.24)</w:t>
            </w:r>
          </w:p>
        </w:tc>
        <w:tc>
          <w:tcPr>
            <w:tcW w:w="1170" w:type="dxa"/>
          </w:tcPr>
          <w:p w14:paraId="56E731B4" w14:textId="77777777" w:rsidR="00F40CC9" w:rsidRPr="00AE42C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26080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8</w:t>
            </w:r>
          </w:p>
        </w:tc>
      </w:tr>
      <w:tr w:rsidR="00F40CC9" w:rsidRPr="00B60437" w14:paraId="68B70FB1" w14:textId="77777777" w:rsidTr="003D1969">
        <w:trPr>
          <w:trHeight w:val="300"/>
        </w:trPr>
        <w:tc>
          <w:tcPr>
            <w:tcW w:w="2250" w:type="dxa"/>
            <w:noWrap/>
          </w:tcPr>
          <w:p w14:paraId="5F8E3B31" w14:textId="77777777" w:rsidR="00F40CC9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071B7">
              <w:rPr>
                <w:b/>
                <w:bCs/>
                <w:color w:val="000000"/>
                <w:sz w:val="20"/>
                <w:szCs w:val="20"/>
              </w:rPr>
              <w:t>Resource utilization</w:t>
            </w:r>
          </w:p>
        </w:tc>
        <w:tc>
          <w:tcPr>
            <w:tcW w:w="1260" w:type="dxa"/>
            <w:noWrap/>
          </w:tcPr>
          <w:p w14:paraId="6E81C175" w14:textId="77777777" w:rsidR="00F40CC9" w:rsidRPr="00AE42C7" w:rsidRDefault="00F40CC9" w:rsidP="003D1969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2E78C9C" w14:textId="77777777" w:rsidR="00F40CC9" w:rsidRPr="00AE42C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05" w:type="dxa"/>
            <w:noWrap/>
          </w:tcPr>
          <w:p w14:paraId="0809EDC1" w14:textId="77777777" w:rsidR="00F40CC9" w:rsidRPr="00AE42C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55" w:type="dxa"/>
          </w:tcPr>
          <w:p w14:paraId="7FF2B79D" w14:textId="77777777" w:rsidR="00F40CC9" w:rsidRPr="00AE42C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60" w:type="dxa"/>
          </w:tcPr>
          <w:p w14:paraId="1D7B0334" w14:textId="77777777" w:rsidR="00F40CC9" w:rsidRPr="00AE42C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620" w:type="dxa"/>
          </w:tcPr>
          <w:p w14:paraId="1336B224" w14:textId="77777777" w:rsidR="00F40CC9" w:rsidRPr="00AE42C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70" w:type="dxa"/>
          </w:tcPr>
          <w:p w14:paraId="345CD729" w14:textId="77777777" w:rsidR="00F40CC9" w:rsidRPr="00AE42C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40CC9" w:rsidRPr="00B60437" w14:paraId="05D47DC6" w14:textId="77777777" w:rsidTr="003D1969">
        <w:trPr>
          <w:trHeight w:val="300"/>
        </w:trPr>
        <w:tc>
          <w:tcPr>
            <w:tcW w:w="2250" w:type="dxa"/>
            <w:noWrap/>
          </w:tcPr>
          <w:p w14:paraId="51E1E44C" w14:textId="77777777" w:rsidR="00F40CC9" w:rsidRPr="00AA613A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A613A">
              <w:rPr>
                <w:color w:val="000000"/>
                <w:sz w:val="20"/>
                <w:szCs w:val="20"/>
              </w:rPr>
              <w:t xml:space="preserve">   LOS (days)</w:t>
            </w:r>
          </w:p>
        </w:tc>
        <w:tc>
          <w:tcPr>
            <w:tcW w:w="1260" w:type="dxa"/>
            <w:noWrap/>
          </w:tcPr>
          <w:p w14:paraId="62002022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5DED">
              <w:rPr>
                <w:color w:val="000000" w:themeColor="text1"/>
                <w:sz w:val="20"/>
                <w:szCs w:val="20"/>
              </w:rPr>
              <w:t>2 (1-4)</w:t>
            </w:r>
          </w:p>
        </w:tc>
        <w:tc>
          <w:tcPr>
            <w:tcW w:w="1260" w:type="dxa"/>
          </w:tcPr>
          <w:p w14:paraId="39DDA11A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85DED">
              <w:rPr>
                <w:color w:val="000000" w:themeColor="text1"/>
                <w:sz w:val="20"/>
                <w:szCs w:val="20"/>
              </w:rPr>
              <w:t>1 (1-3)</w:t>
            </w:r>
          </w:p>
        </w:tc>
        <w:tc>
          <w:tcPr>
            <w:tcW w:w="1805" w:type="dxa"/>
            <w:noWrap/>
          </w:tcPr>
          <w:p w14:paraId="067A39BE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0</w:t>
            </w:r>
          </w:p>
        </w:tc>
        <w:tc>
          <w:tcPr>
            <w:tcW w:w="1255" w:type="dxa"/>
          </w:tcPr>
          <w:p w14:paraId="1A05D297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</w:rPr>
              <w:t>2 (1-4)</w:t>
            </w:r>
          </w:p>
        </w:tc>
        <w:tc>
          <w:tcPr>
            <w:tcW w:w="1260" w:type="dxa"/>
          </w:tcPr>
          <w:p w14:paraId="6C6CB6E8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</w:rPr>
              <w:t>2 (1-5)</w:t>
            </w:r>
          </w:p>
        </w:tc>
        <w:tc>
          <w:tcPr>
            <w:tcW w:w="1620" w:type="dxa"/>
          </w:tcPr>
          <w:p w14:paraId="21B1CA22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2</w:t>
            </w:r>
          </w:p>
        </w:tc>
        <w:tc>
          <w:tcPr>
            <w:tcW w:w="1170" w:type="dxa"/>
          </w:tcPr>
          <w:p w14:paraId="3CA44AC0" w14:textId="77777777" w:rsidR="00F40CC9" w:rsidRPr="00AE42C7" w:rsidRDefault="00F40CC9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7</w:t>
            </w:r>
          </w:p>
        </w:tc>
      </w:tr>
      <w:tr w:rsidR="00F40CC9" w:rsidRPr="00B60437" w14:paraId="392CCA24" w14:textId="77777777" w:rsidTr="003D1969">
        <w:trPr>
          <w:trHeight w:val="300"/>
        </w:trPr>
        <w:tc>
          <w:tcPr>
            <w:tcW w:w="2250" w:type="dxa"/>
            <w:noWrap/>
          </w:tcPr>
          <w:p w14:paraId="43E9B61F" w14:textId="77777777" w:rsidR="00F40CC9" w:rsidRPr="00AA613A" w:rsidRDefault="00F40CC9" w:rsidP="003D1969">
            <w:pPr>
              <w:rPr>
                <w:color w:val="000000" w:themeColor="text1"/>
                <w:sz w:val="20"/>
                <w:szCs w:val="20"/>
              </w:rPr>
            </w:pPr>
            <w:r w:rsidRPr="00AA613A">
              <w:rPr>
                <w:color w:val="000000"/>
                <w:sz w:val="20"/>
                <w:szCs w:val="20"/>
              </w:rPr>
              <w:t xml:space="preserve">   Hospital cost ($)</w:t>
            </w:r>
          </w:p>
        </w:tc>
        <w:tc>
          <w:tcPr>
            <w:tcW w:w="1260" w:type="dxa"/>
            <w:noWrap/>
          </w:tcPr>
          <w:p w14:paraId="77FCAF01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5DED">
              <w:rPr>
                <w:color w:val="000000" w:themeColor="text1"/>
                <w:sz w:val="20"/>
                <w:szCs w:val="20"/>
              </w:rPr>
              <w:t>52,333 (36,202-84,981)</w:t>
            </w:r>
          </w:p>
        </w:tc>
        <w:tc>
          <w:tcPr>
            <w:tcW w:w="1260" w:type="dxa"/>
          </w:tcPr>
          <w:p w14:paraId="33D2C136" w14:textId="77777777" w:rsidR="00F40CC9" w:rsidRPr="00285DED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85DE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,655 (31,274-71,621)</w:t>
            </w:r>
          </w:p>
        </w:tc>
        <w:tc>
          <w:tcPr>
            <w:tcW w:w="1805" w:type="dxa"/>
            <w:noWrap/>
          </w:tcPr>
          <w:p w14:paraId="374AF43B" w14:textId="77777777" w:rsidR="00F40CC9" w:rsidRPr="00A667EE" w:rsidRDefault="00F40CC9" w:rsidP="003D196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667EE">
              <w:rPr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1</w:t>
            </w:r>
          </w:p>
        </w:tc>
        <w:tc>
          <w:tcPr>
            <w:tcW w:w="1255" w:type="dxa"/>
          </w:tcPr>
          <w:p w14:paraId="51885D70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AC0236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060 (3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  <w:r w:rsidRPr="00AC0236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587-8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AC0236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357)</w:t>
            </w:r>
          </w:p>
        </w:tc>
        <w:tc>
          <w:tcPr>
            <w:tcW w:w="1260" w:type="dxa"/>
          </w:tcPr>
          <w:p w14:paraId="77758200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AC0236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376 (3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AC0236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591-7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  <w:r w:rsidRPr="00AC0236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663)</w:t>
            </w:r>
          </w:p>
        </w:tc>
        <w:tc>
          <w:tcPr>
            <w:tcW w:w="1620" w:type="dxa"/>
          </w:tcPr>
          <w:p w14:paraId="720944EA" w14:textId="77777777" w:rsidR="00F40CC9" w:rsidRPr="00A667EE" w:rsidRDefault="00F40CC9" w:rsidP="003D196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667EE">
              <w:rPr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1</w:t>
            </w:r>
          </w:p>
        </w:tc>
        <w:tc>
          <w:tcPr>
            <w:tcW w:w="1170" w:type="dxa"/>
          </w:tcPr>
          <w:p w14:paraId="68A5BC11" w14:textId="77777777" w:rsidR="00F40CC9" w:rsidRPr="00AC0236" w:rsidRDefault="00F40CC9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C0236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6</w:t>
            </w:r>
          </w:p>
        </w:tc>
      </w:tr>
    </w:tbl>
    <w:p w14:paraId="06C28B4A" w14:textId="77777777" w:rsidR="00F40CC9" w:rsidRDefault="00F40CC9" w:rsidP="00F40CC9">
      <w:pPr>
        <w:jc w:val="both"/>
        <w:rPr>
          <w:color w:val="000000" w:themeColor="text1"/>
          <w:sz w:val="20"/>
          <w:szCs w:val="20"/>
          <w:shd w:val="clear" w:color="auto" w:fill="FFFFFF"/>
        </w:rPr>
      </w:pPr>
    </w:p>
    <w:p w14:paraId="4E306FB9" w14:textId="77777777" w:rsidR="00AA34FD" w:rsidRDefault="00AA34FD" w:rsidP="00F40CC9">
      <w:pPr>
        <w:jc w:val="both"/>
        <w:rPr>
          <w:color w:val="000000" w:themeColor="text1"/>
          <w:sz w:val="20"/>
          <w:szCs w:val="20"/>
          <w:shd w:val="clear" w:color="auto" w:fill="FFFFFF"/>
        </w:rPr>
      </w:pPr>
    </w:p>
    <w:p w14:paraId="52E676CF" w14:textId="47C07F96" w:rsidR="00F40CC9" w:rsidRDefault="00F40CC9" w:rsidP="00F40CC9">
      <w:pPr>
        <w:jc w:val="both"/>
        <w:rPr>
          <w:color w:val="000000" w:themeColor="text1"/>
          <w:sz w:val="20"/>
          <w:szCs w:val="20"/>
          <w:shd w:val="clear" w:color="auto" w:fill="FFFFFF"/>
        </w:rPr>
      </w:pPr>
      <w:r w:rsidRPr="00FE5447">
        <w:rPr>
          <w:color w:val="000000" w:themeColor="text1"/>
          <w:sz w:val="20"/>
          <w:szCs w:val="20"/>
          <w:shd w:val="clear" w:color="auto" w:fill="FFFFFF"/>
        </w:rPr>
        <w:t>Data presented as %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9C0C0F">
        <w:rPr>
          <w:color w:val="000000" w:themeColor="text1"/>
          <w:sz w:val="20"/>
          <w:szCs w:val="20"/>
          <w:shd w:val="clear" w:color="auto" w:fill="FFFFFF"/>
        </w:rPr>
        <w:t xml:space="preserve">median </w:t>
      </w:r>
      <w:r w:rsidRPr="009C0C0F">
        <w:rPr>
          <w:color w:val="000000" w:themeColor="text1"/>
          <w:sz w:val="20"/>
          <w:szCs w:val="20"/>
        </w:rPr>
        <w:t>(IQR)</w:t>
      </w:r>
      <w:r>
        <w:rPr>
          <w:color w:val="000000" w:themeColor="text1"/>
          <w:sz w:val="20"/>
          <w:szCs w:val="20"/>
        </w:rPr>
        <w:t>, or as indicated in table</w:t>
      </w:r>
      <w:r w:rsidRPr="009C0C0F">
        <w:rPr>
          <w:color w:val="000000" w:themeColor="text1"/>
          <w:sz w:val="20"/>
          <w:szCs w:val="20"/>
          <w:shd w:val="clear" w:color="auto" w:fill="FFFFFF"/>
        </w:rPr>
        <w:t xml:space="preserve">. </w:t>
      </w:r>
      <w:r w:rsidRPr="009C0C0F">
        <w:rPr>
          <w:color w:val="000000" w:themeColor="text1"/>
          <w:sz w:val="20"/>
          <w:szCs w:val="20"/>
        </w:rPr>
        <w:t>The bold values indicate statistical significance.</w:t>
      </w:r>
      <w:r w:rsidRPr="009C0C0F">
        <w:rPr>
          <w:color w:val="000000" w:themeColor="text1"/>
          <w:sz w:val="20"/>
          <w:szCs w:val="20"/>
          <w:shd w:val="clear" w:color="auto" w:fill="FFFFFF"/>
        </w:rPr>
        <w:t xml:space="preserve"> </w:t>
      </w:r>
    </w:p>
    <w:p w14:paraId="424024C8" w14:textId="0CACA0EF" w:rsidR="00F40CC9" w:rsidRDefault="004B1D0A" w:rsidP="00F40CC9">
      <w:pPr>
        <w:jc w:val="both"/>
        <w:rPr>
          <w:color w:val="000000" w:themeColor="text1"/>
          <w:sz w:val="20"/>
          <w:szCs w:val="20"/>
          <w:shd w:val="clear" w:color="auto" w:fill="FFFFFF"/>
        </w:rPr>
      </w:pPr>
      <w:proofErr w:type="spellStart"/>
      <w:r>
        <w:rPr>
          <w:color w:val="000000" w:themeColor="text1"/>
          <w:sz w:val="20"/>
          <w:szCs w:val="20"/>
          <w:vertAlign w:val="superscript"/>
        </w:rPr>
        <w:t>a</w:t>
      </w:r>
      <w:r w:rsidR="00F40CC9" w:rsidRPr="00FE5447">
        <w:rPr>
          <w:color w:val="000000" w:themeColor="text1"/>
          <w:sz w:val="20"/>
          <w:szCs w:val="20"/>
        </w:rPr>
        <w:t>The</w:t>
      </w:r>
      <w:proofErr w:type="spellEnd"/>
      <w:r w:rsidR="00F40CC9" w:rsidRPr="00FE5447">
        <w:rPr>
          <w:color w:val="000000" w:themeColor="text1"/>
          <w:sz w:val="20"/>
          <w:szCs w:val="20"/>
        </w:rPr>
        <w:t xml:space="preserve"> multivaria</w:t>
      </w:r>
      <w:r w:rsidR="00F40CC9">
        <w:rPr>
          <w:color w:val="000000" w:themeColor="text1"/>
          <w:sz w:val="20"/>
          <w:szCs w:val="20"/>
        </w:rPr>
        <w:t>ble</w:t>
      </w:r>
      <w:r w:rsidR="00F40CC9" w:rsidRPr="00FE5447">
        <w:rPr>
          <w:color w:val="000000" w:themeColor="text1"/>
          <w:sz w:val="20"/>
          <w:szCs w:val="20"/>
        </w:rPr>
        <w:t xml:space="preserve"> regression model is adjusted for age,</w:t>
      </w:r>
      <w:r w:rsidR="00F40CC9">
        <w:rPr>
          <w:color w:val="000000" w:themeColor="text1"/>
          <w:sz w:val="20"/>
          <w:szCs w:val="20"/>
        </w:rPr>
        <w:t xml:space="preserve"> sex, </w:t>
      </w:r>
      <w:r w:rsidR="00F40CC9" w:rsidRPr="00FE5447">
        <w:rPr>
          <w:color w:val="000000" w:themeColor="text1"/>
          <w:sz w:val="20"/>
          <w:szCs w:val="20"/>
        </w:rPr>
        <w:t>race/ethnicity,</w:t>
      </w:r>
      <w:r w:rsidR="00F40CC9" w:rsidRPr="00FE5447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="00F40CC9" w:rsidRPr="00FE5447">
        <w:rPr>
          <w:color w:val="000000" w:themeColor="text1"/>
          <w:sz w:val="20"/>
          <w:szCs w:val="20"/>
        </w:rPr>
        <w:t xml:space="preserve">insurance, hospital location and teaching status, bed size, region, type of admission, </w:t>
      </w:r>
      <w:proofErr w:type="spellStart"/>
      <w:r w:rsidR="00F40CC9" w:rsidRPr="00FE5447">
        <w:rPr>
          <w:color w:val="000000" w:themeColor="text1"/>
          <w:sz w:val="20"/>
          <w:szCs w:val="20"/>
        </w:rPr>
        <w:t>Elixhauser</w:t>
      </w:r>
      <w:proofErr w:type="spellEnd"/>
      <w:r w:rsidR="00F40CC9" w:rsidRPr="00FE5447">
        <w:rPr>
          <w:color w:val="000000" w:themeColor="text1"/>
          <w:sz w:val="20"/>
          <w:szCs w:val="20"/>
        </w:rPr>
        <w:t xml:space="preserve"> and Charlson comorbidity index scores, and relevant </w:t>
      </w:r>
      <w:r w:rsidR="00F40CC9" w:rsidRPr="000739B5">
        <w:rPr>
          <w:color w:val="000000" w:themeColor="text1"/>
          <w:sz w:val="20"/>
          <w:szCs w:val="20"/>
        </w:rPr>
        <w:t>comorbidities (</w:t>
      </w:r>
      <w:r w:rsidR="00F40CC9" w:rsidRPr="00476C38">
        <w:rPr>
          <w:i/>
          <w:iCs/>
          <w:color w:val="000000" w:themeColor="text1"/>
          <w:sz w:val="20"/>
          <w:szCs w:val="20"/>
        </w:rPr>
        <w:t>Supplemental</w:t>
      </w:r>
      <w:r w:rsidR="00F40CC9">
        <w:rPr>
          <w:color w:val="000000" w:themeColor="text1"/>
          <w:sz w:val="20"/>
          <w:szCs w:val="20"/>
        </w:rPr>
        <w:t xml:space="preserve"> </w:t>
      </w:r>
      <w:r w:rsidR="00F40CC9" w:rsidRPr="000739B5">
        <w:rPr>
          <w:i/>
          <w:color w:val="000000" w:themeColor="text1"/>
          <w:sz w:val="20"/>
          <w:szCs w:val="20"/>
        </w:rPr>
        <w:t>Table 2</w:t>
      </w:r>
      <w:r w:rsidR="00F40CC9" w:rsidRPr="000739B5">
        <w:rPr>
          <w:color w:val="000000" w:themeColor="text1"/>
          <w:sz w:val="20"/>
          <w:szCs w:val="20"/>
        </w:rPr>
        <w:t>).</w:t>
      </w:r>
      <w:r w:rsidR="00F40CC9" w:rsidRPr="000739B5">
        <w:rPr>
          <w:color w:val="000000" w:themeColor="text1"/>
          <w:sz w:val="20"/>
          <w:szCs w:val="20"/>
          <w:shd w:val="clear" w:color="auto" w:fill="FFFFFF"/>
        </w:rPr>
        <w:t xml:space="preserve"> </w:t>
      </w:r>
    </w:p>
    <w:p w14:paraId="31CFDAA8" w14:textId="77FC4CFB" w:rsidR="00F40CC9" w:rsidRDefault="004B1D0A" w:rsidP="00F40CC9">
      <w:pPr>
        <w:jc w:val="both"/>
        <w:rPr>
          <w:color w:val="000000" w:themeColor="text1"/>
          <w:sz w:val="20"/>
          <w:szCs w:val="20"/>
          <w:shd w:val="clear" w:color="auto" w:fill="FFFFFF"/>
        </w:rPr>
      </w:pPr>
      <w:proofErr w:type="spellStart"/>
      <w:r>
        <w:rPr>
          <w:color w:val="000000" w:themeColor="text1"/>
          <w:sz w:val="20"/>
          <w:szCs w:val="20"/>
          <w:u w:color="000000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b</w:t>
      </w:r>
      <w:r w:rsidR="00F40CC9" w:rsidRPr="000739B5">
        <w:rPr>
          <w:color w:val="000000" w:themeColor="text1"/>
          <w:sz w:val="20"/>
          <w:szCs w:val="20"/>
        </w:rPr>
        <w:t>Cell</w:t>
      </w:r>
      <w:proofErr w:type="spellEnd"/>
      <w:r w:rsidR="00F40CC9" w:rsidRPr="000739B5">
        <w:rPr>
          <w:color w:val="000000" w:themeColor="text1"/>
          <w:sz w:val="20"/>
          <w:szCs w:val="20"/>
        </w:rPr>
        <w:t xml:space="preserve"> counts &lt;11 </w:t>
      </w:r>
      <w:proofErr w:type="gramStart"/>
      <w:r w:rsidR="00F40CC9" w:rsidRPr="000739B5">
        <w:rPr>
          <w:color w:val="000000" w:themeColor="text1"/>
          <w:sz w:val="20"/>
          <w:szCs w:val="20"/>
        </w:rPr>
        <w:t>are</w:t>
      </w:r>
      <w:proofErr w:type="gramEnd"/>
      <w:r w:rsidR="00F40CC9" w:rsidRPr="000739B5">
        <w:rPr>
          <w:color w:val="000000" w:themeColor="text1"/>
          <w:sz w:val="20"/>
          <w:szCs w:val="20"/>
        </w:rPr>
        <w:t xml:space="preserve"> not reportable (NR) per HCUP guidelines.</w:t>
      </w:r>
    </w:p>
    <w:p w14:paraId="5387EEDD" w14:textId="77777777" w:rsidR="00F40CC9" w:rsidRPr="00DB0EBD" w:rsidRDefault="00F40CC9" w:rsidP="00F40CC9">
      <w:pPr>
        <w:jc w:val="both"/>
        <w:rPr>
          <w:color w:val="000000" w:themeColor="text1"/>
          <w:sz w:val="20"/>
          <w:szCs w:val="20"/>
          <w:shd w:val="clear" w:color="auto" w:fill="FFFFFF"/>
        </w:rPr>
      </w:pPr>
    </w:p>
    <w:p w14:paraId="20E3740C" w14:textId="77777777" w:rsidR="00F40CC9" w:rsidRPr="00C05DF6" w:rsidRDefault="00F40CC9" w:rsidP="00F40CC9">
      <w:pPr>
        <w:widowControl w:val="0"/>
        <w:jc w:val="both"/>
        <w:rPr>
          <w:color w:val="000000" w:themeColor="text1"/>
          <w:sz w:val="20"/>
          <w:szCs w:val="20"/>
          <w:shd w:val="clear" w:color="auto" w:fill="FFFFFF"/>
        </w:rPr>
      </w:pPr>
    </w:p>
    <w:p w14:paraId="4B69B84A" w14:textId="31CFDCE1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67943AB" w14:textId="77777777" w:rsidR="0015385F" w:rsidRDefault="0015385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8CE69C1" w14:textId="77777777" w:rsidR="00C623C3" w:rsidRDefault="00C623C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4C323DDD" w14:textId="77777777" w:rsidR="00C623C3" w:rsidRDefault="00C623C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39DEE802" w14:textId="77777777" w:rsidR="00C623C3" w:rsidRDefault="00C623C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7841ABBB" w14:textId="77777777" w:rsidR="00C623C3" w:rsidRDefault="00C623C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8026BA0" w14:textId="77777777" w:rsidR="00C623C3" w:rsidRDefault="00C623C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2209512" w14:textId="77777777" w:rsidR="00C623C3" w:rsidRDefault="00C623C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7663AE46" w14:textId="77777777" w:rsidR="00C623C3" w:rsidRDefault="00C623C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4B659180" w14:textId="77777777" w:rsidR="00C623C3" w:rsidRDefault="00C623C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1442C195" w14:textId="77777777" w:rsidR="00C623C3" w:rsidRDefault="00C623C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395B896" w14:textId="77777777" w:rsidR="00211DB9" w:rsidRDefault="00211DB9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6F54FEC8" w14:textId="77777777" w:rsidR="00845B2A" w:rsidRDefault="00845B2A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65F89B9" w14:textId="77777777" w:rsidR="00845B2A" w:rsidRDefault="00845B2A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3A56291E" w14:textId="77777777" w:rsidR="00845B2A" w:rsidRDefault="00845B2A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11B93BF" w14:textId="77777777" w:rsidR="00845B2A" w:rsidRDefault="00845B2A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3D4402D3" w14:textId="77777777" w:rsidR="00AB4064" w:rsidRDefault="00AB4064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1EC0C13" w14:textId="77777777" w:rsidR="00845B2A" w:rsidRDefault="00845B2A" w:rsidP="00C623C3">
      <w:pPr>
        <w:widowControl w:val="0"/>
        <w:rPr>
          <w:b/>
          <w:bCs/>
          <w:color w:val="000000" w:themeColor="text1"/>
          <w:sz w:val="20"/>
          <w:szCs w:val="20"/>
        </w:rPr>
      </w:pPr>
    </w:p>
    <w:p w14:paraId="63DC296D" w14:textId="77777777" w:rsidR="004B1D0A" w:rsidRDefault="004B1D0A" w:rsidP="00C623C3">
      <w:pPr>
        <w:widowControl w:val="0"/>
        <w:rPr>
          <w:b/>
          <w:bCs/>
          <w:color w:val="000000" w:themeColor="text1"/>
          <w:sz w:val="20"/>
          <w:szCs w:val="20"/>
        </w:rPr>
      </w:pPr>
    </w:p>
    <w:p w14:paraId="5BC776E1" w14:textId="77777777" w:rsidR="00AB4064" w:rsidRDefault="00AB4064" w:rsidP="00C623C3">
      <w:pPr>
        <w:widowControl w:val="0"/>
        <w:rPr>
          <w:b/>
          <w:bCs/>
          <w:color w:val="000000" w:themeColor="text1"/>
          <w:sz w:val="20"/>
          <w:szCs w:val="20"/>
        </w:rPr>
      </w:pPr>
    </w:p>
    <w:p w14:paraId="3E7B51A5" w14:textId="1FC4CBB4" w:rsidR="00C623C3" w:rsidRDefault="00C623C3" w:rsidP="00C623C3">
      <w:pPr>
        <w:widowControl w:val="0"/>
        <w:rPr>
          <w:color w:val="000000" w:themeColor="text1"/>
          <w:sz w:val="20"/>
          <w:szCs w:val="20"/>
        </w:rPr>
      </w:pPr>
      <w:r w:rsidRPr="00C623C3">
        <w:rPr>
          <w:b/>
          <w:bCs/>
          <w:color w:val="000000" w:themeColor="text1"/>
          <w:sz w:val="20"/>
          <w:szCs w:val="20"/>
        </w:rPr>
        <w:lastRenderedPageBreak/>
        <w:t>Supplemental Table 6.</w:t>
      </w:r>
      <w:r w:rsidRPr="00C623C3">
        <w:rPr>
          <w:color w:val="000000" w:themeColor="text1"/>
          <w:sz w:val="20"/>
          <w:szCs w:val="20"/>
        </w:rPr>
        <w:t xml:space="preserve"> Modification of the effect of income on in-hospital outcomes of TMVR by race</w:t>
      </w:r>
    </w:p>
    <w:p w14:paraId="7611991B" w14:textId="4D8CB4F6" w:rsidR="00845B2A" w:rsidRPr="00C623C3" w:rsidRDefault="00845B2A" w:rsidP="00C623C3">
      <w:pPr>
        <w:widowControl w:val="0"/>
        <w:rPr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2054"/>
        <w:tblW w:w="11880" w:type="dxa"/>
        <w:tblLayout w:type="fixed"/>
        <w:tblLook w:val="04A0" w:firstRow="1" w:lastRow="0" w:firstColumn="1" w:lastColumn="0" w:noHBand="0" w:noVBand="1"/>
      </w:tblPr>
      <w:tblGrid>
        <w:gridCol w:w="2250"/>
        <w:gridCol w:w="1260"/>
        <w:gridCol w:w="1260"/>
        <w:gridCol w:w="1805"/>
        <w:gridCol w:w="1255"/>
        <w:gridCol w:w="1260"/>
        <w:gridCol w:w="1620"/>
        <w:gridCol w:w="1170"/>
      </w:tblGrid>
      <w:tr w:rsidR="00C623C3" w:rsidRPr="00B60437" w14:paraId="4FA92130" w14:textId="77777777" w:rsidTr="003D1969">
        <w:trPr>
          <w:trHeight w:val="300"/>
        </w:trPr>
        <w:tc>
          <w:tcPr>
            <w:tcW w:w="2250" w:type="dxa"/>
            <w:noWrap/>
          </w:tcPr>
          <w:p w14:paraId="1BF80787" w14:textId="77777777" w:rsidR="00C623C3" w:rsidRPr="00B60437" w:rsidRDefault="00C623C3" w:rsidP="003D1969">
            <w:pPr>
              <w:rPr>
                <w:sz w:val="20"/>
                <w:szCs w:val="20"/>
              </w:rPr>
            </w:pPr>
          </w:p>
        </w:tc>
        <w:tc>
          <w:tcPr>
            <w:tcW w:w="4325" w:type="dxa"/>
            <w:gridSpan w:val="3"/>
            <w:noWrap/>
          </w:tcPr>
          <w:p w14:paraId="15457EB1" w14:textId="77777777" w:rsidR="00C623C3" w:rsidRPr="00CF3F9C" w:rsidRDefault="00C623C3" w:rsidP="003D196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4135" w:type="dxa"/>
            <w:gridSpan w:val="3"/>
          </w:tcPr>
          <w:p w14:paraId="261A0C11" w14:textId="29377EB6" w:rsidR="00C623C3" w:rsidRPr="00CF3F9C" w:rsidRDefault="00C623C3" w:rsidP="003D196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n-White</w:t>
            </w:r>
          </w:p>
        </w:tc>
        <w:tc>
          <w:tcPr>
            <w:tcW w:w="1170" w:type="dxa"/>
          </w:tcPr>
          <w:p w14:paraId="504DB1C1" w14:textId="77777777" w:rsidR="00C623C3" w:rsidRPr="00CF3F9C" w:rsidRDefault="00C623C3" w:rsidP="003D196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C623C3" w:rsidRPr="00B60437" w14:paraId="7903019E" w14:textId="77777777" w:rsidTr="003D1969">
        <w:trPr>
          <w:trHeight w:val="487"/>
        </w:trPr>
        <w:tc>
          <w:tcPr>
            <w:tcW w:w="2250" w:type="dxa"/>
            <w:noWrap/>
          </w:tcPr>
          <w:p w14:paraId="266B13BE" w14:textId="77777777" w:rsidR="00C623C3" w:rsidRPr="00B60437" w:rsidRDefault="00C623C3" w:rsidP="003D196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14:paraId="74E129AD" w14:textId="77777777" w:rsidR="00C623C3" w:rsidRDefault="00C623C3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5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gh income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Ref.)</w:t>
            </w:r>
          </w:p>
        </w:tc>
        <w:tc>
          <w:tcPr>
            <w:tcW w:w="1260" w:type="dxa"/>
          </w:tcPr>
          <w:p w14:paraId="7D08C0E3" w14:textId="77777777" w:rsidR="00C623C3" w:rsidRPr="00643574" w:rsidRDefault="00C623C3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  <w:r w:rsidRPr="006435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come</w:t>
            </w:r>
          </w:p>
          <w:p w14:paraId="53DCCC02" w14:textId="77777777" w:rsidR="00C623C3" w:rsidRDefault="00C623C3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5" w:type="dxa"/>
            <w:noWrap/>
          </w:tcPr>
          <w:p w14:paraId="588B5931" w14:textId="56DACFEE" w:rsidR="00C623C3" w:rsidRDefault="00C623C3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aOR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(95% CI)</w:t>
            </w:r>
            <w:r w:rsidR="004B1D0A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74E99F4A" w14:textId="77777777" w:rsidR="00C623C3" w:rsidRDefault="00C623C3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or </w:t>
            </w:r>
            <w:r w:rsidRPr="00D41B3B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55" w:type="dxa"/>
          </w:tcPr>
          <w:p w14:paraId="4190C8B4" w14:textId="77777777" w:rsidR="00C623C3" w:rsidRPr="00643574" w:rsidRDefault="00C623C3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5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gh income</w:t>
            </w:r>
          </w:p>
          <w:p w14:paraId="6A706DBE" w14:textId="77777777" w:rsidR="00C623C3" w:rsidRPr="00B60437" w:rsidRDefault="00C623C3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Ref.)</w:t>
            </w:r>
          </w:p>
        </w:tc>
        <w:tc>
          <w:tcPr>
            <w:tcW w:w="1260" w:type="dxa"/>
          </w:tcPr>
          <w:p w14:paraId="762EEF62" w14:textId="77777777" w:rsidR="00C623C3" w:rsidRPr="00643574" w:rsidRDefault="00C623C3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  <w:r w:rsidRPr="0064357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come</w:t>
            </w:r>
          </w:p>
          <w:p w14:paraId="01A268E2" w14:textId="77777777" w:rsidR="00C623C3" w:rsidRPr="00B60437" w:rsidRDefault="00C623C3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4E9E5754" w14:textId="5F5F9A94" w:rsidR="00C623C3" w:rsidRDefault="00C623C3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aOR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(95% CI)</w:t>
            </w:r>
            <w:r w:rsidR="004B1D0A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2B891852" w14:textId="77777777" w:rsidR="00C623C3" w:rsidRPr="00B60437" w:rsidRDefault="00C623C3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r </w:t>
            </w:r>
            <w:r w:rsidRPr="00D41B3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70" w:type="dxa"/>
            <w:vAlign w:val="center"/>
          </w:tcPr>
          <w:p w14:paraId="4576C8D2" w14:textId="77777777" w:rsidR="00C623C3" w:rsidRPr="00B60437" w:rsidRDefault="00C623C3" w:rsidP="003D1969">
            <w:pPr>
              <w:pStyle w:val="Body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878F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actio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64357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C623C3" w:rsidRPr="00B60437" w14:paraId="3C1CEE55" w14:textId="77777777" w:rsidTr="003D1969">
        <w:trPr>
          <w:trHeight w:val="300"/>
        </w:trPr>
        <w:tc>
          <w:tcPr>
            <w:tcW w:w="2250" w:type="dxa"/>
            <w:noWrap/>
          </w:tcPr>
          <w:p w14:paraId="036208BB" w14:textId="77777777" w:rsidR="00C623C3" w:rsidRPr="00A071B7" w:rsidRDefault="00C623C3" w:rsidP="003D1969">
            <w:pPr>
              <w:rPr>
                <w:b/>
                <w:bCs/>
                <w:sz w:val="20"/>
                <w:szCs w:val="20"/>
              </w:rPr>
            </w:pPr>
            <w:r w:rsidRPr="00A071B7">
              <w:rPr>
                <w:b/>
                <w:bCs/>
                <w:color w:val="000000"/>
                <w:sz w:val="20"/>
                <w:szCs w:val="20"/>
              </w:rPr>
              <w:t xml:space="preserve">Complications </w:t>
            </w:r>
          </w:p>
        </w:tc>
        <w:tc>
          <w:tcPr>
            <w:tcW w:w="1260" w:type="dxa"/>
            <w:noWrap/>
          </w:tcPr>
          <w:p w14:paraId="62F5AAD9" w14:textId="77777777" w:rsidR="00C623C3" w:rsidRPr="00B60437" w:rsidRDefault="00C623C3" w:rsidP="003D196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5A83A86" w14:textId="77777777" w:rsidR="00C623C3" w:rsidRPr="00B60437" w:rsidRDefault="00C623C3" w:rsidP="003D196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noWrap/>
          </w:tcPr>
          <w:p w14:paraId="21D9EB8A" w14:textId="77777777" w:rsidR="00C623C3" w:rsidRPr="00B60437" w:rsidRDefault="00C623C3" w:rsidP="003D196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02DE433" w14:textId="77777777" w:rsidR="00C623C3" w:rsidRPr="00B60437" w:rsidRDefault="00C623C3" w:rsidP="003D196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B9854EA" w14:textId="77777777" w:rsidR="00C623C3" w:rsidRPr="00B60437" w:rsidRDefault="00C623C3" w:rsidP="003D196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DFE6D6C" w14:textId="77777777" w:rsidR="00C623C3" w:rsidRPr="00B60437" w:rsidRDefault="00C623C3" w:rsidP="003D196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4B8AEF7" w14:textId="77777777" w:rsidR="00C623C3" w:rsidRPr="00B60437" w:rsidRDefault="00C623C3" w:rsidP="003D196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  <w:tr w:rsidR="00C623C3" w:rsidRPr="00B60437" w14:paraId="3849EAE4" w14:textId="77777777" w:rsidTr="003D1969">
        <w:trPr>
          <w:trHeight w:val="300"/>
        </w:trPr>
        <w:tc>
          <w:tcPr>
            <w:tcW w:w="2250" w:type="dxa"/>
            <w:noWrap/>
          </w:tcPr>
          <w:p w14:paraId="3CEFF9FD" w14:textId="77777777" w:rsidR="00C623C3" w:rsidRPr="00A3660D" w:rsidRDefault="00C623C3" w:rsidP="003D1969">
            <w:pPr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 xml:space="preserve">   MACE</w:t>
            </w:r>
          </w:p>
        </w:tc>
        <w:tc>
          <w:tcPr>
            <w:tcW w:w="1260" w:type="dxa"/>
            <w:noWrap/>
          </w:tcPr>
          <w:p w14:paraId="5D5620D8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C57AB">
              <w:rPr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1260" w:type="dxa"/>
          </w:tcPr>
          <w:p w14:paraId="4C36F8AD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C57AB">
              <w:rPr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1805" w:type="dxa"/>
            <w:noWrap/>
          </w:tcPr>
          <w:p w14:paraId="73EEE880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84666F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2</w:t>
            </w:r>
            <w:r w:rsidRPr="0084666F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84666F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  <w:r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84666F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</w:t>
            </w:r>
            <w:r w:rsidRPr="0084666F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255" w:type="dxa"/>
          </w:tcPr>
          <w:p w14:paraId="2F5A66AB" w14:textId="77777777" w:rsidR="00C623C3" w:rsidRPr="005D558D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 w:rsidRPr="005D558D">
              <w:rPr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260" w:type="dxa"/>
          </w:tcPr>
          <w:p w14:paraId="3A2184D0" w14:textId="77777777" w:rsidR="00C623C3" w:rsidRPr="005D558D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FF0000"/>
              </w:rPr>
            </w:pPr>
            <w:r w:rsidRPr="005D558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9</w:t>
            </w:r>
          </w:p>
        </w:tc>
        <w:tc>
          <w:tcPr>
            <w:tcW w:w="1620" w:type="dxa"/>
          </w:tcPr>
          <w:p w14:paraId="32F0FF79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  <w:u w:color="FF0000"/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84666F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</w:t>
            </w:r>
            <w:r w:rsidRPr="0084666F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84666F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</w:t>
            </w:r>
            <w:r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84666F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9</w:t>
            </w:r>
            <w:r w:rsidRPr="0084666F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170" w:type="dxa"/>
          </w:tcPr>
          <w:p w14:paraId="62858B9D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63CB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9</w:t>
            </w:r>
          </w:p>
        </w:tc>
      </w:tr>
      <w:tr w:rsidR="00C623C3" w:rsidRPr="00B60437" w14:paraId="04F40EF1" w14:textId="77777777" w:rsidTr="003D1969">
        <w:trPr>
          <w:trHeight w:val="300"/>
        </w:trPr>
        <w:tc>
          <w:tcPr>
            <w:tcW w:w="2250" w:type="dxa"/>
            <w:noWrap/>
          </w:tcPr>
          <w:p w14:paraId="06C4F30A" w14:textId="77777777" w:rsidR="00C623C3" w:rsidRPr="00A3660D" w:rsidRDefault="00C623C3" w:rsidP="003D1969">
            <w:pPr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 xml:space="preserve">      Death</w:t>
            </w:r>
          </w:p>
        </w:tc>
        <w:tc>
          <w:tcPr>
            <w:tcW w:w="1260" w:type="dxa"/>
            <w:noWrap/>
          </w:tcPr>
          <w:p w14:paraId="4CAC81AD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C57AB">
              <w:rPr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1260" w:type="dxa"/>
          </w:tcPr>
          <w:p w14:paraId="10F7A8C9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C57A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6</w:t>
            </w:r>
          </w:p>
        </w:tc>
        <w:tc>
          <w:tcPr>
            <w:tcW w:w="1805" w:type="dxa"/>
            <w:noWrap/>
          </w:tcPr>
          <w:p w14:paraId="0812DFD2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005F1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005F1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 (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005F1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005F1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  <w:r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005F1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  <w:r w:rsidRPr="00005F1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255" w:type="dxa"/>
          </w:tcPr>
          <w:p w14:paraId="572122A0" w14:textId="77777777" w:rsidR="00C623C3" w:rsidRPr="005D558D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D558D">
              <w:rPr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260" w:type="dxa"/>
          </w:tcPr>
          <w:p w14:paraId="2D3A3BD4" w14:textId="45D75757" w:rsidR="00C623C3" w:rsidRPr="005D558D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5D558D">
              <w:rPr>
                <w:color w:val="000000" w:themeColor="text1"/>
                <w:sz w:val="20"/>
                <w:szCs w:val="20"/>
              </w:rPr>
              <w:t>NR</w:t>
            </w:r>
            <w:r w:rsidR="004B1D0A">
              <w:rPr>
                <w:color w:val="000000" w:themeColor="text1"/>
                <w:sz w:val="20"/>
                <w:szCs w:val="2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  <w:proofErr w:type="spellEnd"/>
          </w:p>
        </w:tc>
        <w:tc>
          <w:tcPr>
            <w:tcW w:w="1620" w:type="dxa"/>
          </w:tcPr>
          <w:p w14:paraId="2E15F67A" w14:textId="77777777" w:rsidR="00C623C3" w:rsidRPr="005D558D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005F1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  <w:r w:rsidRPr="00005F1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005F1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  <w:r>
              <w:rPr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 w:rsidRPr="00005F1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</w:t>
            </w:r>
            <w:r w:rsidRPr="00005F1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170" w:type="dxa"/>
          </w:tcPr>
          <w:p w14:paraId="1B9D8495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63CB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9</w:t>
            </w:r>
          </w:p>
        </w:tc>
      </w:tr>
      <w:tr w:rsidR="00C623C3" w:rsidRPr="00B60437" w14:paraId="15957844" w14:textId="77777777" w:rsidTr="003D1969">
        <w:trPr>
          <w:trHeight w:val="300"/>
        </w:trPr>
        <w:tc>
          <w:tcPr>
            <w:tcW w:w="2250" w:type="dxa"/>
            <w:noWrap/>
            <w:hideMark/>
          </w:tcPr>
          <w:p w14:paraId="21EDD99E" w14:textId="77777777" w:rsidR="00C623C3" w:rsidRPr="00A3660D" w:rsidRDefault="00C623C3" w:rsidP="003D1969">
            <w:pPr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 xml:space="preserve">      Stroke</w:t>
            </w:r>
          </w:p>
        </w:tc>
        <w:tc>
          <w:tcPr>
            <w:tcW w:w="1260" w:type="dxa"/>
            <w:noWrap/>
            <w:hideMark/>
          </w:tcPr>
          <w:p w14:paraId="3CC2405D" w14:textId="6B7EC2E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C57AB">
              <w:rPr>
                <w:color w:val="000000" w:themeColor="text1"/>
                <w:sz w:val="20"/>
                <w:szCs w:val="20"/>
              </w:rPr>
              <w:t>NR</w:t>
            </w:r>
            <w:r w:rsidR="004B1D0A">
              <w:rPr>
                <w:color w:val="000000" w:themeColor="text1"/>
                <w:sz w:val="20"/>
                <w:szCs w:val="2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  <w:proofErr w:type="spellEnd"/>
          </w:p>
        </w:tc>
        <w:tc>
          <w:tcPr>
            <w:tcW w:w="1260" w:type="dxa"/>
          </w:tcPr>
          <w:p w14:paraId="032C11F2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C57A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6</w:t>
            </w:r>
          </w:p>
        </w:tc>
        <w:tc>
          <w:tcPr>
            <w:tcW w:w="1805" w:type="dxa"/>
            <w:noWrap/>
            <w:hideMark/>
          </w:tcPr>
          <w:p w14:paraId="4CB92271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</w:rPr>
            </w:pPr>
            <w:r w:rsidRPr="00C1725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  <w:r w:rsidRPr="00C1725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1</w:t>
            </w:r>
            <w:r w:rsidRPr="00C1725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  <w:r w:rsidRPr="00C1725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2</w:t>
            </w:r>
            <w:r w:rsidRPr="00C1725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255" w:type="dxa"/>
          </w:tcPr>
          <w:p w14:paraId="756B255D" w14:textId="77777777" w:rsidR="00C623C3" w:rsidRPr="005D558D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D558D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A85493D" w14:textId="055D6EE6" w:rsidR="00C623C3" w:rsidRPr="005D558D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5D558D">
              <w:rPr>
                <w:color w:val="000000" w:themeColor="text1"/>
                <w:sz w:val="20"/>
                <w:szCs w:val="20"/>
              </w:rPr>
              <w:t>NR</w:t>
            </w:r>
            <w:r w:rsidR="004B1D0A">
              <w:rPr>
                <w:color w:val="000000" w:themeColor="text1"/>
                <w:sz w:val="20"/>
                <w:szCs w:val="2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  <w:proofErr w:type="spellEnd"/>
          </w:p>
        </w:tc>
        <w:tc>
          <w:tcPr>
            <w:tcW w:w="1620" w:type="dxa"/>
          </w:tcPr>
          <w:p w14:paraId="56576494" w14:textId="77777777" w:rsidR="00C623C3" w:rsidRPr="005D558D" w:rsidRDefault="00C623C3" w:rsidP="003D1969">
            <w:pPr>
              <w:jc w:val="center"/>
              <w:rPr>
                <w:color w:val="7030A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725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2</w:t>
            </w:r>
            <w:r w:rsidRPr="00C1725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9</w:t>
            </w:r>
            <w:r w:rsidRPr="00C1725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–</w:t>
            </w: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.02</w:t>
            </w:r>
            <w:r w:rsidRPr="00C17258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170" w:type="dxa"/>
          </w:tcPr>
          <w:p w14:paraId="71BA5D2D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63CB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4</w:t>
            </w:r>
          </w:p>
        </w:tc>
      </w:tr>
      <w:tr w:rsidR="00C623C3" w:rsidRPr="00B60437" w14:paraId="67A23156" w14:textId="77777777" w:rsidTr="003D1969">
        <w:trPr>
          <w:trHeight w:val="300"/>
        </w:trPr>
        <w:tc>
          <w:tcPr>
            <w:tcW w:w="2250" w:type="dxa"/>
            <w:noWrap/>
          </w:tcPr>
          <w:p w14:paraId="2233985B" w14:textId="77777777" w:rsidR="00C623C3" w:rsidRPr="00A3660D" w:rsidRDefault="00C623C3" w:rsidP="003D1969">
            <w:pPr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 xml:space="preserve">   Acute kidney injury</w:t>
            </w:r>
          </w:p>
        </w:tc>
        <w:tc>
          <w:tcPr>
            <w:tcW w:w="1260" w:type="dxa"/>
            <w:noWrap/>
          </w:tcPr>
          <w:p w14:paraId="306891C2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C57AB">
              <w:rPr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1260" w:type="dxa"/>
          </w:tcPr>
          <w:p w14:paraId="36AC89E2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C57A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.0</w:t>
            </w:r>
          </w:p>
        </w:tc>
        <w:tc>
          <w:tcPr>
            <w:tcW w:w="1805" w:type="dxa"/>
            <w:noWrap/>
          </w:tcPr>
          <w:p w14:paraId="143264BE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C57AB">
              <w:rPr>
                <w:color w:val="000000" w:themeColor="text1"/>
                <w:sz w:val="20"/>
                <w:szCs w:val="20"/>
              </w:rPr>
              <w:t>0.74 (0.29–1.88)</w:t>
            </w:r>
          </w:p>
        </w:tc>
        <w:tc>
          <w:tcPr>
            <w:tcW w:w="1255" w:type="dxa"/>
          </w:tcPr>
          <w:p w14:paraId="6C4F84FE" w14:textId="77777777" w:rsidR="00C623C3" w:rsidRPr="005D558D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D558D">
              <w:rPr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1260" w:type="dxa"/>
          </w:tcPr>
          <w:p w14:paraId="41ADF86A" w14:textId="77777777" w:rsidR="00C623C3" w:rsidRPr="005D558D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D558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.8</w:t>
            </w:r>
          </w:p>
        </w:tc>
        <w:tc>
          <w:tcPr>
            <w:tcW w:w="1620" w:type="dxa"/>
          </w:tcPr>
          <w:p w14:paraId="4A1FC2D0" w14:textId="77777777" w:rsidR="00C623C3" w:rsidRPr="005D558D" w:rsidRDefault="00C623C3" w:rsidP="003D1969">
            <w:pPr>
              <w:jc w:val="center"/>
              <w:rPr>
                <w:color w:val="7030A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C57AB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87</w:t>
            </w:r>
            <w:r w:rsidRPr="00FC57AB">
              <w:rPr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</w:rPr>
              <w:t>44</w:t>
            </w:r>
            <w:r w:rsidRPr="00FC57AB">
              <w:rPr>
                <w:color w:val="000000" w:themeColor="text1"/>
                <w:sz w:val="20"/>
                <w:szCs w:val="20"/>
              </w:rPr>
              <w:t>–1.</w:t>
            </w:r>
            <w:r>
              <w:rPr>
                <w:color w:val="000000" w:themeColor="text1"/>
                <w:sz w:val="20"/>
                <w:szCs w:val="20"/>
              </w:rPr>
              <w:t>91</w:t>
            </w:r>
            <w:r w:rsidRPr="00FC57A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3F818A44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63CB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6</w:t>
            </w:r>
          </w:p>
        </w:tc>
      </w:tr>
      <w:tr w:rsidR="00C623C3" w:rsidRPr="00B60437" w14:paraId="0D5DB769" w14:textId="77777777" w:rsidTr="003D1969">
        <w:trPr>
          <w:trHeight w:val="300"/>
        </w:trPr>
        <w:tc>
          <w:tcPr>
            <w:tcW w:w="2250" w:type="dxa"/>
            <w:noWrap/>
          </w:tcPr>
          <w:p w14:paraId="544B99E4" w14:textId="77777777" w:rsidR="00C623C3" w:rsidRPr="009031D0" w:rsidRDefault="00C623C3" w:rsidP="003D1969">
            <w:pPr>
              <w:rPr>
                <w:color w:val="000000" w:themeColor="text1"/>
                <w:sz w:val="20"/>
                <w:szCs w:val="20"/>
              </w:rPr>
            </w:pPr>
            <w:r w:rsidRPr="009031D0">
              <w:rPr>
                <w:color w:val="000000" w:themeColor="text1"/>
                <w:sz w:val="20"/>
                <w:szCs w:val="20"/>
              </w:rPr>
              <w:t xml:space="preserve">   Major bleeding</w:t>
            </w:r>
          </w:p>
        </w:tc>
        <w:tc>
          <w:tcPr>
            <w:tcW w:w="1260" w:type="dxa"/>
            <w:noWrap/>
          </w:tcPr>
          <w:p w14:paraId="735B9E03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C57AB">
              <w:rPr>
                <w:color w:val="000000" w:themeColor="text1"/>
                <w:sz w:val="20"/>
                <w:szCs w:val="20"/>
              </w:rPr>
              <w:t>28.8</w:t>
            </w:r>
          </w:p>
        </w:tc>
        <w:tc>
          <w:tcPr>
            <w:tcW w:w="1260" w:type="dxa"/>
          </w:tcPr>
          <w:p w14:paraId="1CC9BF4B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C57A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7</w:t>
            </w:r>
          </w:p>
        </w:tc>
        <w:tc>
          <w:tcPr>
            <w:tcW w:w="1805" w:type="dxa"/>
            <w:noWrap/>
          </w:tcPr>
          <w:p w14:paraId="02BC70CC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C57AB">
              <w:rPr>
                <w:color w:val="000000" w:themeColor="text1"/>
                <w:sz w:val="20"/>
                <w:szCs w:val="20"/>
              </w:rPr>
              <w:t>0.73 (0.37–1.43)</w:t>
            </w:r>
          </w:p>
        </w:tc>
        <w:tc>
          <w:tcPr>
            <w:tcW w:w="1255" w:type="dxa"/>
          </w:tcPr>
          <w:p w14:paraId="123FFFB4" w14:textId="77777777" w:rsidR="00C623C3" w:rsidRPr="005D558D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D558D">
              <w:rPr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1260" w:type="dxa"/>
          </w:tcPr>
          <w:p w14:paraId="3C415BB5" w14:textId="77777777" w:rsidR="00C623C3" w:rsidRPr="005D558D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D558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.7</w:t>
            </w:r>
          </w:p>
        </w:tc>
        <w:tc>
          <w:tcPr>
            <w:tcW w:w="1620" w:type="dxa"/>
          </w:tcPr>
          <w:p w14:paraId="32680BE4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C57AB">
              <w:rPr>
                <w:color w:val="000000" w:themeColor="text1"/>
                <w:sz w:val="20"/>
                <w:szCs w:val="20"/>
              </w:rPr>
              <w:t>0.7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FC57AB">
              <w:rPr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</w:rPr>
              <w:t>41</w:t>
            </w:r>
            <w:r w:rsidRPr="00FC57AB">
              <w:rPr>
                <w:color w:val="000000" w:themeColor="text1"/>
                <w:sz w:val="20"/>
                <w:szCs w:val="20"/>
              </w:rPr>
              <w:t>–1.</w:t>
            </w:r>
            <w:r>
              <w:rPr>
                <w:color w:val="000000" w:themeColor="text1"/>
                <w:sz w:val="20"/>
                <w:szCs w:val="20"/>
              </w:rPr>
              <w:t>57</w:t>
            </w:r>
            <w:r w:rsidRPr="00FC57A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C9CFB33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63CB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1</w:t>
            </w:r>
          </w:p>
        </w:tc>
      </w:tr>
      <w:tr w:rsidR="00C623C3" w:rsidRPr="00B60437" w14:paraId="0062D349" w14:textId="77777777" w:rsidTr="003D1969">
        <w:trPr>
          <w:trHeight w:val="300"/>
        </w:trPr>
        <w:tc>
          <w:tcPr>
            <w:tcW w:w="2250" w:type="dxa"/>
            <w:noWrap/>
          </w:tcPr>
          <w:p w14:paraId="5F51EF7D" w14:textId="77777777" w:rsidR="00C623C3" w:rsidRPr="009031D0" w:rsidRDefault="00C623C3" w:rsidP="003D1969">
            <w:pPr>
              <w:rPr>
                <w:color w:val="000000" w:themeColor="text1"/>
                <w:sz w:val="20"/>
                <w:szCs w:val="20"/>
              </w:rPr>
            </w:pPr>
            <w:r w:rsidRPr="009031D0">
              <w:rPr>
                <w:color w:val="000000" w:themeColor="text1"/>
                <w:sz w:val="20"/>
                <w:szCs w:val="20"/>
              </w:rPr>
              <w:t xml:space="preserve">   Vascular complications</w:t>
            </w:r>
          </w:p>
        </w:tc>
        <w:tc>
          <w:tcPr>
            <w:tcW w:w="1260" w:type="dxa"/>
            <w:noWrap/>
          </w:tcPr>
          <w:p w14:paraId="655D7F07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C57AB">
              <w:rPr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1260" w:type="dxa"/>
          </w:tcPr>
          <w:p w14:paraId="4EDF099B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C57A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2</w:t>
            </w:r>
          </w:p>
        </w:tc>
        <w:tc>
          <w:tcPr>
            <w:tcW w:w="1805" w:type="dxa"/>
            <w:noWrap/>
          </w:tcPr>
          <w:p w14:paraId="5D8065E2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C57AB">
              <w:rPr>
                <w:color w:val="000000" w:themeColor="text1"/>
                <w:sz w:val="20"/>
                <w:szCs w:val="20"/>
              </w:rPr>
              <w:t>0.86 (0.32–2.33)</w:t>
            </w:r>
          </w:p>
        </w:tc>
        <w:tc>
          <w:tcPr>
            <w:tcW w:w="1255" w:type="dxa"/>
          </w:tcPr>
          <w:p w14:paraId="21D1827E" w14:textId="77777777" w:rsidR="00C623C3" w:rsidRPr="005D558D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D558D">
              <w:rPr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260" w:type="dxa"/>
          </w:tcPr>
          <w:p w14:paraId="7D87EB1E" w14:textId="77777777" w:rsidR="00C623C3" w:rsidRPr="005D558D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D558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9</w:t>
            </w:r>
          </w:p>
        </w:tc>
        <w:tc>
          <w:tcPr>
            <w:tcW w:w="1620" w:type="dxa"/>
          </w:tcPr>
          <w:p w14:paraId="6253EBD0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C57AB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72</w:t>
            </w:r>
            <w:r w:rsidRPr="00FC57AB">
              <w:rPr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</w:rPr>
              <w:t>25</w:t>
            </w:r>
            <w:r w:rsidRPr="00FC57AB">
              <w:rPr>
                <w:color w:val="000000" w:themeColor="text1"/>
                <w:sz w:val="20"/>
                <w:szCs w:val="20"/>
              </w:rPr>
              <w:t>–2.</w:t>
            </w:r>
            <w:r>
              <w:rPr>
                <w:color w:val="000000" w:themeColor="text1"/>
                <w:sz w:val="20"/>
                <w:szCs w:val="20"/>
              </w:rPr>
              <w:t>11</w:t>
            </w:r>
            <w:r w:rsidRPr="00FC57A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88A6573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63CB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9</w:t>
            </w:r>
          </w:p>
        </w:tc>
      </w:tr>
      <w:tr w:rsidR="00C623C3" w:rsidRPr="00B60437" w14:paraId="2D3B39D4" w14:textId="77777777" w:rsidTr="003D1969">
        <w:trPr>
          <w:trHeight w:val="300"/>
        </w:trPr>
        <w:tc>
          <w:tcPr>
            <w:tcW w:w="2250" w:type="dxa"/>
            <w:noWrap/>
          </w:tcPr>
          <w:p w14:paraId="6A503736" w14:textId="77777777" w:rsidR="00C623C3" w:rsidRPr="00A3660D" w:rsidRDefault="00C623C3" w:rsidP="003D1969">
            <w:pPr>
              <w:rPr>
                <w:color w:val="000000" w:themeColor="text1"/>
                <w:sz w:val="20"/>
                <w:szCs w:val="20"/>
              </w:rPr>
            </w:pPr>
            <w:r w:rsidRPr="00A3660D">
              <w:rPr>
                <w:color w:val="000000" w:themeColor="text1"/>
                <w:sz w:val="20"/>
                <w:szCs w:val="20"/>
              </w:rPr>
              <w:t xml:space="preserve">   PPM placement</w:t>
            </w:r>
          </w:p>
        </w:tc>
        <w:tc>
          <w:tcPr>
            <w:tcW w:w="1260" w:type="dxa"/>
            <w:noWrap/>
          </w:tcPr>
          <w:p w14:paraId="22630C74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C57AB">
              <w:rPr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1260" w:type="dxa"/>
          </w:tcPr>
          <w:p w14:paraId="4CE18D57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C57A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7</w:t>
            </w:r>
          </w:p>
        </w:tc>
        <w:tc>
          <w:tcPr>
            <w:tcW w:w="1805" w:type="dxa"/>
            <w:noWrap/>
          </w:tcPr>
          <w:p w14:paraId="03F81C39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F0EE8">
              <w:rPr>
                <w:color w:val="000000" w:themeColor="text1"/>
                <w:sz w:val="20"/>
                <w:szCs w:val="20"/>
              </w:rPr>
              <w:t>0.40 (0.13–2.16)</w:t>
            </w:r>
          </w:p>
        </w:tc>
        <w:tc>
          <w:tcPr>
            <w:tcW w:w="1255" w:type="dxa"/>
          </w:tcPr>
          <w:p w14:paraId="605F7379" w14:textId="77777777" w:rsidR="00C623C3" w:rsidRPr="005D558D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D558D">
              <w:rPr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260" w:type="dxa"/>
          </w:tcPr>
          <w:p w14:paraId="48DDCEB6" w14:textId="40F860FD" w:rsidR="00C623C3" w:rsidRPr="005D558D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5D558D">
              <w:rPr>
                <w:color w:val="000000" w:themeColor="text1"/>
                <w:sz w:val="20"/>
                <w:szCs w:val="20"/>
              </w:rPr>
              <w:t>NR</w:t>
            </w:r>
            <w:r w:rsidR="004B1D0A">
              <w:rPr>
                <w:color w:val="000000" w:themeColor="text1"/>
                <w:sz w:val="20"/>
                <w:szCs w:val="20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</w:t>
            </w:r>
            <w:proofErr w:type="spellEnd"/>
          </w:p>
        </w:tc>
        <w:tc>
          <w:tcPr>
            <w:tcW w:w="1620" w:type="dxa"/>
          </w:tcPr>
          <w:p w14:paraId="004FE939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F0EE8">
              <w:rPr>
                <w:color w:val="000000" w:themeColor="text1"/>
                <w:sz w:val="20"/>
                <w:szCs w:val="20"/>
              </w:rPr>
              <w:t>0.4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BF0EE8">
              <w:rPr>
                <w:color w:val="000000" w:themeColor="text1"/>
                <w:sz w:val="20"/>
                <w:szCs w:val="20"/>
              </w:rPr>
              <w:t xml:space="preserve"> (0.1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Pr="00BF0EE8">
              <w:rPr>
                <w:color w:val="000000" w:themeColor="text1"/>
                <w:sz w:val="20"/>
                <w:szCs w:val="20"/>
              </w:rPr>
              <w:t>–2.</w:t>
            </w:r>
            <w:r>
              <w:rPr>
                <w:color w:val="000000" w:themeColor="text1"/>
                <w:sz w:val="20"/>
                <w:szCs w:val="20"/>
              </w:rPr>
              <w:t>34</w:t>
            </w:r>
            <w:r w:rsidRPr="00BF0EE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4B2DFAA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63CB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7</w:t>
            </w:r>
          </w:p>
        </w:tc>
      </w:tr>
      <w:tr w:rsidR="00C623C3" w:rsidRPr="00B60437" w14:paraId="647BC9CA" w14:textId="77777777" w:rsidTr="003D1969">
        <w:trPr>
          <w:trHeight w:val="300"/>
        </w:trPr>
        <w:tc>
          <w:tcPr>
            <w:tcW w:w="2250" w:type="dxa"/>
            <w:noWrap/>
          </w:tcPr>
          <w:p w14:paraId="54263D48" w14:textId="77777777" w:rsidR="00C623C3" w:rsidRPr="00A3660D" w:rsidRDefault="00C623C3" w:rsidP="003D196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3660D">
              <w:rPr>
                <w:b/>
                <w:bCs/>
                <w:color w:val="000000" w:themeColor="text1"/>
                <w:sz w:val="20"/>
                <w:szCs w:val="20"/>
              </w:rPr>
              <w:t>Non-home discharge</w:t>
            </w:r>
          </w:p>
        </w:tc>
        <w:tc>
          <w:tcPr>
            <w:tcW w:w="1260" w:type="dxa"/>
            <w:noWrap/>
          </w:tcPr>
          <w:p w14:paraId="5A09D935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C57AB">
              <w:rPr>
                <w:color w:val="000000" w:themeColor="text1"/>
                <w:sz w:val="20"/>
                <w:szCs w:val="20"/>
              </w:rPr>
              <w:t>43.2</w:t>
            </w:r>
          </w:p>
        </w:tc>
        <w:tc>
          <w:tcPr>
            <w:tcW w:w="1260" w:type="dxa"/>
          </w:tcPr>
          <w:p w14:paraId="46DEAF3A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C57A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.8</w:t>
            </w:r>
          </w:p>
        </w:tc>
        <w:tc>
          <w:tcPr>
            <w:tcW w:w="1805" w:type="dxa"/>
            <w:noWrap/>
          </w:tcPr>
          <w:p w14:paraId="67F53044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C57AB">
              <w:rPr>
                <w:color w:val="000000" w:themeColor="text1"/>
                <w:sz w:val="20"/>
                <w:szCs w:val="20"/>
              </w:rPr>
              <w:t>1.13 (0.53–2.39)</w:t>
            </w:r>
          </w:p>
        </w:tc>
        <w:tc>
          <w:tcPr>
            <w:tcW w:w="1255" w:type="dxa"/>
          </w:tcPr>
          <w:p w14:paraId="444985A2" w14:textId="77777777" w:rsidR="00C623C3" w:rsidRPr="005D558D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D558D">
              <w:rPr>
                <w:color w:val="000000" w:themeColor="text1"/>
                <w:sz w:val="20"/>
                <w:szCs w:val="20"/>
              </w:rPr>
              <w:t>32.5</w:t>
            </w:r>
          </w:p>
        </w:tc>
        <w:tc>
          <w:tcPr>
            <w:tcW w:w="1260" w:type="dxa"/>
          </w:tcPr>
          <w:p w14:paraId="53986507" w14:textId="77777777" w:rsidR="00C623C3" w:rsidRPr="005D558D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D558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.0</w:t>
            </w:r>
          </w:p>
        </w:tc>
        <w:tc>
          <w:tcPr>
            <w:tcW w:w="1620" w:type="dxa"/>
          </w:tcPr>
          <w:p w14:paraId="18689AD5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C57AB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67</w:t>
            </w:r>
            <w:r w:rsidRPr="00FC57AB">
              <w:rPr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</w:rPr>
              <w:t>85</w:t>
            </w:r>
            <w:r w:rsidRPr="00FC57AB">
              <w:rPr>
                <w:color w:val="000000" w:themeColor="text1"/>
                <w:sz w:val="20"/>
                <w:szCs w:val="20"/>
              </w:rPr>
              <w:t>–2.</w:t>
            </w:r>
            <w:r>
              <w:rPr>
                <w:color w:val="000000" w:themeColor="text1"/>
                <w:sz w:val="20"/>
                <w:szCs w:val="20"/>
              </w:rPr>
              <w:t>72</w:t>
            </w:r>
            <w:r w:rsidRPr="00FC57A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00089654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63CB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0</w:t>
            </w:r>
          </w:p>
        </w:tc>
      </w:tr>
      <w:tr w:rsidR="00C623C3" w:rsidRPr="00B60437" w14:paraId="168CA746" w14:textId="77777777" w:rsidTr="003D1969">
        <w:trPr>
          <w:trHeight w:val="300"/>
        </w:trPr>
        <w:tc>
          <w:tcPr>
            <w:tcW w:w="2250" w:type="dxa"/>
            <w:noWrap/>
          </w:tcPr>
          <w:p w14:paraId="7BF929D7" w14:textId="77777777" w:rsidR="00C623C3" w:rsidRDefault="00C623C3" w:rsidP="003D1969">
            <w:pPr>
              <w:rPr>
                <w:color w:val="000000" w:themeColor="text1"/>
                <w:sz w:val="20"/>
                <w:szCs w:val="20"/>
              </w:rPr>
            </w:pPr>
            <w:r w:rsidRPr="00A071B7">
              <w:rPr>
                <w:b/>
                <w:bCs/>
                <w:color w:val="000000"/>
                <w:sz w:val="20"/>
                <w:szCs w:val="20"/>
              </w:rPr>
              <w:t>Resource utilization</w:t>
            </w:r>
          </w:p>
        </w:tc>
        <w:tc>
          <w:tcPr>
            <w:tcW w:w="1260" w:type="dxa"/>
            <w:noWrap/>
          </w:tcPr>
          <w:p w14:paraId="20C71452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06340F8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805" w:type="dxa"/>
            <w:noWrap/>
          </w:tcPr>
          <w:p w14:paraId="4AC01FE4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55" w:type="dxa"/>
          </w:tcPr>
          <w:p w14:paraId="479457B4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260" w:type="dxa"/>
          </w:tcPr>
          <w:p w14:paraId="20F5611F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620" w:type="dxa"/>
          </w:tcPr>
          <w:p w14:paraId="009B95BE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70" w:type="dxa"/>
          </w:tcPr>
          <w:p w14:paraId="6BCC4554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C623C3" w:rsidRPr="00B60437" w14:paraId="63A805BC" w14:textId="77777777" w:rsidTr="003D1969">
        <w:trPr>
          <w:trHeight w:val="300"/>
        </w:trPr>
        <w:tc>
          <w:tcPr>
            <w:tcW w:w="2250" w:type="dxa"/>
            <w:noWrap/>
          </w:tcPr>
          <w:p w14:paraId="2CF9DBC2" w14:textId="77777777" w:rsidR="00C623C3" w:rsidRPr="00AA613A" w:rsidRDefault="00C623C3" w:rsidP="003D1969">
            <w:pPr>
              <w:rPr>
                <w:color w:val="000000" w:themeColor="text1"/>
                <w:sz w:val="20"/>
                <w:szCs w:val="20"/>
              </w:rPr>
            </w:pPr>
            <w:r w:rsidRPr="00AA613A">
              <w:rPr>
                <w:color w:val="000000"/>
                <w:sz w:val="20"/>
                <w:szCs w:val="20"/>
              </w:rPr>
              <w:t xml:space="preserve">   LOS (days)</w:t>
            </w:r>
          </w:p>
        </w:tc>
        <w:tc>
          <w:tcPr>
            <w:tcW w:w="1260" w:type="dxa"/>
            <w:noWrap/>
          </w:tcPr>
          <w:p w14:paraId="08706537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C57AB">
              <w:rPr>
                <w:color w:val="000000" w:themeColor="text1"/>
                <w:sz w:val="20"/>
                <w:szCs w:val="20"/>
              </w:rPr>
              <w:t>5 (1-11)</w:t>
            </w:r>
          </w:p>
        </w:tc>
        <w:tc>
          <w:tcPr>
            <w:tcW w:w="1260" w:type="dxa"/>
          </w:tcPr>
          <w:p w14:paraId="5AE7AA3F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C57AB">
              <w:rPr>
                <w:color w:val="000000" w:themeColor="text1"/>
                <w:sz w:val="20"/>
                <w:szCs w:val="20"/>
              </w:rPr>
              <w:t>4 (2-9)</w:t>
            </w:r>
          </w:p>
        </w:tc>
        <w:tc>
          <w:tcPr>
            <w:tcW w:w="1805" w:type="dxa"/>
            <w:noWrap/>
          </w:tcPr>
          <w:p w14:paraId="047B26BB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3</w:t>
            </w:r>
          </w:p>
        </w:tc>
        <w:tc>
          <w:tcPr>
            <w:tcW w:w="1255" w:type="dxa"/>
          </w:tcPr>
          <w:p w14:paraId="0389805F" w14:textId="77777777" w:rsidR="00C623C3" w:rsidRPr="005D558D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D558D">
              <w:rPr>
                <w:color w:val="000000" w:themeColor="text1"/>
                <w:sz w:val="20"/>
                <w:szCs w:val="20"/>
              </w:rPr>
              <w:t>5 (3-11)</w:t>
            </w:r>
          </w:p>
        </w:tc>
        <w:tc>
          <w:tcPr>
            <w:tcW w:w="1260" w:type="dxa"/>
          </w:tcPr>
          <w:p w14:paraId="4D0E64F9" w14:textId="77777777" w:rsidR="00C623C3" w:rsidRPr="005D558D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D558D">
              <w:rPr>
                <w:color w:val="000000" w:themeColor="text1"/>
                <w:sz w:val="20"/>
                <w:szCs w:val="20"/>
              </w:rPr>
              <w:t>7 (2-10)</w:t>
            </w:r>
          </w:p>
        </w:tc>
        <w:tc>
          <w:tcPr>
            <w:tcW w:w="1620" w:type="dxa"/>
          </w:tcPr>
          <w:p w14:paraId="3C448198" w14:textId="77777777" w:rsidR="00C623C3" w:rsidRPr="005D558D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5</w:t>
            </w:r>
          </w:p>
        </w:tc>
        <w:tc>
          <w:tcPr>
            <w:tcW w:w="1170" w:type="dxa"/>
          </w:tcPr>
          <w:p w14:paraId="2B2C7598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63CB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2</w:t>
            </w:r>
          </w:p>
        </w:tc>
      </w:tr>
      <w:tr w:rsidR="00C623C3" w:rsidRPr="00B60437" w14:paraId="11C8F24D" w14:textId="77777777" w:rsidTr="003D1969">
        <w:trPr>
          <w:trHeight w:val="300"/>
        </w:trPr>
        <w:tc>
          <w:tcPr>
            <w:tcW w:w="2250" w:type="dxa"/>
            <w:noWrap/>
          </w:tcPr>
          <w:p w14:paraId="3FF0DC02" w14:textId="77777777" w:rsidR="00C623C3" w:rsidRPr="00AA613A" w:rsidRDefault="00C623C3" w:rsidP="003D1969">
            <w:pPr>
              <w:rPr>
                <w:color w:val="000000" w:themeColor="text1"/>
                <w:sz w:val="20"/>
                <w:szCs w:val="20"/>
              </w:rPr>
            </w:pPr>
            <w:r w:rsidRPr="00AA613A">
              <w:rPr>
                <w:color w:val="000000"/>
                <w:sz w:val="20"/>
                <w:szCs w:val="20"/>
              </w:rPr>
              <w:t xml:space="preserve">   Hospital cost ($)</w:t>
            </w:r>
          </w:p>
        </w:tc>
        <w:tc>
          <w:tcPr>
            <w:tcW w:w="1260" w:type="dxa"/>
            <w:noWrap/>
          </w:tcPr>
          <w:p w14:paraId="163502FC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C57AB">
              <w:rPr>
                <w:color w:val="000000" w:themeColor="text1"/>
                <w:sz w:val="20"/>
                <w:szCs w:val="20"/>
              </w:rPr>
              <w:t>71,495 (49,485-120,096)</w:t>
            </w:r>
          </w:p>
        </w:tc>
        <w:tc>
          <w:tcPr>
            <w:tcW w:w="1260" w:type="dxa"/>
          </w:tcPr>
          <w:p w14:paraId="0AC03140" w14:textId="77777777" w:rsidR="00C623C3" w:rsidRPr="00FC57AB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C57AB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5,723 (41,184-100,027)</w:t>
            </w:r>
          </w:p>
        </w:tc>
        <w:tc>
          <w:tcPr>
            <w:tcW w:w="1805" w:type="dxa"/>
            <w:noWrap/>
          </w:tcPr>
          <w:p w14:paraId="0A2E2478" w14:textId="77777777" w:rsidR="00C623C3" w:rsidRPr="009B08E6" w:rsidRDefault="00C623C3" w:rsidP="003D196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B08E6">
              <w:rPr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1</w:t>
            </w:r>
          </w:p>
        </w:tc>
        <w:tc>
          <w:tcPr>
            <w:tcW w:w="1255" w:type="dxa"/>
          </w:tcPr>
          <w:p w14:paraId="2739B642" w14:textId="77777777" w:rsidR="00C623C3" w:rsidRPr="005D558D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D558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1,298 (47,985-94,970)</w:t>
            </w:r>
          </w:p>
        </w:tc>
        <w:tc>
          <w:tcPr>
            <w:tcW w:w="1260" w:type="dxa"/>
          </w:tcPr>
          <w:p w14:paraId="6C11D153" w14:textId="77777777" w:rsidR="00C623C3" w:rsidRPr="005D558D" w:rsidRDefault="00C623C3" w:rsidP="003D1969">
            <w:pPr>
              <w:jc w:val="center"/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D558D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9,999 (40,497-84,923)</w:t>
            </w:r>
          </w:p>
        </w:tc>
        <w:tc>
          <w:tcPr>
            <w:tcW w:w="1620" w:type="dxa"/>
          </w:tcPr>
          <w:p w14:paraId="029844B5" w14:textId="77777777" w:rsidR="00C623C3" w:rsidRPr="009B08E6" w:rsidRDefault="00C623C3" w:rsidP="003D196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9B08E6">
              <w:rPr>
                <w:b/>
                <w:bCs/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1</w:t>
            </w:r>
          </w:p>
        </w:tc>
        <w:tc>
          <w:tcPr>
            <w:tcW w:w="1170" w:type="dxa"/>
          </w:tcPr>
          <w:p w14:paraId="26908848" w14:textId="77777777" w:rsidR="00C623C3" w:rsidRPr="000D0BA8" w:rsidRDefault="00C623C3" w:rsidP="003D1969">
            <w:pPr>
              <w:jc w:val="center"/>
              <w:rPr>
                <w:color w:val="FF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B63CBA">
              <w:rPr>
                <w:color w:val="000000" w:themeColor="text1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0</w:t>
            </w:r>
          </w:p>
        </w:tc>
      </w:tr>
    </w:tbl>
    <w:p w14:paraId="431BF21B" w14:textId="77777777" w:rsidR="00AB4064" w:rsidRDefault="00AB4064" w:rsidP="00C623C3">
      <w:pPr>
        <w:jc w:val="both"/>
        <w:rPr>
          <w:color w:val="000000" w:themeColor="text1"/>
          <w:sz w:val="20"/>
          <w:szCs w:val="20"/>
          <w:shd w:val="clear" w:color="auto" w:fill="FFFFFF"/>
        </w:rPr>
      </w:pPr>
    </w:p>
    <w:p w14:paraId="6AD83677" w14:textId="0E288250" w:rsidR="00C623C3" w:rsidRDefault="00C623C3" w:rsidP="00C623C3">
      <w:pPr>
        <w:jc w:val="both"/>
        <w:rPr>
          <w:color w:val="000000" w:themeColor="text1"/>
          <w:sz w:val="20"/>
          <w:szCs w:val="20"/>
          <w:shd w:val="clear" w:color="auto" w:fill="FFFFFF"/>
        </w:rPr>
      </w:pPr>
      <w:r w:rsidRPr="00FE5447">
        <w:rPr>
          <w:color w:val="000000" w:themeColor="text1"/>
          <w:sz w:val="20"/>
          <w:szCs w:val="20"/>
          <w:shd w:val="clear" w:color="auto" w:fill="FFFFFF"/>
        </w:rPr>
        <w:t>Data presented as %</w:t>
      </w:r>
      <w:r>
        <w:rPr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9C0C0F">
        <w:rPr>
          <w:color w:val="000000" w:themeColor="text1"/>
          <w:sz w:val="20"/>
          <w:szCs w:val="20"/>
          <w:shd w:val="clear" w:color="auto" w:fill="FFFFFF"/>
        </w:rPr>
        <w:t xml:space="preserve">median </w:t>
      </w:r>
      <w:r w:rsidRPr="009C0C0F">
        <w:rPr>
          <w:color w:val="000000" w:themeColor="text1"/>
          <w:sz w:val="20"/>
          <w:szCs w:val="20"/>
        </w:rPr>
        <w:t>(IQR)</w:t>
      </w:r>
      <w:r>
        <w:rPr>
          <w:color w:val="000000" w:themeColor="text1"/>
          <w:sz w:val="20"/>
          <w:szCs w:val="20"/>
        </w:rPr>
        <w:t>, or as indicated in table</w:t>
      </w:r>
      <w:r w:rsidRPr="009C0C0F">
        <w:rPr>
          <w:color w:val="000000" w:themeColor="text1"/>
          <w:sz w:val="20"/>
          <w:szCs w:val="20"/>
          <w:shd w:val="clear" w:color="auto" w:fill="FFFFFF"/>
        </w:rPr>
        <w:t xml:space="preserve">. </w:t>
      </w:r>
      <w:r w:rsidRPr="009C0C0F">
        <w:rPr>
          <w:color w:val="000000" w:themeColor="text1"/>
          <w:sz w:val="20"/>
          <w:szCs w:val="20"/>
        </w:rPr>
        <w:t>The bold values indicate statistical significance.</w:t>
      </w:r>
      <w:r w:rsidRPr="009C0C0F">
        <w:rPr>
          <w:color w:val="000000" w:themeColor="text1"/>
          <w:sz w:val="20"/>
          <w:szCs w:val="20"/>
          <w:shd w:val="clear" w:color="auto" w:fill="FFFFFF"/>
        </w:rPr>
        <w:t xml:space="preserve"> </w:t>
      </w:r>
    </w:p>
    <w:p w14:paraId="517BF587" w14:textId="3FC0CA2C" w:rsidR="00C623C3" w:rsidRDefault="004B1D0A" w:rsidP="00C623C3">
      <w:pPr>
        <w:jc w:val="both"/>
        <w:rPr>
          <w:color w:val="000000" w:themeColor="text1"/>
          <w:sz w:val="20"/>
          <w:szCs w:val="20"/>
          <w:shd w:val="clear" w:color="auto" w:fill="FFFFFF"/>
        </w:rPr>
      </w:pPr>
      <w:proofErr w:type="spellStart"/>
      <w:r>
        <w:rPr>
          <w:color w:val="000000" w:themeColor="text1"/>
          <w:sz w:val="20"/>
          <w:szCs w:val="20"/>
          <w:vertAlign w:val="superscript"/>
        </w:rPr>
        <w:t>a</w:t>
      </w:r>
      <w:r w:rsidR="00C623C3" w:rsidRPr="00FE5447">
        <w:rPr>
          <w:color w:val="000000" w:themeColor="text1"/>
          <w:sz w:val="20"/>
          <w:szCs w:val="20"/>
        </w:rPr>
        <w:t>The</w:t>
      </w:r>
      <w:proofErr w:type="spellEnd"/>
      <w:r w:rsidR="00C623C3" w:rsidRPr="00FE5447">
        <w:rPr>
          <w:color w:val="000000" w:themeColor="text1"/>
          <w:sz w:val="20"/>
          <w:szCs w:val="20"/>
        </w:rPr>
        <w:t xml:space="preserve"> multivaria</w:t>
      </w:r>
      <w:r w:rsidR="00C623C3">
        <w:rPr>
          <w:color w:val="000000" w:themeColor="text1"/>
          <w:sz w:val="20"/>
          <w:szCs w:val="20"/>
        </w:rPr>
        <w:t>ble</w:t>
      </w:r>
      <w:r w:rsidR="00C623C3" w:rsidRPr="00FE5447">
        <w:rPr>
          <w:color w:val="000000" w:themeColor="text1"/>
          <w:sz w:val="20"/>
          <w:szCs w:val="20"/>
        </w:rPr>
        <w:t xml:space="preserve"> regression model is adjusted for age,</w:t>
      </w:r>
      <w:r w:rsidR="00C623C3">
        <w:rPr>
          <w:color w:val="000000" w:themeColor="text1"/>
          <w:sz w:val="20"/>
          <w:szCs w:val="20"/>
        </w:rPr>
        <w:t xml:space="preserve"> sex, </w:t>
      </w:r>
      <w:r w:rsidR="00C623C3" w:rsidRPr="00FE5447">
        <w:rPr>
          <w:color w:val="000000" w:themeColor="text1"/>
          <w:sz w:val="20"/>
          <w:szCs w:val="20"/>
        </w:rPr>
        <w:t>race/ethnicity,</w:t>
      </w:r>
      <w:r w:rsidR="00C623C3" w:rsidRPr="00FE5447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="00C623C3" w:rsidRPr="00FE5447">
        <w:rPr>
          <w:color w:val="000000" w:themeColor="text1"/>
          <w:sz w:val="20"/>
          <w:szCs w:val="20"/>
        </w:rPr>
        <w:t xml:space="preserve">insurance, hospital location and teaching status, bed size, region, type of admission, </w:t>
      </w:r>
      <w:proofErr w:type="spellStart"/>
      <w:r w:rsidR="00C623C3" w:rsidRPr="00FE5447">
        <w:rPr>
          <w:color w:val="000000" w:themeColor="text1"/>
          <w:sz w:val="20"/>
          <w:szCs w:val="20"/>
        </w:rPr>
        <w:t>Elixhauser</w:t>
      </w:r>
      <w:proofErr w:type="spellEnd"/>
      <w:r w:rsidR="00C623C3" w:rsidRPr="00FE5447">
        <w:rPr>
          <w:color w:val="000000" w:themeColor="text1"/>
          <w:sz w:val="20"/>
          <w:szCs w:val="20"/>
        </w:rPr>
        <w:t xml:space="preserve"> and Charlson comorbidity index scores, and relevant </w:t>
      </w:r>
      <w:r w:rsidR="00C623C3" w:rsidRPr="000739B5">
        <w:rPr>
          <w:color w:val="000000" w:themeColor="text1"/>
          <w:sz w:val="20"/>
          <w:szCs w:val="20"/>
        </w:rPr>
        <w:t>comorbidities (</w:t>
      </w:r>
      <w:r w:rsidR="00C623C3" w:rsidRPr="00476C38">
        <w:rPr>
          <w:i/>
          <w:iCs/>
          <w:color w:val="000000" w:themeColor="text1"/>
          <w:sz w:val="20"/>
          <w:szCs w:val="20"/>
        </w:rPr>
        <w:t>Supplemental</w:t>
      </w:r>
      <w:r w:rsidR="00C623C3">
        <w:rPr>
          <w:color w:val="000000" w:themeColor="text1"/>
          <w:sz w:val="20"/>
          <w:szCs w:val="20"/>
        </w:rPr>
        <w:t xml:space="preserve"> </w:t>
      </w:r>
      <w:r w:rsidR="00C623C3" w:rsidRPr="000739B5">
        <w:rPr>
          <w:i/>
          <w:color w:val="000000" w:themeColor="text1"/>
          <w:sz w:val="20"/>
          <w:szCs w:val="20"/>
        </w:rPr>
        <w:t>Table 2</w:t>
      </w:r>
      <w:r w:rsidR="00C623C3" w:rsidRPr="000739B5">
        <w:rPr>
          <w:color w:val="000000" w:themeColor="text1"/>
          <w:sz w:val="20"/>
          <w:szCs w:val="20"/>
        </w:rPr>
        <w:t>).</w:t>
      </w:r>
      <w:r w:rsidR="00C623C3" w:rsidRPr="000739B5">
        <w:rPr>
          <w:color w:val="000000" w:themeColor="text1"/>
          <w:sz w:val="20"/>
          <w:szCs w:val="20"/>
          <w:shd w:val="clear" w:color="auto" w:fill="FFFFFF"/>
        </w:rPr>
        <w:t xml:space="preserve"> </w:t>
      </w:r>
    </w:p>
    <w:p w14:paraId="1B870B52" w14:textId="6F12A558" w:rsidR="00C623C3" w:rsidRDefault="004B1D0A" w:rsidP="00C623C3">
      <w:pPr>
        <w:jc w:val="both"/>
        <w:rPr>
          <w:color w:val="000000" w:themeColor="text1"/>
          <w:sz w:val="20"/>
          <w:szCs w:val="20"/>
          <w:shd w:val="clear" w:color="auto" w:fill="FFFFFF"/>
        </w:rPr>
      </w:pPr>
      <w:proofErr w:type="spellStart"/>
      <w:r>
        <w:rPr>
          <w:color w:val="000000" w:themeColor="text1"/>
          <w:sz w:val="20"/>
          <w:szCs w:val="20"/>
          <w:u w:color="000000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b</w:t>
      </w:r>
      <w:r w:rsidR="00C623C3" w:rsidRPr="000739B5">
        <w:rPr>
          <w:color w:val="000000" w:themeColor="text1"/>
          <w:sz w:val="20"/>
          <w:szCs w:val="20"/>
        </w:rPr>
        <w:t>Cell</w:t>
      </w:r>
      <w:proofErr w:type="spellEnd"/>
      <w:r w:rsidR="00C623C3" w:rsidRPr="000739B5">
        <w:rPr>
          <w:color w:val="000000" w:themeColor="text1"/>
          <w:sz w:val="20"/>
          <w:szCs w:val="20"/>
        </w:rPr>
        <w:t xml:space="preserve"> counts &lt;11 </w:t>
      </w:r>
      <w:proofErr w:type="gramStart"/>
      <w:r w:rsidR="00C623C3" w:rsidRPr="000739B5">
        <w:rPr>
          <w:color w:val="000000" w:themeColor="text1"/>
          <w:sz w:val="20"/>
          <w:szCs w:val="20"/>
        </w:rPr>
        <w:t>are</w:t>
      </w:r>
      <w:proofErr w:type="gramEnd"/>
      <w:r w:rsidR="00C623C3" w:rsidRPr="000739B5">
        <w:rPr>
          <w:color w:val="000000" w:themeColor="text1"/>
          <w:sz w:val="20"/>
          <w:szCs w:val="20"/>
        </w:rPr>
        <w:t xml:space="preserve"> not reportable (NR) per HCUP guidelines.</w:t>
      </w:r>
    </w:p>
    <w:p w14:paraId="2EE242BD" w14:textId="77777777" w:rsidR="00C623C3" w:rsidRDefault="00C623C3" w:rsidP="00C623C3">
      <w:pPr>
        <w:jc w:val="both"/>
        <w:rPr>
          <w:color w:val="000000" w:themeColor="text1"/>
          <w:sz w:val="20"/>
          <w:szCs w:val="20"/>
          <w:shd w:val="clear" w:color="auto" w:fill="FFFFFF"/>
        </w:rPr>
      </w:pPr>
    </w:p>
    <w:p w14:paraId="39270C6D" w14:textId="77777777" w:rsidR="00C623C3" w:rsidRPr="00DB0EBD" w:rsidRDefault="00C623C3" w:rsidP="00C623C3">
      <w:pPr>
        <w:jc w:val="both"/>
        <w:rPr>
          <w:color w:val="000000" w:themeColor="text1"/>
          <w:sz w:val="20"/>
          <w:szCs w:val="20"/>
          <w:shd w:val="clear" w:color="auto" w:fill="FFFFFF"/>
        </w:rPr>
      </w:pPr>
    </w:p>
    <w:p w14:paraId="2A147B2E" w14:textId="77777777" w:rsidR="00C623C3" w:rsidRPr="00C05DF6" w:rsidRDefault="00C623C3" w:rsidP="00C623C3">
      <w:pPr>
        <w:widowControl w:val="0"/>
        <w:jc w:val="both"/>
        <w:rPr>
          <w:color w:val="000000" w:themeColor="text1"/>
          <w:sz w:val="20"/>
          <w:szCs w:val="20"/>
          <w:shd w:val="clear" w:color="auto" w:fill="FFFFFF"/>
        </w:rPr>
      </w:pPr>
    </w:p>
    <w:p w14:paraId="1CCAC8AB" w14:textId="77777777" w:rsidR="00C623C3" w:rsidRDefault="00C623C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sectPr w:rsidR="00C623C3" w:rsidSect="00D531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.AppleSystemUIFont">
    <w:altName w:val="Cambria"/>
    <w:panose1 w:val="00000000000000000000"/>
    <w:charset w:val="00"/>
    <w:family w:val="roman"/>
    <w:notTrueType/>
    <w:pitch w:val="default"/>
  </w:font>
  <w:font w:name=".SFUI-Bold">
    <w:altName w:val="Cambria"/>
    <w:panose1 w:val="00000000000000000000"/>
    <w:charset w:val="00"/>
    <w:family w:val="roman"/>
    <w:notTrueType/>
    <w:pitch w:val="default"/>
  </w:font>
  <w:font w:name="Frutig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074C14"/>
    <w:multiLevelType w:val="hybridMultilevel"/>
    <w:tmpl w:val="AA3A19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2316B0"/>
    <w:multiLevelType w:val="hybridMultilevel"/>
    <w:tmpl w:val="046AD1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0D25F5"/>
    <w:multiLevelType w:val="hybridMultilevel"/>
    <w:tmpl w:val="C8F265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0111C3"/>
    <w:multiLevelType w:val="multilevel"/>
    <w:tmpl w:val="B52A93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4956B3"/>
    <w:multiLevelType w:val="hybridMultilevel"/>
    <w:tmpl w:val="C3728C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935A2F"/>
    <w:multiLevelType w:val="hybridMultilevel"/>
    <w:tmpl w:val="0F0E11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D795503"/>
    <w:multiLevelType w:val="hybridMultilevel"/>
    <w:tmpl w:val="E696AE18"/>
    <w:lvl w:ilvl="0" w:tplc="832A81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D97EA1"/>
    <w:multiLevelType w:val="hybridMultilevel"/>
    <w:tmpl w:val="7A188154"/>
    <w:lvl w:ilvl="0" w:tplc="0FCEB57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824E5E"/>
    <w:multiLevelType w:val="hybridMultilevel"/>
    <w:tmpl w:val="678CEE96"/>
    <w:lvl w:ilvl="0" w:tplc="8BEC52A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C03906"/>
    <w:multiLevelType w:val="hybridMultilevel"/>
    <w:tmpl w:val="B9603D94"/>
    <w:lvl w:ilvl="0" w:tplc="832A81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8B27D2"/>
    <w:multiLevelType w:val="hybridMultilevel"/>
    <w:tmpl w:val="B14C5F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C074803"/>
    <w:multiLevelType w:val="multilevel"/>
    <w:tmpl w:val="AE3257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E7C124F"/>
    <w:multiLevelType w:val="hybridMultilevel"/>
    <w:tmpl w:val="0EA64B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4654A31"/>
    <w:multiLevelType w:val="hybridMultilevel"/>
    <w:tmpl w:val="F594B9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6AE79B1"/>
    <w:multiLevelType w:val="hybridMultilevel"/>
    <w:tmpl w:val="28F80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0E42DC"/>
    <w:multiLevelType w:val="hybridMultilevel"/>
    <w:tmpl w:val="305207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92924CE"/>
    <w:multiLevelType w:val="hybridMultilevel"/>
    <w:tmpl w:val="3A8A28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A645A6C"/>
    <w:multiLevelType w:val="hybridMultilevel"/>
    <w:tmpl w:val="9520517E"/>
    <w:lvl w:ilvl="0" w:tplc="9D86AA1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1E7511"/>
    <w:multiLevelType w:val="hybridMultilevel"/>
    <w:tmpl w:val="2C6C7A24"/>
    <w:lvl w:ilvl="0" w:tplc="E9608D46">
      <w:start w:val="1"/>
      <w:numFmt w:val="decimal"/>
      <w:lvlText w:val="%1.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 w15:restartNumberingAfterBreak="0">
    <w:nsid w:val="3E005618"/>
    <w:multiLevelType w:val="multilevel"/>
    <w:tmpl w:val="524219CA"/>
    <w:lvl w:ilvl="0">
      <w:start w:val="1"/>
      <w:numFmt w:val="bullet"/>
      <w:lvlText w:val=""/>
      <w:lvlJc w:val="left"/>
      <w:pPr>
        <w:tabs>
          <w:tab w:val="num" w:pos="0"/>
        </w:tabs>
        <w:ind w:left="480" w:hanging="480"/>
      </w:pPr>
      <w:rPr>
        <w:rFonts w:ascii="Symbol" w:hAnsi="Symbol" w:hint="default"/>
      </w:rPr>
    </w:lvl>
    <w:lvl w:ilvl="1">
      <w:start w:val="1"/>
      <w:numFmt w:val="lowerLetter"/>
      <w:lvlText w:val="(%2)"/>
      <w:lvlJc w:val="left"/>
      <w:pPr>
        <w:tabs>
          <w:tab w:val="num" w:pos="720"/>
        </w:tabs>
        <w:ind w:left="1200" w:hanging="480"/>
      </w:pPr>
    </w:lvl>
    <w:lvl w:ilvl="2">
      <w:start w:val="1"/>
      <w:numFmt w:val="lowerLetter"/>
      <w:lvlText w:val="(%3)"/>
      <w:lvlJc w:val="left"/>
      <w:pPr>
        <w:tabs>
          <w:tab w:val="num" w:pos="1440"/>
        </w:tabs>
        <w:ind w:left="1920" w:hanging="480"/>
      </w:pPr>
    </w:lvl>
    <w:lvl w:ilvl="3">
      <w:start w:val="1"/>
      <w:numFmt w:val="lowerLetter"/>
      <w:lvlText w:val="(%4)"/>
      <w:lvlJc w:val="left"/>
      <w:pPr>
        <w:tabs>
          <w:tab w:val="num" w:pos="2160"/>
        </w:tabs>
        <w:ind w:left="2640" w:hanging="480"/>
      </w:pPr>
    </w:lvl>
    <w:lvl w:ilvl="4">
      <w:start w:val="1"/>
      <w:numFmt w:val="lowerLetter"/>
      <w:lvlText w:val="(%5)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Letter"/>
      <w:lvlText w:val="(%6)"/>
      <w:lvlJc w:val="left"/>
      <w:pPr>
        <w:tabs>
          <w:tab w:val="num" w:pos="3600"/>
        </w:tabs>
        <w:ind w:left="4080" w:hanging="480"/>
      </w:pPr>
    </w:lvl>
    <w:lvl w:ilvl="6">
      <w:start w:val="1"/>
      <w:numFmt w:val="lowerLetter"/>
      <w:lvlText w:val="(%7)"/>
      <w:lvlJc w:val="left"/>
      <w:pPr>
        <w:tabs>
          <w:tab w:val="num" w:pos="4320"/>
        </w:tabs>
        <w:ind w:left="4800" w:hanging="480"/>
      </w:pPr>
    </w:lvl>
    <w:lvl w:ilvl="7">
      <w:start w:val="1"/>
      <w:numFmt w:val="lowerLetter"/>
      <w:lvlText w:val="(%8)"/>
      <w:lvlJc w:val="left"/>
      <w:pPr>
        <w:tabs>
          <w:tab w:val="num" w:pos="5040"/>
        </w:tabs>
        <w:ind w:left="5520" w:hanging="480"/>
      </w:pPr>
    </w:lvl>
    <w:lvl w:ilvl="8">
      <w:start w:val="1"/>
      <w:numFmt w:val="lowerLetter"/>
      <w:lvlText w:val="(%9)"/>
      <w:lvlJc w:val="left"/>
      <w:pPr>
        <w:tabs>
          <w:tab w:val="num" w:pos="5760"/>
        </w:tabs>
        <w:ind w:left="6240" w:hanging="480"/>
      </w:pPr>
    </w:lvl>
  </w:abstractNum>
  <w:abstractNum w:abstractNumId="20" w15:restartNumberingAfterBreak="0">
    <w:nsid w:val="4A085F76"/>
    <w:multiLevelType w:val="multilevel"/>
    <w:tmpl w:val="FECA2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CC61F9C"/>
    <w:multiLevelType w:val="hybridMultilevel"/>
    <w:tmpl w:val="93CEB90C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9EA25C2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color w:val="000000" w:themeColor="text1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0131C77"/>
    <w:multiLevelType w:val="hybridMultilevel"/>
    <w:tmpl w:val="7C2E97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2752963"/>
    <w:multiLevelType w:val="hybridMultilevel"/>
    <w:tmpl w:val="7AA6D040"/>
    <w:lvl w:ilvl="0" w:tplc="A9EA25C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954C92"/>
    <w:multiLevelType w:val="multilevel"/>
    <w:tmpl w:val="912A7740"/>
    <w:lvl w:ilvl="0">
      <w:start w:val="1"/>
      <w:numFmt w:val="bullet"/>
      <w:lvlText w:val=""/>
      <w:lvlJc w:val="left"/>
      <w:pPr>
        <w:tabs>
          <w:tab w:val="num" w:pos="-495"/>
        </w:tabs>
        <w:ind w:left="-495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225"/>
        </w:tabs>
        <w:ind w:left="225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945"/>
        </w:tabs>
        <w:ind w:left="945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1665"/>
        </w:tabs>
        <w:ind w:left="1665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385"/>
        </w:tabs>
        <w:ind w:left="2385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105"/>
        </w:tabs>
        <w:ind w:left="3105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3825"/>
        </w:tabs>
        <w:ind w:left="3825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4545"/>
        </w:tabs>
        <w:ind w:left="4545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265"/>
        </w:tabs>
        <w:ind w:left="5265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55A0CE0"/>
    <w:multiLevelType w:val="hybridMultilevel"/>
    <w:tmpl w:val="4A284F5A"/>
    <w:lvl w:ilvl="0" w:tplc="A9EA25C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5F47AB"/>
    <w:multiLevelType w:val="hybridMultilevel"/>
    <w:tmpl w:val="046AD1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9150E2"/>
    <w:multiLevelType w:val="hybridMultilevel"/>
    <w:tmpl w:val="6EB80D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E3545D9"/>
    <w:multiLevelType w:val="multilevel"/>
    <w:tmpl w:val="B52A93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F2B0DC4"/>
    <w:multiLevelType w:val="hybridMultilevel"/>
    <w:tmpl w:val="AD6233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0AD7040"/>
    <w:multiLevelType w:val="hybridMultilevel"/>
    <w:tmpl w:val="6DE0B9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E27BB7"/>
    <w:multiLevelType w:val="hybridMultilevel"/>
    <w:tmpl w:val="F40616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B571A12"/>
    <w:multiLevelType w:val="hybridMultilevel"/>
    <w:tmpl w:val="CAF0DB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10432706">
    <w:abstractNumId w:val="1"/>
  </w:num>
  <w:num w:numId="2" w16cid:durableId="1552577909">
    <w:abstractNumId w:val="17"/>
  </w:num>
  <w:num w:numId="3" w16cid:durableId="1422332928">
    <w:abstractNumId w:val="18"/>
  </w:num>
  <w:num w:numId="4" w16cid:durableId="2008901069">
    <w:abstractNumId w:val="26"/>
  </w:num>
  <w:num w:numId="5" w16cid:durableId="75782664">
    <w:abstractNumId w:val="19"/>
  </w:num>
  <w:num w:numId="6" w16cid:durableId="629242182">
    <w:abstractNumId w:val="28"/>
  </w:num>
  <w:num w:numId="7" w16cid:durableId="697657184">
    <w:abstractNumId w:val="3"/>
  </w:num>
  <w:num w:numId="8" w16cid:durableId="1270971014">
    <w:abstractNumId w:val="11"/>
  </w:num>
  <w:num w:numId="9" w16cid:durableId="1053309625">
    <w:abstractNumId w:val="6"/>
  </w:num>
  <w:num w:numId="10" w16cid:durableId="1532887250">
    <w:abstractNumId w:val="9"/>
  </w:num>
  <w:num w:numId="11" w16cid:durableId="950092362">
    <w:abstractNumId w:val="24"/>
  </w:num>
  <w:num w:numId="12" w16cid:durableId="1852794931">
    <w:abstractNumId w:val="16"/>
  </w:num>
  <w:num w:numId="13" w16cid:durableId="565068123">
    <w:abstractNumId w:val="4"/>
  </w:num>
  <w:num w:numId="14" w16cid:durableId="223105669">
    <w:abstractNumId w:val="31"/>
  </w:num>
  <w:num w:numId="15" w16cid:durableId="1286960089">
    <w:abstractNumId w:val="10"/>
  </w:num>
  <w:num w:numId="16" w16cid:durableId="2042051059">
    <w:abstractNumId w:val="27"/>
  </w:num>
  <w:num w:numId="17" w16cid:durableId="568460811">
    <w:abstractNumId w:val="32"/>
  </w:num>
  <w:num w:numId="18" w16cid:durableId="950936050">
    <w:abstractNumId w:val="0"/>
  </w:num>
  <w:num w:numId="19" w16cid:durableId="688987164">
    <w:abstractNumId w:val="2"/>
  </w:num>
  <w:num w:numId="20" w16cid:durableId="1882210556">
    <w:abstractNumId w:val="13"/>
  </w:num>
  <w:num w:numId="21" w16cid:durableId="1325278568">
    <w:abstractNumId w:val="15"/>
  </w:num>
  <w:num w:numId="22" w16cid:durableId="834612494">
    <w:abstractNumId w:val="12"/>
  </w:num>
  <w:num w:numId="23" w16cid:durableId="538128174">
    <w:abstractNumId w:val="14"/>
  </w:num>
  <w:num w:numId="24" w16cid:durableId="1031802655">
    <w:abstractNumId w:val="22"/>
  </w:num>
  <w:num w:numId="25" w16cid:durableId="594290826">
    <w:abstractNumId w:val="29"/>
  </w:num>
  <w:num w:numId="26" w16cid:durableId="610476883">
    <w:abstractNumId w:val="20"/>
  </w:num>
  <w:num w:numId="27" w16cid:durableId="1816794964">
    <w:abstractNumId w:val="5"/>
  </w:num>
  <w:num w:numId="28" w16cid:durableId="106704732">
    <w:abstractNumId w:val="8"/>
  </w:num>
  <w:num w:numId="29" w16cid:durableId="583152009">
    <w:abstractNumId w:val="7"/>
  </w:num>
  <w:num w:numId="30" w16cid:durableId="1623029576">
    <w:abstractNumId w:val="23"/>
  </w:num>
  <w:num w:numId="31" w16cid:durableId="1683244599">
    <w:abstractNumId w:val="25"/>
  </w:num>
  <w:num w:numId="32" w16cid:durableId="153882929">
    <w:abstractNumId w:val="30"/>
  </w:num>
  <w:num w:numId="33" w16cid:durableId="149861945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BE8"/>
    <w:rsid w:val="00004565"/>
    <w:rsid w:val="00016140"/>
    <w:rsid w:val="0002562D"/>
    <w:rsid w:val="00026DD1"/>
    <w:rsid w:val="00033E54"/>
    <w:rsid w:val="00060B50"/>
    <w:rsid w:val="00067E1A"/>
    <w:rsid w:val="00072552"/>
    <w:rsid w:val="000932FD"/>
    <w:rsid w:val="0009439B"/>
    <w:rsid w:val="00095201"/>
    <w:rsid w:val="000A24BB"/>
    <w:rsid w:val="000A3C46"/>
    <w:rsid w:val="000C11FC"/>
    <w:rsid w:val="000C4C17"/>
    <w:rsid w:val="000F5903"/>
    <w:rsid w:val="00100552"/>
    <w:rsid w:val="00104785"/>
    <w:rsid w:val="00107149"/>
    <w:rsid w:val="001107BA"/>
    <w:rsid w:val="001304F2"/>
    <w:rsid w:val="00130594"/>
    <w:rsid w:val="00144700"/>
    <w:rsid w:val="001447E1"/>
    <w:rsid w:val="00145AF7"/>
    <w:rsid w:val="001511AB"/>
    <w:rsid w:val="0015385F"/>
    <w:rsid w:val="00170E26"/>
    <w:rsid w:val="001735AD"/>
    <w:rsid w:val="00177931"/>
    <w:rsid w:val="001803B3"/>
    <w:rsid w:val="00186F8E"/>
    <w:rsid w:val="00191876"/>
    <w:rsid w:val="00194BFF"/>
    <w:rsid w:val="001B1027"/>
    <w:rsid w:val="001B3E5C"/>
    <w:rsid w:val="001C0C58"/>
    <w:rsid w:val="001C544B"/>
    <w:rsid w:val="001D6090"/>
    <w:rsid w:val="001E4AF9"/>
    <w:rsid w:val="001E773D"/>
    <w:rsid w:val="001E78C5"/>
    <w:rsid w:val="001F0C32"/>
    <w:rsid w:val="00202085"/>
    <w:rsid w:val="00204829"/>
    <w:rsid w:val="00211DB9"/>
    <w:rsid w:val="00212127"/>
    <w:rsid w:val="002151A5"/>
    <w:rsid w:val="00217FAE"/>
    <w:rsid w:val="00224237"/>
    <w:rsid w:val="00226BB9"/>
    <w:rsid w:val="002303CD"/>
    <w:rsid w:val="00242D1F"/>
    <w:rsid w:val="00247746"/>
    <w:rsid w:val="002536DD"/>
    <w:rsid w:val="0026259B"/>
    <w:rsid w:val="00263C38"/>
    <w:rsid w:val="00272D8F"/>
    <w:rsid w:val="002829C7"/>
    <w:rsid w:val="0028640A"/>
    <w:rsid w:val="00291575"/>
    <w:rsid w:val="0029284A"/>
    <w:rsid w:val="00297B80"/>
    <w:rsid w:val="002B2AB0"/>
    <w:rsid w:val="002B70F4"/>
    <w:rsid w:val="002C4224"/>
    <w:rsid w:val="002E02CB"/>
    <w:rsid w:val="002E466E"/>
    <w:rsid w:val="002F063F"/>
    <w:rsid w:val="002F114D"/>
    <w:rsid w:val="003001C9"/>
    <w:rsid w:val="00300816"/>
    <w:rsid w:val="00303822"/>
    <w:rsid w:val="00303C44"/>
    <w:rsid w:val="00305BA4"/>
    <w:rsid w:val="003073B3"/>
    <w:rsid w:val="00311446"/>
    <w:rsid w:val="0031535D"/>
    <w:rsid w:val="00325EAB"/>
    <w:rsid w:val="0033720D"/>
    <w:rsid w:val="00340177"/>
    <w:rsid w:val="00342871"/>
    <w:rsid w:val="003568E1"/>
    <w:rsid w:val="00356B9B"/>
    <w:rsid w:val="00363D3B"/>
    <w:rsid w:val="00366237"/>
    <w:rsid w:val="00367A81"/>
    <w:rsid w:val="0038114D"/>
    <w:rsid w:val="00387A5C"/>
    <w:rsid w:val="003A15F8"/>
    <w:rsid w:val="003A6F8E"/>
    <w:rsid w:val="003B0007"/>
    <w:rsid w:val="003C397A"/>
    <w:rsid w:val="003C7112"/>
    <w:rsid w:val="003D4CDF"/>
    <w:rsid w:val="003E5FD0"/>
    <w:rsid w:val="003E6220"/>
    <w:rsid w:val="003E75DF"/>
    <w:rsid w:val="003F5381"/>
    <w:rsid w:val="003F7613"/>
    <w:rsid w:val="00404785"/>
    <w:rsid w:val="00412DBA"/>
    <w:rsid w:val="00422982"/>
    <w:rsid w:val="004251C6"/>
    <w:rsid w:val="00430A98"/>
    <w:rsid w:val="00432239"/>
    <w:rsid w:val="00433949"/>
    <w:rsid w:val="00444D5F"/>
    <w:rsid w:val="00451B0A"/>
    <w:rsid w:val="00452FEA"/>
    <w:rsid w:val="004554E0"/>
    <w:rsid w:val="00461122"/>
    <w:rsid w:val="0046216A"/>
    <w:rsid w:val="00464024"/>
    <w:rsid w:val="004663ED"/>
    <w:rsid w:val="004728D9"/>
    <w:rsid w:val="00477C8E"/>
    <w:rsid w:val="004856CD"/>
    <w:rsid w:val="00487F34"/>
    <w:rsid w:val="00490913"/>
    <w:rsid w:val="0049120C"/>
    <w:rsid w:val="00494736"/>
    <w:rsid w:val="004A310D"/>
    <w:rsid w:val="004A5449"/>
    <w:rsid w:val="004A7D18"/>
    <w:rsid w:val="004B0220"/>
    <w:rsid w:val="004B1BEC"/>
    <w:rsid w:val="004B1D0A"/>
    <w:rsid w:val="004C1BE2"/>
    <w:rsid w:val="004C4060"/>
    <w:rsid w:val="004C5212"/>
    <w:rsid w:val="004F59D5"/>
    <w:rsid w:val="004F6C97"/>
    <w:rsid w:val="0051327F"/>
    <w:rsid w:val="005201E8"/>
    <w:rsid w:val="00547A2A"/>
    <w:rsid w:val="00551177"/>
    <w:rsid w:val="00552D59"/>
    <w:rsid w:val="00554CC0"/>
    <w:rsid w:val="005566D7"/>
    <w:rsid w:val="0055749D"/>
    <w:rsid w:val="00574405"/>
    <w:rsid w:val="00574CFA"/>
    <w:rsid w:val="00577601"/>
    <w:rsid w:val="00577A8E"/>
    <w:rsid w:val="0058213C"/>
    <w:rsid w:val="00585707"/>
    <w:rsid w:val="00593FE5"/>
    <w:rsid w:val="005942DB"/>
    <w:rsid w:val="00597056"/>
    <w:rsid w:val="005A0272"/>
    <w:rsid w:val="005A42C9"/>
    <w:rsid w:val="005B29EC"/>
    <w:rsid w:val="005B6F1F"/>
    <w:rsid w:val="005B74AC"/>
    <w:rsid w:val="005C4133"/>
    <w:rsid w:val="005D2BD5"/>
    <w:rsid w:val="005D6FE7"/>
    <w:rsid w:val="005E34B4"/>
    <w:rsid w:val="005E7EA7"/>
    <w:rsid w:val="00604C13"/>
    <w:rsid w:val="00606765"/>
    <w:rsid w:val="00612017"/>
    <w:rsid w:val="0062380A"/>
    <w:rsid w:val="006327EA"/>
    <w:rsid w:val="006340B7"/>
    <w:rsid w:val="006469F6"/>
    <w:rsid w:val="006511D3"/>
    <w:rsid w:val="0065275D"/>
    <w:rsid w:val="00656286"/>
    <w:rsid w:val="006612AC"/>
    <w:rsid w:val="0066710F"/>
    <w:rsid w:val="00667C7C"/>
    <w:rsid w:val="0067294B"/>
    <w:rsid w:val="006757E6"/>
    <w:rsid w:val="00684587"/>
    <w:rsid w:val="006850CE"/>
    <w:rsid w:val="00692DE7"/>
    <w:rsid w:val="00694454"/>
    <w:rsid w:val="00695B00"/>
    <w:rsid w:val="006969B9"/>
    <w:rsid w:val="006976C3"/>
    <w:rsid w:val="006A15B3"/>
    <w:rsid w:val="006A199F"/>
    <w:rsid w:val="006A515D"/>
    <w:rsid w:val="006B04C5"/>
    <w:rsid w:val="006B105E"/>
    <w:rsid w:val="006B3EF6"/>
    <w:rsid w:val="006B5E2B"/>
    <w:rsid w:val="006C1BD6"/>
    <w:rsid w:val="006C78EC"/>
    <w:rsid w:val="006D7748"/>
    <w:rsid w:val="006E0729"/>
    <w:rsid w:val="006E278C"/>
    <w:rsid w:val="006E3121"/>
    <w:rsid w:val="006F7C58"/>
    <w:rsid w:val="00717658"/>
    <w:rsid w:val="00723DDA"/>
    <w:rsid w:val="00724C64"/>
    <w:rsid w:val="00727412"/>
    <w:rsid w:val="0073563A"/>
    <w:rsid w:val="007425E4"/>
    <w:rsid w:val="00750B12"/>
    <w:rsid w:val="0075153D"/>
    <w:rsid w:val="0075338A"/>
    <w:rsid w:val="00754019"/>
    <w:rsid w:val="00760D8A"/>
    <w:rsid w:val="007619D9"/>
    <w:rsid w:val="00785AFA"/>
    <w:rsid w:val="007949A6"/>
    <w:rsid w:val="007975DA"/>
    <w:rsid w:val="007A260F"/>
    <w:rsid w:val="007A3514"/>
    <w:rsid w:val="007A3EC9"/>
    <w:rsid w:val="007A4BEB"/>
    <w:rsid w:val="007A553C"/>
    <w:rsid w:val="007B09A5"/>
    <w:rsid w:val="007B0B87"/>
    <w:rsid w:val="007B26A4"/>
    <w:rsid w:val="007C71FE"/>
    <w:rsid w:val="007D00BD"/>
    <w:rsid w:val="007D2DAA"/>
    <w:rsid w:val="007D2DAF"/>
    <w:rsid w:val="007D7533"/>
    <w:rsid w:val="007E092A"/>
    <w:rsid w:val="007E2600"/>
    <w:rsid w:val="007E77C5"/>
    <w:rsid w:val="007E7C5B"/>
    <w:rsid w:val="007F3520"/>
    <w:rsid w:val="007F45E0"/>
    <w:rsid w:val="00802370"/>
    <w:rsid w:val="00804CAF"/>
    <w:rsid w:val="00813F94"/>
    <w:rsid w:val="008141AA"/>
    <w:rsid w:val="00815A9D"/>
    <w:rsid w:val="008320BD"/>
    <w:rsid w:val="00835BE8"/>
    <w:rsid w:val="00843B50"/>
    <w:rsid w:val="00845AC1"/>
    <w:rsid w:val="00845B2A"/>
    <w:rsid w:val="00846AA5"/>
    <w:rsid w:val="00851FCE"/>
    <w:rsid w:val="00855FF3"/>
    <w:rsid w:val="00863A09"/>
    <w:rsid w:val="00863B5A"/>
    <w:rsid w:val="0086581C"/>
    <w:rsid w:val="00866C0C"/>
    <w:rsid w:val="008702FC"/>
    <w:rsid w:val="00882286"/>
    <w:rsid w:val="0088292B"/>
    <w:rsid w:val="00886E18"/>
    <w:rsid w:val="008875D4"/>
    <w:rsid w:val="00890697"/>
    <w:rsid w:val="00894A32"/>
    <w:rsid w:val="00895674"/>
    <w:rsid w:val="008A04D5"/>
    <w:rsid w:val="008A2221"/>
    <w:rsid w:val="008B6D9E"/>
    <w:rsid w:val="008D339D"/>
    <w:rsid w:val="008D3AE5"/>
    <w:rsid w:val="008D5D0F"/>
    <w:rsid w:val="008D7E0B"/>
    <w:rsid w:val="008E0BB5"/>
    <w:rsid w:val="008E0D70"/>
    <w:rsid w:val="008E1777"/>
    <w:rsid w:val="008E2CD5"/>
    <w:rsid w:val="008E3AE8"/>
    <w:rsid w:val="008E4F20"/>
    <w:rsid w:val="008E5B46"/>
    <w:rsid w:val="008F0304"/>
    <w:rsid w:val="008F34E9"/>
    <w:rsid w:val="008F4857"/>
    <w:rsid w:val="008F6D73"/>
    <w:rsid w:val="008F736D"/>
    <w:rsid w:val="0090731B"/>
    <w:rsid w:val="00920DDE"/>
    <w:rsid w:val="0092324E"/>
    <w:rsid w:val="00927CCC"/>
    <w:rsid w:val="00930062"/>
    <w:rsid w:val="00930492"/>
    <w:rsid w:val="00930F14"/>
    <w:rsid w:val="00940E2E"/>
    <w:rsid w:val="00944261"/>
    <w:rsid w:val="009449FD"/>
    <w:rsid w:val="009627CF"/>
    <w:rsid w:val="00962F05"/>
    <w:rsid w:val="009638E0"/>
    <w:rsid w:val="00980913"/>
    <w:rsid w:val="00992DE5"/>
    <w:rsid w:val="009A6020"/>
    <w:rsid w:val="009B3149"/>
    <w:rsid w:val="009B6EAC"/>
    <w:rsid w:val="009C5ADC"/>
    <w:rsid w:val="009C6F80"/>
    <w:rsid w:val="009D237D"/>
    <w:rsid w:val="009D7977"/>
    <w:rsid w:val="009E4A88"/>
    <w:rsid w:val="009E6703"/>
    <w:rsid w:val="009F72AF"/>
    <w:rsid w:val="009F7CA8"/>
    <w:rsid w:val="00A07AB4"/>
    <w:rsid w:val="00A11C0F"/>
    <w:rsid w:val="00A12397"/>
    <w:rsid w:val="00A212FD"/>
    <w:rsid w:val="00A21E40"/>
    <w:rsid w:val="00A30B6E"/>
    <w:rsid w:val="00A31F2B"/>
    <w:rsid w:val="00A362FF"/>
    <w:rsid w:val="00A37273"/>
    <w:rsid w:val="00A37524"/>
    <w:rsid w:val="00A42A09"/>
    <w:rsid w:val="00A469F3"/>
    <w:rsid w:val="00A47F04"/>
    <w:rsid w:val="00A52EDB"/>
    <w:rsid w:val="00A571B1"/>
    <w:rsid w:val="00A60013"/>
    <w:rsid w:val="00A6362A"/>
    <w:rsid w:val="00A66D7C"/>
    <w:rsid w:val="00A7342D"/>
    <w:rsid w:val="00A74D36"/>
    <w:rsid w:val="00A7641C"/>
    <w:rsid w:val="00A77F80"/>
    <w:rsid w:val="00A811F9"/>
    <w:rsid w:val="00A81B6C"/>
    <w:rsid w:val="00AA34FD"/>
    <w:rsid w:val="00AA38AD"/>
    <w:rsid w:val="00AB0EFA"/>
    <w:rsid w:val="00AB2B03"/>
    <w:rsid w:val="00AB4064"/>
    <w:rsid w:val="00AB430C"/>
    <w:rsid w:val="00AC1599"/>
    <w:rsid w:val="00AC2C51"/>
    <w:rsid w:val="00AD01D1"/>
    <w:rsid w:val="00AD2204"/>
    <w:rsid w:val="00AD6232"/>
    <w:rsid w:val="00AD63C5"/>
    <w:rsid w:val="00AE16AB"/>
    <w:rsid w:val="00AE42D4"/>
    <w:rsid w:val="00AE65B3"/>
    <w:rsid w:val="00AF3264"/>
    <w:rsid w:val="00AF7A90"/>
    <w:rsid w:val="00B021AA"/>
    <w:rsid w:val="00B26673"/>
    <w:rsid w:val="00B319FA"/>
    <w:rsid w:val="00B379B0"/>
    <w:rsid w:val="00B469CA"/>
    <w:rsid w:val="00B47A65"/>
    <w:rsid w:val="00B50E24"/>
    <w:rsid w:val="00B5326A"/>
    <w:rsid w:val="00B569D1"/>
    <w:rsid w:val="00B70FB9"/>
    <w:rsid w:val="00B84BF1"/>
    <w:rsid w:val="00B87443"/>
    <w:rsid w:val="00B87E23"/>
    <w:rsid w:val="00B93399"/>
    <w:rsid w:val="00BB2166"/>
    <w:rsid w:val="00BB770A"/>
    <w:rsid w:val="00BC22D6"/>
    <w:rsid w:val="00BC2CA0"/>
    <w:rsid w:val="00BC3361"/>
    <w:rsid w:val="00BD1E63"/>
    <w:rsid w:val="00BE7C3F"/>
    <w:rsid w:val="00BF01B6"/>
    <w:rsid w:val="00BF21BB"/>
    <w:rsid w:val="00BF5220"/>
    <w:rsid w:val="00C1036D"/>
    <w:rsid w:val="00C11251"/>
    <w:rsid w:val="00C2098B"/>
    <w:rsid w:val="00C214B2"/>
    <w:rsid w:val="00C25925"/>
    <w:rsid w:val="00C31D58"/>
    <w:rsid w:val="00C32A49"/>
    <w:rsid w:val="00C3358D"/>
    <w:rsid w:val="00C359FF"/>
    <w:rsid w:val="00C371B2"/>
    <w:rsid w:val="00C374C5"/>
    <w:rsid w:val="00C42E4C"/>
    <w:rsid w:val="00C43E71"/>
    <w:rsid w:val="00C44F7F"/>
    <w:rsid w:val="00C472A9"/>
    <w:rsid w:val="00C5312C"/>
    <w:rsid w:val="00C5350D"/>
    <w:rsid w:val="00C54E2E"/>
    <w:rsid w:val="00C623C3"/>
    <w:rsid w:val="00C6383A"/>
    <w:rsid w:val="00C668A2"/>
    <w:rsid w:val="00C66BDE"/>
    <w:rsid w:val="00C71173"/>
    <w:rsid w:val="00C71390"/>
    <w:rsid w:val="00C71F09"/>
    <w:rsid w:val="00C829D7"/>
    <w:rsid w:val="00C84EF1"/>
    <w:rsid w:val="00C87919"/>
    <w:rsid w:val="00C90CA8"/>
    <w:rsid w:val="00C9535B"/>
    <w:rsid w:val="00CA049B"/>
    <w:rsid w:val="00CA1092"/>
    <w:rsid w:val="00CA1643"/>
    <w:rsid w:val="00CA3C3F"/>
    <w:rsid w:val="00CA65D0"/>
    <w:rsid w:val="00CA68BB"/>
    <w:rsid w:val="00CB4E7F"/>
    <w:rsid w:val="00CB5E0E"/>
    <w:rsid w:val="00CB7B8E"/>
    <w:rsid w:val="00CB7C8A"/>
    <w:rsid w:val="00CC26BE"/>
    <w:rsid w:val="00CC6ADA"/>
    <w:rsid w:val="00CD06F4"/>
    <w:rsid w:val="00CD1610"/>
    <w:rsid w:val="00CD3691"/>
    <w:rsid w:val="00CD53DC"/>
    <w:rsid w:val="00CE466B"/>
    <w:rsid w:val="00CE6A12"/>
    <w:rsid w:val="00CE74CC"/>
    <w:rsid w:val="00CE7D3F"/>
    <w:rsid w:val="00CF0883"/>
    <w:rsid w:val="00D15707"/>
    <w:rsid w:val="00D21A9D"/>
    <w:rsid w:val="00D23D72"/>
    <w:rsid w:val="00D24D03"/>
    <w:rsid w:val="00D478B2"/>
    <w:rsid w:val="00D51234"/>
    <w:rsid w:val="00D51A29"/>
    <w:rsid w:val="00D528EE"/>
    <w:rsid w:val="00D531B0"/>
    <w:rsid w:val="00D579A3"/>
    <w:rsid w:val="00D61AAE"/>
    <w:rsid w:val="00D632BE"/>
    <w:rsid w:val="00D7526D"/>
    <w:rsid w:val="00D75906"/>
    <w:rsid w:val="00D82497"/>
    <w:rsid w:val="00D94C24"/>
    <w:rsid w:val="00DA103C"/>
    <w:rsid w:val="00DA1D87"/>
    <w:rsid w:val="00DA2767"/>
    <w:rsid w:val="00DA5065"/>
    <w:rsid w:val="00DA6891"/>
    <w:rsid w:val="00DB75DC"/>
    <w:rsid w:val="00DC14BA"/>
    <w:rsid w:val="00DC3706"/>
    <w:rsid w:val="00DD254D"/>
    <w:rsid w:val="00DD5D4B"/>
    <w:rsid w:val="00DD731F"/>
    <w:rsid w:val="00DD7353"/>
    <w:rsid w:val="00DE684E"/>
    <w:rsid w:val="00DF31E4"/>
    <w:rsid w:val="00DF4F0D"/>
    <w:rsid w:val="00DF67FA"/>
    <w:rsid w:val="00E0001B"/>
    <w:rsid w:val="00E01404"/>
    <w:rsid w:val="00E04819"/>
    <w:rsid w:val="00E15E9A"/>
    <w:rsid w:val="00E169D7"/>
    <w:rsid w:val="00E3407F"/>
    <w:rsid w:val="00E36B68"/>
    <w:rsid w:val="00E41B46"/>
    <w:rsid w:val="00E42E1F"/>
    <w:rsid w:val="00E431A7"/>
    <w:rsid w:val="00E516D6"/>
    <w:rsid w:val="00E52160"/>
    <w:rsid w:val="00E600FC"/>
    <w:rsid w:val="00E60544"/>
    <w:rsid w:val="00E6311F"/>
    <w:rsid w:val="00E63D5E"/>
    <w:rsid w:val="00E64899"/>
    <w:rsid w:val="00E64B13"/>
    <w:rsid w:val="00E720A8"/>
    <w:rsid w:val="00E735FC"/>
    <w:rsid w:val="00E8278C"/>
    <w:rsid w:val="00E867DC"/>
    <w:rsid w:val="00E8746A"/>
    <w:rsid w:val="00EA19B3"/>
    <w:rsid w:val="00EA2A69"/>
    <w:rsid w:val="00EA5E19"/>
    <w:rsid w:val="00EB529A"/>
    <w:rsid w:val="00EB720E"/>
    <w:rsid w:val="00EC2818"/>
    <w:rsid w:val="00EC6ED3"/>
    <w:rsid w:val="00EC7651"/>
    <w:rsid w:val="00EC7F10"/>
    <w:rsid w:val="00ED2EF6"/>
    <w:rsid w:val="00EE6596"/>
    <w:rsid w:val="00EF3151"/>
    <w:rsid w:val="00EF76D8"/>
    <w:rsid w:val="00F02C13"/>
    <w:rsid w:val="00F071D4"/>
    <w:rsid w:val="00F11580"/>
    <w:rsid w:val="00F12355"/>
    <w:rsid w:val="00F16ADF"/>
    <w:rsid w:val="00F21CCE"/>
    <w:rsid w:val="00F3350E"/>
    <w:rsid w:val="00F36A39"/>
    <w:rsid w:val="00F36C63"/>
    <w:rsid w:val="00F37C23"/>
    <w:rsid w:val="00F40CC9"/>
    <w:rsid w:val="00F54EB6"/>
    <w:rsid w:val="00F55688"/>
    <w:rsid w:val="00F55F57"/>
    <w:rsid w:val="00F64CD7"/>
    <w:rsid w:val="00F810C4"/>
    <w:rsid w:val="00F8220A"/>
    <w:rsid w:val="00F91272"/>
    <w:rsid w:val="00FA022E"/>
    <w:rsid w:val="00FB0C2E"/>
    <w:rsid w:val="00FB7982"/>
    <w:rsid w:val="00FC47E0"/>
    <w:rsid w:val="00FE0814"/>
    <w:rsid w:val="00FE0D61"/>
    <w:rsid w:val="00FE6A33"/>
    <w:rsid w:val="00FE6B90"/>
    <w:rsid w:val="00FF0834"/>
    <w:rsid w:val="00FF2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ECA14"/>
  <w15:chartTrackingRefBased/>
  <w15:docId w15:val="{B872DBFF-1D33-F040-9DB9-ED50CCE00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7C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4856C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F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5BE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835BE8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835BE8"/>
  </w:style>
  <w:style w:type="character" w:styleId="Emphasis">
    <w:name w:val="Emphasis"/>
    <w:basedOn w:val="DefaultParagraphFont"/>
    <w:uiPriority w:val="20"/>
    <w:qFormat/>
    <w:rsid w:val="00242D1F"/>
    <w:rPr>
      <w:i/>
      <w:iCs/>
    </w:rPr>
  </w:style>
  <w:style w:type="paragraph" w:styleId="NormalWeb">
    <w:name w:val="Normal (Web)"/>
    <w:basedOn w:val="Normal"/>
    <w:uiPriority w:val="99"/>
    <w:unhideWhenUsed/>
    <w:rsid w:val="004856C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485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DefaultParagraphFont"/>
    <w:rsid w:val="004856C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56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56CD"/>
    <w:rPr>
      <w:rFonts w:ascii="Courier New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856C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rsid w:val="00866C0C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customStyle="1" w:styleId="p1">
    <w:name w:val="p1"/>
    <w:basedOn w:val="Normal"/>
    <w:rsid w:val="00D632BE"/>
    <w:pPr>
      <w:spacing w:after="45"/>
    </w:pPr>
    <w:rPr>
      <w:rFonts w:ascii=".AppleSystemUIFont" w:hAnsi=".AppleSystemUIFont"/>
      <w:sz w:val="42"/>
      <w:szCs w:val="42"/>
    </w:rPr>
  </w:style>
  <w:style w:type="character" w:customStyle="1" w:styleId="s1">
    <w:name w:val="s1"/>
    <w:basedOn w:val="DefaultParagraphFont"/>
    <w:rsid w:val="00D632BE"/>
    <w:rPr>
      <w:rFonts w:ascii=".SFUI-Bold" w:hAnsi=".SFUI-Bold" w:hint="default"/>
      <w:b/>
      <w:bCs/>
      <w:i w:val="0"/>
      <w:iCs w:val="0"/>
      <w:sz w:val="42"/>
      <w:szCs w:val="42"/>
    </w:rPr>
  </w:style>
  <w:style w:type="character" w:styleId="FollowedHyperlink">
    <w:name w:val="FollowedHyperlink"/>
    <w:basedOn w:val="DefaultParagraphFont"/>
    <w:uiPriority w:val="99"/>
    <w:semiHidden/>
    <w:unhideWhenUsed/>
    <w:rsid w:val="005A42C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912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12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127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27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27CCC"/>
    <w:rPr>
      <w:rFonts w:ascii="Times New Roman" w:eastAsia="Times New Roman" w:hAnsi="Times New Roman" w:cs="Times New Roman"/>
    </w:rPr>
  </w:style>
  <w:style w:type="paragraph" w:customStyle="1" w:styleId="Pa19">
    <w:name w:val="Pa19"/>
    <w:basedOn w:val="Default"/>
    <w:next w:val="Default"/>
    <w:uiPriority w:val="99"/>
    <w:rsid w:val="00A7342D"/>
    <w:pPr>
      <w:spacing w:line="161" w:lineRule="atLeast"/>
    </w:pPr>
    <w:rPr>
      <w:rFonts w:ascii="Frutiger" w:hAnsi="Frutiger" w:cstheme="minorBidi"/>
      <w:color w:val="auto"/>
    </w:rPr>
  </w:style>
  <w:style w:type="character" w:customStyle="1" w:styleId="markjfzsh9eav">
    <w:name w:val="markjfzsh9eav"/>
    <w:basedOn w:val="DefaultParagraphFont"/>
    <w:rsid w:val="00060B50"/>
  </w:style>
  <w:style w:type="character" w:customStyle="1" w:styleId="Heading3Char">
    <w:name w:val="Heading 3 Char"/>
    <w:basedOn w:val="DefaultParagraphFont"/>
    <w:link w:val="Heading3"/>
    <w:uiPriority w:val="9"/>
    <w:semiHidden/>
    <w:rsid w:val="00855FF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odeline">
    <w:name w:val="codeline"/>
    <w:basedOn w:val="Normal"/>
    <w:rsid w:val="00AD2204"/>
    <w:pPr>
      <w:spacing w:before="100" w:beforeAutospacing="1" w:after="100" w:afterAutospacing="1"/>
    </w:pPr>
  </w:style>
  <w:style w:type="table" w:customStyle="1" w:styleId="PlainTable21">
    <w:name w:val="Plain Table 21"/>
    <w:basedOn w:val="TableNormal"/>
    <w:next w:val="PlainTable2"/>
    <w:uiPriority w:val="42"/>
    <w:rsid w:val="00FE6B90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FE6B9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ody">
    <w:name w:val="Body"/>
    <w:rsid w:val="00F40CC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3</TotalTime>
  <Pages>8</Pages>
  <Words>1534</Words>
  <Characters>875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RNAL NOTICE</dc:creator>
  <cp:keywords/>
  <dc:description/>
  <cp:lastModifiedBy>Stoia, Jennifer A. (ELS-NYC)</cp:lastModifiedBy>
  <cp:revision>447</cp:revision>
  <dcterms:created xsi:type="dcterms:W3CDTF">2021-09-11T21:51:00Z</dcterms:created>
  <dcterms:modified xsi:type="dcterms:W3CDTF">2024-06-05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6-05T18:17:3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d05c293-f6c7-4b31-bc4a-ac37c67d4693</vt:lpwstr>
  </property>
  <property fmtid="{D5CDD505-2E9C-101B-9397-08002B2CF9AE}" pid="8" name="MSIP_Label_549ac42a-3eb4-4074-b885-aea26bd6241e_ContentBits">
    <vt:lpwstr>0</vt:lpwstr>
  </property>
</Properties>
</file>